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Arial" w:hAnsi="Arial" w:cs="Arial"/>
          <w:color w:val="000000"/>
          <w:sz w:val="22"/>
          <w:szCs w:val="22"/>
        </w:rPr>
      </w:pPr>
      <w:bookmarkStart w:id="0" w:name="_Hlk67157229"/>
      <w:r>
        <w:rPr>
          <w:rFonts w:ascii="Arial" w:hAnsi="Arial" w:cs="Arial"/>
          <w:color w:val="000000"/>
          <w:sz w:val="22"/>
          <w:szCs w:val="22"/>
        </w:rPr>
        <w:t>Supplementary materials for</w:t>
      </w:r>
    </w:p>
    <w:p>
      <w:pPr>
        <w:spacing w:line="480" w:lineRule="auto"/>
        <w:jc w:val="both"/>
        <w:rPr>
          <w:rFonts w:ascii="Arial" w:hAnsi="Arial" w:cs="Arial"/>
          <w:b/>
          <w:bCs/>
          <w:sz w:val="22"/>
          <w:szCs w:val="22"/>
        </w:rPr>
      </w:pPr>
      <w:r>
        <w:rPr>
          <w:rFonts w:ascii="Arial" w:hAnsi="Arial" w:cs="Arial"/>
          <w:b/>
          <w:bCs/>
          <w:sz w:val="22"/>
          <w:szCs w:val="22"/>
        </w:rPr>
        <w:t>PIM1 genetic alterations associated with distinct molecular profiles, phenotypes and drug responses in diffuse large B-cell lymphoma</w:t>
      </w:r>
    </w:p>
    <w:p>
      <w:pPr>
        <w:spacing w:line="480" w:lineRule="auto"/>
        <w:jc w:val="center"/>
        <w:rPr>
          <w:rFonts w:ascii="Arial" w:hAnsi="Arial" w:cs="Arial"/>
          <w:b/>
          <w:bCs/>
          <w:sz w:val="22"/>
          <w:szCs w:val="22"/>
        </w:rPr>
      </w:pPr>
    </w:p>
    <w:bookmarkEnd w:id="0"/>
    <w:p>
      <w:pPr>
        <w:spacing w:line="480" w:lineRule="auto"/>
        <w:rPr>
          <w:rFonts w:ascii="Arial" w:hAnsi="Arial" w:eastAsia="黑体" w:cs="Arial"/>
          <w:b/>
          <w:bCs/>
          <w:sz w:val="24"/>
        </w:rPr>
      </w:pPr>
      <w:r>
        <w:rPr>
          <w:rFonts w:ascii="Arial" w:hAnsi="Arial" w:eastAsia="黑体" w:cs="Arial"/>
          <w:b/>
          <w:bCs/>
          <w:sz w:val="24"/>
        </w:rPr>
        <w:t xml:space="preserve">Materials and methods  </w:t>
      </w:r>
    </w:p>
    <w:p>
      <w:pPr>
        <w:spacing w:line="480" w:lineRule="auto"/>
        <w:rPr>
          <w:rFonts w:ascii="Arial" w:hAnsi="Arial" w:eastAsia="黑体" w:cs="Arial"/>
          <w:b/>
          <w:bCs/>
          <w:sz w:val="22"/>
          <w:szCs w:val="22"/>
        </w:rPr>
      </w:pPr>
      <w:r>
        <w:rPr>
          <w:rFonts w:hint="eastAsia" w:ascii="Arial" w:hAnsi="Arial" w:eastAsia="黑体" w:cs="Arial"/>
          <w:b/>
          <w:bCs/>
          <w:sz w:val="22"/>
          <w:szCs w:val="22"/>
        </w:rPr>
        <w:t>P</w:t>
      </w:r>
      <w:r>
        <w:rPr>
          <w:rFonts w:ascii="Arial" w:hAnsi="Arial" w:eastAsia="黑体" w:cs="Arial"/>
          <w:b/>
          <w:bCs/>
          <w:sz w:val="22"/>
          <w:szCs w:val="22"/>
        </w:rPr>
        <w:t>atients</w:t>
      </w:r>
    </w:p>
    <w:p>
      <w:pPr>
        <w:spacing w:line="480" w:lineRule="auto"/>
        <w:rPr>
          <w:rFonts w:ascii="Arial" w:hAnsi="Arial" w:eastAsia="黑体" w:cs="Arial"/>
          <w:b/>
          <w:bCs/>
          <w:i/>
          <w:iCs/>
          <w:sz w:val="22"/>
          <w:szCs w:val="22"/>
        </w:rPr>
      </w:pPr>
      <w:r>
        <w:rPr>
          <w:rFonts w:ascii="Arial" w:hAnsi="Arial" w:eastAsia="黑体" w:cs="Arial"/>
          <w:b/>
          <w:bCs/>
          <w:i/>
          <w:iCs/>
          <w:sz w:val="22"/>
          <w:szCs w:val="22"/>
        </w:rPr>
        <w:t>TMUCIH training cohort</w:t>
      </w:r>
    </w:p>
    <w:p>
      <w:pPr>
        <w:spacing w:line="480" w:lineRule="auto"/>
        <w:rPr>
          <w:rFonts w:ascii="Arial" w:hAnsi="Arial" w:eastAsia="HGB1_CNKI" w:cs="Arial"/>
          <w:sz w:val="22"/>
          <w:szCs w:val="22"/>
        </w:rPr>
      </w:pPr>
      <w:r>
        <w:rPr>
          <w:rFonts w:hint="default" w:ascii="Arial" w:hAnsi="Arial" w:cs="Arial"/>
          <w:sz w:val="22"/>
          <w:szCs w:val="22"/>
          <w:lang w:val="en-US" w:eastAsia="zh-CN"/>
        </w:rPr>
        <w:t xml:space="preserve">A total of </w:t>
      </w:r>
      <w:r>
        <w:rPr>
          <w:rFonts w:hint="eastAsia" w:ascii="Arial" w:hAnsi="Arial" w:cs="Arial"/>
          <w:sz w:val="22"/>
          <w:szCs w:val="22"/>
          <w:lang w:val="en-US" w:eastAsia="zh-CN"/>
        </w:rPr>
        <w:t>188</w:t>
      </w:r>
      <w:r>
        <w:rPr>
          <w:rFonts w:hint="default" w:ascii="Arial" w:hAnsi="Arial" w:cs="Arial"/>
          <w:sz w:val="22"/>
          <w:szCs w:val="22"/>
          <w:lang w:val="en-US" w:eastAsia="zh-CN"/>
        </w:rPr>
        <w:t xml:space="preserve"> patients</w:t>
      </w:r>
      <w:r>
        <w:rPr>
          <w:rFonts w:ascii="Arial" w:hAnsi="Arial" w:eastAsia="黑体" w:cs="Arial"/>
          <w:sz w:val="22"/>
          <w:szCs w:val="22"/>
        </w:rPr>
        <w:t xml:space="preserve"> from 2008 to 2018 at Tianjin Medical University Cancer Institute and Hospital (TMUCIH, Tianjin, China) were </w:t>
      </w:r>
      <w:r>
        <w:rPr>
          <w:rFonts w:hint="eastAsia" w:ascii="Arial" w:hAnsi="Arial" w:eastAsia="黑体" w:cs="Arial"/>
          <w:sz w:val="22"/>
          <w:szCs w:val="22"/>
          <w:lang w:val="en-US" w:eastAsia="zh-CN"/>
        </w:rPr>
        <w:t xml:space="preserve">collected </w:t>
      </w:r>
      <w:r>
        <w:rPr>
          <w:rFonts w:ascii="Arial" w:hAnsi="Arial" w:cs="Arial"/>
          <w:color w:val="000000" w:themeColor="text1"/>
          <w:sz w:val="22"/>
          <w14:textFill>
            <w14:solidFill>
              <w14:schemeClr w14:val="tx1"/>
            </w14:solidFill>
          </w14:textFill>
        </w:rPr>
        <w:t>were further confirmed centrally by two experienced pathologists independently</w:t>
      </w:r>
      <w:r>
        <w:rPr>
          <w:rFonts w:ascii="Arial" w:hAnsi="Arial" w:eastAsia="黑体" w:cs="Arial"/>
          <w:sz w:val="22"/>
          <w:szCs w:val="22"/>
        </w:rPr>
        <w:t xml:space="preserve"> according to the 2016 World Health Organization classification criteria</w:t>
      </w:r>
      <w:r>
        <w:rPr>
          <w:rFonts w:hint="eastAsia" w:ascii="Arial" w:hAnsi="Arial" w:eastAsia="黑体" w:cs="Arial"/>
          <w:sz w:val="22"/>
          <w:szCs w:val="22"/>
          <w:vertAlign w:val="superscript"/>
          <w:lang w:val="en-US" w:eastAsia="zh-CN"/>
        </w:rPr>
        <w:t>1</w:t>
      </w:r>
      <w:r>
        <w:rPr>
          <w:rFonts w:ascii="Arial" w:hAnsi="Arial" w:cs="Arial"/>
          <w:color w:val="000000" w:themeColor="text1"/>
          <w:sz w:val="22"/>
          <w14:textFill>
            <w14:solidFill>
              <w14:schemeClr w14:val="tx1"/>
            </w14:solidFill>
          </w14:textFill>
        </w:rPr>
        <w:t>, and the COO classifications</w:t>
      </w:r>
      <w:r>
        <w:rPr>
          <w:rFonts w:ascii="Arial" w:hAnsi="Arial" w:eastAsia="黑体" w:cs="Arial"/>
          <w:sz w:val="22"/>
          <w:szCs w:val="22"/>
        </w:rPr>
        <w:t xml:space="preserve"> were</w:t>
      </w:r>
      <w:r>
        <w:rPr>
          <w:rFonts w:hint="eastAsia" w:ascii="Arial" w:hAnsi="Arial" w:eastAsia="黑体" w:cs="Arial"/>
          <w:sz w:val="22"/>
          <w:szCs w:val="22"/>
        </w:rPr>
        <w:t xml:space="preserve"> </w:t>
      </w:r>
      <w:r>
        <w:rPr>
          <w:rFonts w:ascii="Arial" w:hAnsi="Arial" w:eastAsia="黑体" w:cs="Arial"/>
          <w:sz w:val="22"/>
          <w:szCs w:val="22"/>
        </w:rPr>
        <w:t>determined by Hans</w:t>
      </w:r>
      <w:r>
        <w:rPr>
          <w:rFonts w:hint="eastAsia" w:ascii="Arial" w:hAnsi="Arial" w:eastAsia="黑体" w:cs="Arial"/>
          <w:sz w:val="22"/>
          <w:szCs w:val="22"/>
        </w:rPr>
        <w:t xml:space="preserve"> </w:t>
      </w:r>
      <w:r>
        <w:rPr>
          <w:rFonts w:ascii="Arial" w:hAnsi="Arial" w:eastAsia="黑体" w:cs="Arial"/>
          <w:sz w:val="22"/>
          <w:szCs w:val="22"/>
        </w:rPr>
        <w:t>algorithm</w:t>
      </w:r>
      <w:r>
        <w:rPr>
          <w:rFonts w:hint="eastAsia" w:ascii="Arial" w:hAnsi="Arial" w:eastAsia="黑体" w:cs="Arial"/>
          <w:sz w:val="22"/>
          <w:szCs w:val="22"/>
          <w:vertAlign w:val="superscript"/>
          <w:lang w:val="en-US" w:eastAsia="zh-CN"/>
        </w:rPr>
        <w:t>2</w:t>
      </w:r>
      <w:r>
        <w:rPr>
          <w:rFonts w:ascii="Arial" w:hAnsi="Arial" w:eastAsia="黑体" w:cs="Arial"/>
          <w:sz w:val="22"/>
          <w:szCs w:val="22"/>
        </w:rPr>
        <w:t>. Patients were</w:t>
      </w:r>
      <w:r>
        <w:rPr>
          <w:rFonts w:hint="eastAsia" w:ascii="Arial" w:hAnsi="Arial" w:eastAsia="黑体" w:cs="Arial"/>
          <w:sz w:val="22"/>
          <w:szCs w:val="22"/>
        </w:rPr>
        <w:t> excluded </w:t>
      </w:r>
      <w:r>
        <w:rPr>
          <w:rFonts w:hint="eastAsia" w:ascii="Arial" w:hAnsi="Arial" w:eastAsia="黑体" w:cs="Arial"/>
          <w:sz w:val="22"/>
          <w:szCs w:val="22"/>
          <w:lang w:val="en-US" w:eastAsia="zh-CN"/>
        </w:rPr>
        <w:t>if they developed recurrences (n=14), or had serious complications (n=3) and were lost to follow-up (n=11). All</w:t>
      </w:r>
      <w:r>
        <w:rPr>
          <w:rFonts w:ascii="Arial" w:hAnsi="Arial" w:eastAsia="黑体" w:cs="Arial"/>
          <w:sz w:val="22"/>
          <w:szCs w:val="22"/>
        </w:rPr>
        <w:t xml:space="preserve"> </w:t>
      </w:r>
      <w:r>
        <w:rPr>
          <w:rFonts w:hint="eastAsia" w:ascii="Arial" w:hAnsi="Arial" w:eastAsia="黑体" w:cs="Arial"/>
          <w:sz w:val="22"/>
          <w:szCs w:val="22"/>
          <w:lang w:val="en-US" w:eastAsia="zh-CN"/>
        </w:rPr>
        <w:t xml:space="preserve">remaining 162 </w:t>
      </w:r>
      <w:r>
        <w:rPr>
          <w:rFonts w:ascii="Arial" w:hAnsi="Arial" w:eastAsia="黑体" w:cs="Arial"/>
          <w:sz w:val="22"/>
          <w:szCs w:val="22"/>
        </w:rPr>
        <w:t>patients received R-</w:t>
      </w:r>
      <w:r>
        <w:rPr>
          <w:rFonts w:hint="eastAsia" w:ascii="Arial" w:hAnsi="Arial" w:eastAsia="黑体" w:cs="Arial"/>
          <w:sz w:val="22"/>
          <w:szCs w:val="22"/>
        </w:rPr>
        <w:t>CHOP</w:t>
      </w:r>
      <w:r>
        <w:rPr>
          <w:rFonts w:ascii="Arial" w:hAnsi="Arial" w:eastAsia="黑体" w:cs="Arial"/>
          <w:sz w:val="22"/>
          <w:szCs w:val="22"/>
        </w:rPr>
        <w:t>/CHOP-like</w:t>
      </w:r>
      <w:r>
        <w:rPr>
          <w:rFonts w:hint="eastAsia" w:ascii="Arial" w:hAnsi="Arial" w:eastAsia="黑体" w:cs="Arial"/>
          <w:sz w:val="22"/>
          <w:szCs w:val="22"/>
        </w:rPr>
        <w:t xml:space="preserve"> regimen</w:t>
      </w:r>
      <w:r>
        <w:rPr>
          <w:rFonts w:ascii="Arial" w:hAnsi="Arial" w:eastAsia="黑体" w:cs="Arial"/>
          <w:sz w:val="22"/>
          <w:szCs w:val="22"/>
        </w:rPr>
        <w:t xml:space="preserve">, </w:t>
      </w:r>
      <w:r>
        <w:rPr>
          <w:rFonts w:ascii="Arial" w:hAnsi="Arial" w:eastAsia="HGB1_CNKI" w:cs="Arial"/>
          <w:sz w:val="22"/>
          <w:szCs w:val="22"/>
        </w:rPr>
        <w:t>of whom 126 who received at least 2 cycles of therapy</w:t>
      </w:r>
      <w:r>
        <w:rPr>
          <w:rFonts w:hint="eastAsia" w:ascii="Arial" w:hAnsi="Arial" w:eastAsia="HGB1_CNKI" w:cs="Arial"/>
          <w:sz w:val="22"/>
          <w:szCs w:val="22"/>
        </w:rPr>
        <w:t xml:space="preserve"> </w:t>
      </w:r>
      <w:r>
        <w:rPr>
          <w:rFonts w:ascii="Arial" w:hAnsi="Arial" w:eastAsia="HGB1_CNKI" w:cs="Arial"/>
          <w:sz w:val="22"/>
          <w:szCs w:val="22"/>
        </w:rPr>
        <w:t>were enrolled in the survival analysis.</w:t>
      </w:r>
      <w:r>
        <w:rPr>
          <w:rFonts w:hint="eastAsia" w:ascii="Arial" w:hAnsi="Arial" w:eastAsia="HGB1_CNKI" w:cs="Arial"/>
          <w:sz w:val="22"/>
          <w:szCs w:val="22"/>
        </w:rPr>
        <w:t xml:space="preserve"> </w:t>
      </w:r>
      <w:r>
        <w:rPr>
          <w:rFonts w:ascii="Arial" w:hAnsi="Arial" w:cs="Arial"/>
          <w:color w:val="000000" w:themeColor="text1"/>
          <w:sz w:val="22"/>
          <w14:textFill>
            <w14:solidFill>
              <w14:schemeClr w14:val="tx1"/>
            </w14:solidFill>
          </w14:textFill>
        </w:rPr>
        <w:t xml:space="preserve">The study protocol </w:t>
      </w:r>
      <w:r>
        <w:rPr>
          <w:rFonts w:ascii="Arial" w:hAnsi="Arial" w:eastAsia="等线" w:cs="Arial"/>
          <w:color w:val="000000" w:themeColor="text1"/>
          <w:sz w:val="22"/>
          <w14:textFill>
            <w14:solidFill>
              <w14:schemeClr w14:val="tx1"/>
            </w14:solidFill>
          </w14:textFill>
        </w:rPr>
        <w:t>was</w:t>
      </w:r>
      <w:r>
        <w:rPr>
          <w:rFonts w:ascii="Arial" w:hAnsi="Arial" w:cs="Arial"/>
          <w:color w:val="000000" w:themeColor="text1"/>
          <w:sz w:val="22"/>
          <w14:textFill>
            <w14:solidFill>
              <w14:schemeClr w14:val="tx1"/>
            </w14:solidFill>
          </w14:textFill>
        </w:rPr>
        <w:t xml:space="preserve"> approved by the institutional review board of TMUCIH. All patients provided written informed consent.</w:t>
      </w:r>
    </w:p>
    <w:p>
      <w:pPr>
        <w:spacing w:line="480" w:lineRule="auto"/>
        <w:rPr>
          <w:rFonts w:ascii="Arial" w:hAnsi="Arial" w:eastAsia="黑体" w:cs="Arial"/>
          <w:b/>
          <w:bCs/>
          <w:i/>
          <w:iCs/>
          <w:sz w:val="22"/>
          <w:szCs w:val="22"/>
        </w:rPr>
      </w:pPr>
      <w:r>
        <w:rPr>
          <w:rFonts w:ascii="Arial" w:hAnsi="Arial" w:eastAsia="黑体" w:cs="Arial"/>
          <w:b/>
          <w:bCs/>
          <w:i/>
          <w:iCs/>
          <w:sz w:val="22"/>
          <w:szCs w:val="22"/>
        </w:rPr>
        <w:t>Public database validation cohorts</w:t>
      </w:r>
    </w:p>
    <w:p>
      <w:pPr>
        <w:spacing w:line="480" w:lineRule="auto"/>
        <w:rPr>
          <w:rFonts w:ascii="Arial" w:hAnsi="Arial" w:eastAsia="HGB1_CNKI" w:cs="Arial"/>
          <w:sz w:val="22"/>
          <w:szCs w:val="22"/>
        </w:rPr>
      </w:pPr>
      <w:r>
        <w:rPr>
          <w:rFonts w:ascii="Arial" w:hAnsi="Arial" w:eastAsia="黑体" w:cs="Arial"/>
          <w:sz w:val="22"/>
          <w:szCs w:val="22"/>
        </w:rPr>
        <w:t>Gene mutation</w:t>
      </w:r>
      <w:r>
        <w:rPr>
          <w:rFonts w:ascii="Arial" w:hAnsi="Arial" w:eastAsia="HGB1_CNKI" w:cs="Arial"/>
          <w:sz w:val="22"/>
          <w:szCs w:val="22"/>
        </w:rPr>
        <w:t xml:space="preserve">s, gene expression and survival of two </w:t>
      </w:r>
      <w:r>
        <w:rPr>
          <w:rFonts w:ascii="Arial" w:hAnsi="Arial" w:eastAsia="黑体" w:cs="Arial"/>
          <w:sz w:val="22"/>
          <w:szCs w:val="22"/>
        </w:rPr>
        <w:t>independent</w:t>
      </w:r>
      <w:r>
        <w:rPr>
          <w:rFonts w:ascii="Arial" w:hAnsi="Arial" w:eastAsia="HGB1_CNKI" w:cs="Arial"/>
          <w:sz w:val="22"/>
          <w:szCs w:val="22"/>
        </w:rPr>
        <w:t xml:space="preserve"> validation cohorts were respectively collected from online exome sequencing database (Accession number EGA: </w:t>
      </w:r>
      <w:r>
        <w:rPr>
          <w:rFonts w:ascii="Arial" w:hAnsi="Arial" w:eastAsia="黑体" w:cs="Arial"/>
          <w:sz w:val="22"/>
          <w:szCs w:val="22"/>
        </w:rPr>
        <w:t>EGAS00001002606, n=1001</w:t>
      </w:r>
      <w:r>
        <w:rPr>
          <w:rFonts w:ascii="Arial" w:hAnsi="Arial" w:eastAsia="HGB1_CNKI" w:cs="Arial"/>
          <w:sz w:val="22"/>
          <w:szCs w:val="22"/>
        </w:rPr>
        <w:t>)</w:t>
      </w:r>
      <w:r>
        <w:rPr>
          <w:rFonts w:hint="eastAsia" w:ascii="Arial" w:hAnsi="Arial" w:eastAsia="黑体" w:cs="Arial"/>
          <w:sz w:val="22"/>
          <w:szCs w:val="22"/>
          <w:vertAlign w:val="superscript"/>
          <w:lang w:val="en-US" w:eastAsia="zh-CN"/>
        </w:rPr>
        <w:t>3</w:t>
      </w:r>
      <w:r>
        <w:rPr>
          <w:rFonts w:ascii="Arial" w:hAnsi="Arial" w:eastAsia="黑体" w:cs="Arial"/>
          <w:sz w:val="22"/>
          <w:szCs w:val="22"/>
        </w:rPr>
        <w:t xml:space="preserve"> and Gene Expression Omnibus (GEO) </w:t>
      </w:r>
      <w:r>
        <w:rPr>
          <w:rFonts w:ascii="Arial" w:hAnsi="Arial" w:eastAsia="HGB1_CNKI" w:cs="Arial"/>
          <w:sz w:val="22"/>
          <w:szCs w:val="22"/>
        </w:rPr>
        <w:t>database</w:t>
      </w:r>
      <w:r>
        <w:rPr>
          <w:rFonts w:ascii="Arial" w:hAnsi="Arial" w:eastAsia="黑体" w:cs="Arial"/>
          <w:sz w:val="22"/>
          <w:szCs w:val="22"/>
        </w:rPr>
        <w:t xml:space="preserve"> (</w:t>
      </w:r>
      <w:r>
        <w:rPr>
          <w:rFonts w:ascii="Arial" w:hAnsi="Arial" w:eastAsia="HGB1_CNKI" w:cs="Arial"/>
          <w:sz w:val="22"/>
          <w:szCs w:val="22"/>
        </w:rPr>
        <w:t>Accession number:</w:t>
      </w:r>
      <w:r>
        <w:rPr>
          <w:rFonts w:ascii="Arial" w:hAnsi="Arial" w:eastAsia="黑体" w:cs="Arial"/>
          <w:sz w:val="22"/>
          <w:szCs w:val="22"/>
        </w:rPr>
        <w:t xml:space="preserve"> GSE117556, n=928).</w:t>
      </w:r>
    </w:p>
    <w:p>
      <w:pPr>
        <w:spacing w:line="480" w:lineRule="auto"/>
        <w:rPr>
          <w:rFonts w:ascii="Arial" w:hAnsi="Arial" w:eastAsia="黑体" w:cs="Arial"/>
          <w:sz w:val="22"/>
          <w:szCs w:val="22"/>
        </w:rPr>
      </w:pPr>
    </w:p>
    <w:p>
      <w:pPr>
        <w:spacing w:line="480" w:lineRule="auto"/>
        <w:rPr>
          <w:rFonts w:ascii="Arial" w:hAnsi="Arial" w:eastAsia="黑体" w:cs="Arial"/>
          <w:b/>
          <w:bCs/>
          <w:sz w:val="22"/>
          <w:szCs w:val="22"/>
        </w:rPr>
      </w:pPr>
      <w:r>
        <w:rPr>
          <w:rFonts w:ascii="Arial" w:hAnsi="Arial" w:eastAsia="黑体" w:cs="Arial"/>
          <w:b/>
          <w:bCs/>
          <w:sz w:val="22"/>
          <w:szCs w:val="22"/>
        </w:rPr>
        <w:t xml:space="preserve">Targeted sequencing </w:t>
      </w:r>
    </w:p>
    <w:p>
      <w:pPr>
        <w:spacing w:line="480" w:lineRule="auto"/>
        <w:rPr>
          <w:rFonts w:hint="eastAsia" w:ascii="Arial" w:hAnsi="Arial" w:eastAsia="黑体" w:cs="Arial"/>
          <w:sz w:val="22"/>
          <w:szCs w:val="22"/>
          <w:lang w:val="en-US" w:eastAsia="zh-CN"/>
        </w:rPr>
      </w:pPr>
      <w:r>
        <w:rPr>
          <w:rFonts w:ascii="Arial" w:hAnsi="Arial" w:eastAsia="黑体" w:cs="Arial"/>
          <w:sz w:val="22"/>
          <w:szCs w:val="22"/>
        </w:rPr>
        <w:t xml:space="preserve">One hundred and sixty-two fresh-frozen DLBCL biopsy samples were extracted using </w:t>
      </w:r>
      <w:r>
        <w:rPr>
          <w:rFonts w:hint="default" w:ascii="Arial" w:hAnsi="Arial" w:eastAsia="黑体" w:cs="Arial"/>
          <w:sz w:val="22"/>
          <w:szCs w:val="22"/>
        </w:rPr>
        <w:t>the DNeasy Tissue and Blood Kit (</w:t>
      </w:r>
      <w:r>
        <w:rPr>
          <w:rFonts w:hint="default" w:ascii="Arial" w:hAnsi="Arial" w:eastAsia="黑体" w:cs="Arial"/>
          <w:sz w:val="22"/>
          <w:szCs w:val="22"/>
        </w:rPr>
        <w:fldChar w:fldCharType="begin"/>
      </w:r>
      <w:r>
        <w:rPr>
          <w:rFonts w:hint="default" w:ascii="Arial" w:hAnsi="Arial" w:eastAsia="黑体" w:cs="Arial"/>
          <w:sz w:val="22"/>
          <w:szCs w:val="22"/>
        </w:rPr>
        <w:instrText xml:space="preserve"> HYPERLINK "http://muchong.com/t-4942641-1" \t "https://www.so.com/_blank" </w:instrText>
      </w:r>
      <w:r>
        <w:rPr>
          <w:rFonts w:hint="default" w:ascii="Arial" w:hAnsi="Arial" w:eastAsia="黑体" w:cs="Arial"/>
          <w:sz w:val="22"/>
          <w:szCs w:val="22"/>
        </w:rPr>
        <w:fldChar w:fldCharType="separate"/>
      </w:r>
      <w:r>
        <w:rPr>
          <w:rFonts w:hint="default" w:ascii="Arial" w:hAnsi="Arial" w:eastAsia="黑体" w:cs="Arial"/>
          <w:sz w:val="22"/>
          <w:szCs w:val="22"/>
        </w:rPr>
        <w:t>Qiagen, Hilden, Germany</w:t>
      </w:r>
      <w:r>
        <w:rPr>
          <w:rFonts w:hint="default" w:ascii="Arial" w:hAnsi="Arial" w:eastAsia="黑体" w:cs="Arial"/>
          <w:sz w:val="22"/>
          <w:szCs w:val="22"/>
        </w:rPr>
        <w:fldChar w:fldCharType="end"/>
      </w:r>
      <w:r>
        <w:rPr>
          <w:rFonts w:hint="default" w:ascii="Arial" w:hAnsi="Arial" w:eastAsia="黑体" w:cs="Arial"/>
          <w:sz w:val="22"/>
          <w:szCs w:val="22"/>
        </w:rPr>
        <w:t>). DNA concentration was measured by Qubit</w:t>
      </w:r>
      <w:r>
        <w:rPr>
          <w:rFonts w:hint="default" w:ascii="Arial" w:hAnsi="Arial" w:eastAsia="黑体" w:cs="Arial"/>
          <w:sz w:val="22"/>
          <w:szCs w:val="22"/>
          <w:vertAlign w:val="superscript"/>
        </w:rPr>
        <w:t>®</w:t>
      </w:r>
      <w:r>
        <w:rPr>
          <w:rFonts w:hint="default" w:ascii="Arial" w:hAnsi="Arial" w:eastAsia="黑体" w:cs="Arial"/>
          <w:sz w:val="22"/>
          <w:szCs w:val="22"/>
        </w:rPr>
        <w:t xml:space="preserve"> DNA Assay Kit in Qubit</w:t>
      </w:r>
      <w:r>
        <w:rPr>
          <w:rFonts w:hint="default" w:ascii="Arial" w:hAnsi="Arial" w:eastAsia="黑体" w:cs="Arial"/>
          <w:sz w:val="22"/>
          <w:szCs w:val="22"/>
          <w:vertAlign w:val="superscript"/>
        </w:rPr>
        <w:t>®</w:t>
      </w:r>
      <w:r>
        <w:rPr>
          <w:rFonts w:hint="default" w:ascii="Arial" w:hAnsi="Arial" w:eastAsia="黑体" w:cs="Arial"/>
          <w:sz w:val="22"/>
          <w:szCs w:val="22"/>
        </w:rPr>
        <w:t xml:space="preserve"> 2.0 Flurometer (Life Technologies, CA, USA).</w:t>
      </w:r>
      <w:r>
        <w:rPr>
          <w:rFonts w:hint="eastAsia" w:ascii="Arial" w:hAnsi="Arial" w:eastAsia="黑体" w:cs="Arial"/>
          <w:sz w:val="22"/>
          <w:szCs w:val="22"/>
          <w:lang w:val="en-US" w:eastAsia="zh-CN"/>
        </w:rPr>
        <w:t xml:space="preserve"> </w:t>
      </w:r>
    </w:p>
    <w:p>
      <w:pPr>
        <w:spacing w:line="480" w:lineRule="auto"/>
        <w:rPr>
          <w:rFonts w:ascii="Arial" w:hAnsi="Arial" w:eastAsia="黑体" w:cs="Arial"/>
          <w:color w:val="auto"/>
          <w:sz w:val="22"/>
          <w:szCs w:val="22"/>
        </w:rPr>
      </w:pPr>
      <w:r>
        <w:rPr>
          <w:rFonts w:hint="eastAsia" w:ascii="Arial" w:hAnsi="Arial" w:eastAsia="黑体" w:cs="Arial"/>
          <w:sz w:val="22"/>
          <w:szCs w:val="22"/>
          <w:lang w:val="en-US" w:eastAsia="zh-CN"/>
        </w:rPr>
        <w:t xml:space="preserve">A total amount of </w:t>
      </w:r>
      <w:r>
        <w:rPr>
          <w:rFonts w:hint="default" w:ascii="Arial" w:hAnsi="Arial" w:eastAsia="黑体" w:cs="Arial"/>
          <w:color w:val="auto"/>
          <w:sz w:val="22"/>
          <w:szCs w:val="22"/>
          <w:lang w:val="en-US" w:eastAsia="zh-CN"/>
        </w:rPr>
        <w:t>0.6 μg of</w:t>
      </w:r>
      <w:r>
        <w:rPr>
          <w:rFonts w:hint="eastAsia" w:ascii="Arial" w:hAnsi="Arial" w:eastAsia="黑体" w:cs="Arial"/>
          <w:sz w:val="22"/>
          <w:szCs w:val="22"/>
          <w:lang w:val="en-US" w:eastAsia="zh-CN"/>
        </w:rPr>
        <w:t xml:space="preserve"> genomic DNA per sample was used as input material for the DNA sample preparation. Sequencing libraries were generated using Agilent SureSelectXT Custom 0.5-2.9Mb kit (Agilent Technologies, CA, USA) following manufacturer’s recommendations and index codes were added to each sample. Briefly, fragmentation was carried out by hydrodynamic shearing system (Covaris, Massachusetts, USA) to generate 180-280bp fragments.</w:t>
      </w:r>
      <w:r>
        <w:rPr>
          <w:rFonts w:ascii="Arial" w:hAnsi="Arial" w:eastAsia="黑体" w:cs="Arial"/>
          <w:sz w:val="22"/>
          <w:szCs w:val="22"/>
        </w:rPr>
        <w:t xml:space="preserve"> A</w:t>
      </w:r>
      <w:r>
        <w:rPr>
          <w:rFonts w:hint="eastAsia" w:ascii="Arial" w:hAnsi="Arial" w:eastAsia="黑体" w:cs="Arial"/>
          <w:sz w:val="22"/>
          <w:szCs w:val="22"/>
        </w:rPr>
        <w:t>fter end-repaired</w:t>
      </w:r>
      <w:r>
        <w:rPr>
          <w:rFonts w:ascii="Arial" w:hAnsi="Arial" w:eastAsia="黑体" w:cs="Arial"/>
          <w:sz w:val="22"/>
          <w:szCs w:val="22"/>
        </w:rPr>
        <w:t xml:space="preserve"> and</w:t>
      </w:r>
      <w:r>
        <w:rPr>
          <w:rFonts w:hint="eastAsia" w:ascii="Arial" w:hAnsi="Arial" w:eastAsia="黑体" w:cs="Arial"/>
          <w:sz w:val="22"/>
          <w:szCs w:val="22"/>
        </w:rPr>
        <w:t xml:space="preserve"> adenylated on the 3-ends, </w:t>
      </w:r>
      <w:r>
        <w:rPr>
          <w:rFonts w:ascii="Arial" w:hAnsi="Arial" w:eastAsia="黑体" w:cs="Arial"/>
          <w:sz w:val="22"/>
          <w:szCs w:val="22"/>
        </w:rPr>
        <w:t>Illumina Paired-End (PE) adapters were ligated to DNA fragments to generate an indexed</w:t>
      </w:r>
      <w:r>
        <w:rPr>
          <w:rFonts w:hint="eastAsia" w:ascii="Arial" w:hAnsi="Arial" w:eastAsia="黑体" w:cs="Arial"/>
          <w:sz w:val="22"/>
          <w:szCs w:val="22"/>
        </w:rPr>
        <w:t xml:space="preserve"> library</w:t>
      </w:r>
      <w:r>
        <w:rPr>
          <w:rFonts w:ascii="Arial" w:hAnsi="Arial" w:eastAsia="黑体" w:cs="Arial"/>
          <w:sz w:val="22"/>
          <w:szCs w:val="22"/>
        </w:rPr>
        <w:t xml:space="preserve"> using the SureSelect XT protocol (Agilent Technologies),</w:t>
      </w:r>
      <w:r>
        <w:rPr>
          <w:rFonts w:hint="eastAsia" w:ascii="Arial" w:hAnsi="Arial" w:eastAsia="黑体" w:cs="Arial"/>
          <w:sz w:val="22"/>
          <w:szCs w:val="22"/>
        </w:rPr>
        <w:t xml:space="preserve"> which was </w:t>
      </w:r>
      <w:r>
        <w:rPr>
          <w:rFonts w:ascii="Arial" w:hAnsi="Arial" w:eastAsia="黑体" w:cs="Arial"/>
          <w:sz w:val="22"/>
          <w:szCs w:val="22"/>
        </w:rPr>
        <w:t xml:space="preserve">quantified on an Agilent 2100 Bioanalyzer (Santa Clara, CA, USA). </w:t>
      </w:r>
      <w:r>
        <w:rPr>
          <w:rFonts w:ascii="Arial" w:hAnsi="Arial" w:eastAsia="黑体" w:cs="Arial"/>
          <w:color w:val="auto"/>
          <w:sz w:val="22"/>
          <w:szCs w:val="22"/>
        </w:rPr>
        <w:t xml:space="preserve">DNA fragments with ligated adapter molecules on both ends were selectively enriched in a PCR reaction. After PCR reaction, libraries hybridize with liquid phase with biotin labeled probe, then use magnetic beads with streptomycin to capture the </w:t>
      </w:r>
      <w:r>
        <w:rPr>
          <w:rFonts w:hint="eastAsia" w:ascii="Arial" w:hAnsi="Arial" w:eastAsia="黑体" w:cs="Arial"/>
          <w:color w:val="auto"/>
          <w:sz w:val="22"/>
          <w:szCs w:val="22"/>
        </w:rPr>
        <w:t>target region</w:t>
      </w:r>
      <w:r>
        <w:rPr>
          <w:rFonts w:ascii="Arial" w:hAnsi="Arial" w:eastAsia="黑体" w:cs="Arial"/>
          <w:color w:val="auto"/>
          <w:sz w:val="22"/>
          <w:szCs w:val="22"/>
        </w:rPr>
        <w:t>. Captured libraries were enriched in a PCR reaction to add index tags to prepare for sequencing.</w:t>
      </w:r>
      <w:r>
        <w:rPr>
          <w:rFonts w:hint="eastAsia" w:ascii="Arial" w:hAnsi="Arial" w:eastAsia="黑体" w:cs="Arial"/>
          <w:color w:val="auto"/>
          <w:sz w:val="22"/>
          <w:szCs w:val="22"/>
          <w:lang w:val="en-US" w:eastAsia="zh-CN"/>
        </w:rPr>
        <w:t xml:space="preserve"> Products were purified using AMPure XP system (Beckman Coulter, Beverly, USA) and quantified using the Agilent high sensitivity DNA assay on the Agilent Bioanalyzer 2100 system. The clustering of the index-coded samples was performed on a cBot Cluster Generation System using Hiseq PE Cluster Kit(Illumina) according to the manufacturer’s instructions. After cluster generation, the DNA libraries were sequenced on Illumina Hiseq platform and 150 bp paired-end reads were generated </w:t>
      </w:r>
      <w:r>
        <w:rPr>
          <w:rFonts w:ascii="Arial" w:hAnsi="Arial" w:eastAsia="黑体" w:cs="Arial"/>
          <w:sz w:val="22"/>
          <w:szCs w:val="22"/>
        </w:rPr>
        <w:t>based on a 307 lymphoma-related gene panel</w:t>
      </w:r>
      <w:r>
        <w:rPr>
          <w:rFonts w:hint="eastAsia" w:ascii="Arial" w:hAnsi="Arial" w:eastAsia="黑体" w:cs="Arial"/>
          <w:color w:val="auto"/>
          <w:sz w:val="22"/>
          <w:szCs w:val="22"/>
          <w:lang w:val="en-US" w:eastAsia="zh-CN"/>
        </w:rPr>
        <w:t xml:space="preserve">. Sequence artifacts were discarded as follows: 1) Discard a paired reads if either one read contains adapter contamination (&gt;10 nucleotides aligned to the adapter, allowing ≤ 10% mismatches); 2) Discard a paired reads if more than 10% of bases are uncertain in either one read; 3) Discard a paired reads if the proportion of low quality (Phred quality &lt;5) bases is over 50% in either one read. </w:t>
      </w:r>
      <w:r>
        <w:rPr>
          <w:rFonts w:ascii="Arial" w:hAnsi="Arial" w:eastAsia="黑体" w:cs="Arial"/>
          <w:color w:val="auto"/>
          <w:sz w:val="22"/>
          <w:szCs w:val="22"/>
        </w:rPr>
        <w:t xml:space="preserve"> </w:t>
      </w:r>
    </w:p>
    <w:p>
      <w:pPr>
        <w:spacing w:line="480" w:lineRule="auto"/>
        <w:ind w:firstLine="220" w:firstLineChars="100"/>
        <w:rPr>
          <w:rFonts w:ascii="Times New Roman" w:hAnsi="Times New Roman"/>
          <w:color w:val="auto"/>
          <w:sz w:val="24"/>
        </w:rPr>
      </w:pPr>
      <w:r>
        <w:rPr>
          <w:rFonts w:ascii="Arial" w:hAnsi="Arial" w:eastAsia="黑体" w:cs="Arial"/>
          <w:color w:val="auto"/>
          <w:sz w:val="22"/>
          <w:szCs w:val="22"/>
        </w:rPr>
        <w:t xml:space="preserve">Valid sequencing data were then aligned to the Human Genome Reference Consortium build 37(GRCh37/hg19) by BWA (v0.7.12). Then, SAM tools, Picard (v1.87; </w:t>
      </w:r>
      <w:r>
        <w:rPr>
          <w:color w:val="auto"/>
        </w:rPr>
        <w:fldChar w:fldCharType="begin"/>
      </w:r>
      <w:r>
        <w:rPr>
          <w:color w:val="auto"/>
        </w:rPr>
        <w:instrText xml:space="preserve"> HYPERLINK "http://broadinstitute.github.io/picard/" </w:instrText>
      </w:r>
      <w:r>
        <w:rPr>
          <w:color w:val="auto"/>
        </w:rPr>
        <w:fldChar w:fldCharType="separate"/>
      </w:r>
      <w:r>
        <w:rPr>
          <w:rStyle w:val="12"/>
          <w:rFonts w:ascii="Arial" w:hAnsi="Arial" w:eastAsia="黑体" w:cs="Arial"/>
          <w:color w:val="auto"/>
          <w:sz w:val="22"/>
          <w:szCs w:val="22"/>
        </w:rPr>
        <w:t>http://broadinstitute.github.io/picard/</w:t>
      </w:r>
      <w:r>
        <w:rPr>
          <w:rStyle w:val="12"/>
          <w:rFonts w:ascii="Arial" w:hAnsi="Arial" w:eastAsia="黑体" w:cs="Arial"/>
          <w:color w:val="auto"/>
          <w:sz w:val="22"/>
          <w:szCs w:val="22"/>
        </w:rPr>
        <w:fldChar w:fldCharType="end"/>
      </w:r>
      <w:r>
        <w:rPr>
          <w:rFonts w:ascii="Arial" w:hAnsi="Arial" w:eastAsia="黑体" w:cs="Arial"/>
          <w:color w:val="auto"/>
          <w:sz w:val="22"/>
          <w:szCs w:val="22"/>
        </w:rPr>
        <w:t>) and Genome Analysis Toolkit (GATK) were used to sort BAM files and performing repeated marking, local realignment, and base quality recalibration. Single nucleotide variants (SNVs) were identified using the GATK Unified Genotyper and indels were determined using VarScan</w:t>
      </w:r>
      <w:r>
        <w:rPr>
          <w:rFonts w:hint="eastAsia" w:ascii="Arial" w:hAnsi="Arial" w:eastAsia="黑体" w:cs="Arial"/>
          <w:color w:val="auto"/>
          <w:sz w:val="22"/>
          <w:szCs w:val="22"/>
          <w:vertAlign w:val="superscript"/>
          <w:lang w:val="en-US" w:eastAsia="zh-CN"/>
        </w:rPr>
        <w:t>4</w:t>
      </w:r>
      <w:r>
        <w:rPr>
          <w:rFonts w:ascii="Arial" w:hAnsi="Arial" w:eastAsia="黑体" w:cs="Arial"/>
          <w:color w:val="auto"/>
          <w:sz w:val="22"/>
          <w:szCs w:val="22"/>
        </w:rPr>
        <w:t>. ANNOVAR package were used for annotation of all substitutions and indels. After annotation, we further filtered the mutations as follows: (1) synonymous; (2) the depth of the</w:t>
      </w:r>
      <w:r>
        <w:rPr>
          <w:rFonts w:hint="eastAsia" w:ascii="Arial" w:hAnsi="Arial" w:eastAsia="黑体" w:cs="Arial"/>
          <w:color w:val="auto"/>
          <w:sz w:val="22"/>
          <w:szCs w:val="22"/>
        </w:rPr>
        <w:t xml:space="preserve"> </w:t>
      </w:r>
      <w:r>
        <w:rPr>
          <w:rFonts w:ascii="Arial" w:hAnsi="Arial" w:eastAsia="黑体" w:cs="Arial"/>
          <w:color w:val="auto"/>
          <w:sz w:val="22"/>
          <w:szCs w:val="22"/>
        </w:rPr>
        <w:t>alternative allele was &gt;5; and (3) with allele fraction &lt;30%; (4) variants with &lt;10 reads for SNPs and &lt;10 reads for INDELs; (5) the impact of the mutations predicted by SnpEff was “high” or “moderate”.</w:t>
      </w:r>
      <w:r>
        <w:rPr>
          <w:rFonts w:hint="eastAsia" w:ascii="Times New Roman" w:hAnsi="Times New Roman"/>
          <w:color w:val="auto"/>
          <w:sz w:val="24"/>
        </w:rPr>
        <w:t xml:space="preserve"> </w:t>
      </w:r>
      <w:r>
        <w:rPr>
          <w:rFonts w:ascii="Arial" w:hAnsi="Arial" w:eastAsia="黑体" w:cs="Arial"/>
          <w:color w:val="auto"/>
          <w:sz w:val="22"/>
          <w:szCs w:val="22"/>
        </w:rPr>
        <w:t>The effect of the detected missense</w:t>
      </w:r>
      <w:r>
        <w:rPr>
          <w:rFonts w:hint="eastAsia" w:ascii="Arial" w:hAnsi="Arial" w:eastAsia="黑体" w:cs="Arial"/>
          <w:color w:val="auto"/>
          <w:sz w:val="22"/>
          <w:szCs w:val="22"/>
        </w:rPr>
        <w:t xml:space="preserve"> </w:t>
      </w:r>
      <w:r>
        <w:rPr>
          <w:rFonts w:ascii="Arial" w:hAnsi="Arial" w:eastAsia="黑体" w:cs="Arial"/>
          <w:color w:val="auto"/>
          <w:sz w:val="22"/>
          <w:szCs w:val="22"/>
        </w:rPr>
        <w:t>variants on protein structure or function was analyzed with SIFT (</w:t>
      </w:r>
      <w:r>
        <w:rPr>
          <w:color w:val="auto"/>
        </w:rPr>
        <w:fldChar w:fldCharType="begin"/>
      </w:r>
      <w:r>
        <w:rPr>
          <w:color w:val="auto"/>
        </w:rPr>
        <w:instrText xml:space="preserve"> HYPERLINK "https://sift.bii.a-star.edu.sg" </w:instrText>
      </w:r>
      <w:r>
        <w:rPr>
          <w:color w:val="auto"/>
        </w:rPr>
        <w:fldChar w:fldCharType="separate"/>
      </w:r>
      <w:r>
        <w:rPr>
          <w:rStyle w:val="12"/>
          <w:rFonts w:ascii="Arial" w:hAnsi="Arial" w:eastAsia="黑体" w:cs="Arial"/>
          <w:color w:val="auto"/>
          <w:sz w:val="22"/>
          <w:szCs w:val="22"/>
        </w:rPr>
        <w:t>https://sift.bii.a-star.edu.sg</w:t>
      </w:r>
      <w:r>
        <w:rPr>
          <w:rStyle w:val="12"/>
          <w:rFonts w:ascii="Arial" w:hAnsi="Arial" w:eastAsia="黑体" w:cs="Arial"/>
          <w:color w:val="auto"/>
          <w:sz w:val="22"/>
          <w:szCs w:val="22"/>
        </w:rPr>
        <w:fldChar w:fldCharType="end"/>
      </w:r>
      <w:r>
        <w:rPr>
          <w:rFonts w:ascii="Arial" w:hAnsi="Arial" w:eastAsia="黑体" w:cs="Arial"/>
          <w:color w:val="auto"/>
          <w:sz w:val="22"/>
          <w:szCs w:val="22"/>
        </w:rPr>
        <w:t xml:space="preserve">). </w:t>
      </w:r>
      <w:r>
        <w:rPr>
          <w:rFonts w:hint="eastAsia" w:ascii="Arial" w:hAnsi="Arial" w:eastAsia="黑体" w:cs="Arial"/>
          <w:color w:val="auto"/>
          <w:sz w:val="22"/>
          <w:szCs w:val="22"/>
        </w:rPr>
        <w:t>The R package “maftools” was used to perform the mutation spectrum analysis.</w:t>
      </w:r>
    </w:p>
    <w:p>
      <w:pPr>
        <w:spacing w:line="480" w:lineRule="auto"/>
        <w:rPr>
          <w:rFonts w:ascii="Arial" w:hAnsi="Arial" w:eastAsia="黑体" w:cs="Arial"/>
          <w:b/>
          <w:bCs/>
          <w:sz w:val="22"/>
          <w:szCs w:val="22"/>
        </w:rPr>
      </w:pPr>
    </w:p>
    <w:p>
      <w:pPr>
        <w:spacing w:line="480" w:lineRule="auto"/>
        <w:rPr>
          <w:rFonts w:ascii="Arial" w:hAnsi="Arial" w:eastAsia="黑体" w:cs="Arial"/>
          <w:b/>
          <w:bCs/>
          <w:sz w:val="22"/>
          <w:szCs w:val="22"/>
        </w:rPr>
      </w:pPr>
      <w:r>
        <w:rPr>
          <w:rFonts w:ascii="Arial" w:hAnsi="Arial" w:eastAsia="黑体" w:cs="Arial"/>
          <w:b/>
          <w:bCs/>
          <w:sz w:val="22"/>
          <w:szCs w:val="22"/>
        </w:rPr>
        <w:t>Transcriptome sequencing</w:t>
      </w:r>
    </w:p>
    <w:p>
      <w:pPr>
        <w:spacing w:line="480" w:lineRule="auto"/>
        <w:rPr>
          <w:rFonts w:hint="eastAsia" w:ascii="Arial" w:hAnsi="Arial" w:eastAsia="黑体" w:cs="Arial"/>
          <w:color w:val="auto"/>
          <w:sz w:val="22"/>
          <w:szCs w:val="22"/>
          <w:lang w:val="en-US" w:eastAsia="zh-CN"/>
        </w:rPr>
      </w:pPr>
      <w:r>
        <w:rPr>
          <w:rFonts w:ascii="Arial" w:hAnsi="Arial" w:eastAsia="黑体" w:cs="Arial"/>
          <w:color w:val="auto"/>
          <w:sz w:val="22"/>
          <w:szCs w:val="22"/>
        </w:rPr>
        <w:t>Total RNA was isolated using RNeasy Kit (Qiagen, Hilden, Germany) from fresh-frozen tumor</w:t>
      </w:r>
      <w:r>
        <w:rPr>
          <w:rFonts w:hint="eastAsia" w:ascii="Arial" w:hAnsi="Arial" w:eastAsia="黑体" w:cs="Arial"/>
          <w:color w:val="auto"/>
          <w:sz w:val="22"/>
          <w:szCs w:val="22"/>
        </w:rPr>
        <w:t xml:space="preserve"> </w:t>
      </w:r>
      <w:r>
        <w:rPr>
          <w:rFonts w:ascii="Arial" w:hAnsi="Arial" w:eastAsia="黑体" w:cs="Arial"/>
          <w:color w:val="auto"/>
          <w:sz w:val="22"/>
          <w:szCs w:val="22"/>
        </w:rPr>
        <w:t>tissue of 140 patients among the 162 DLBCL. RNA purity was checked using the NanoPhotometer® spectrophotometer (IMPLEN, CA, USA). RNA</w:t>
      </w:r>
      <w:r>
        <w:rPr>
          <w:rFonts w:hint="eastAsia" w:ascii="Arial" w:hAnsi="Arial" w:eastAsia="黑体" w:cs="Arial"/>
          <w:color w:val="auto"/>
          <w:sz w:val="22"/>
          <w:szCs w:val="22"/>
        </w:rPr>
        <w:t xml:space="preserve"> </w:t>
      </w:r>
      <w:r>
        <w:rPr>
          <w:rFonts w:ascii="Arial" w:hAnsi="Arial" w:eastAsia="黑体" w:cs="Arial"/>
          <w:color w:val="auto"/>
          <w:sz w:val="22"/>
          <w:szCs w:val="22"/>
        </w:rPr>
        <w:t>concentration and integrity was measured by Qubit® RNA Assay Kit (Life Technologies, CA, USA) and Bioanalyzer 2100 system (Agilent Technologies, CA, USA). A total amount of 3 μg RNA per sample was used as input material for the RNA sample</w:t>
      </w:r>
      <w:r>
        <w:rPr>
          <w:rFonts w:hint="eastAsia" w:ascii="Arial" w:hAnsi="Arial" w:eastAsia="黑体" w:cs="Arial"/>
          <w:color w:val="auto"/>
          <w:sz w:val="22"/>
          <w:szCs w:val="22"/>
        </w:rPr>
        <w:t xml:space="preserve"> </w:t>
      </w:r>
      <w:r>
        <w:rPr>
          <w:rFonts w:ascii="Arial" w:hAnsi="Arial" w:eastAsia="黑体" w:cs="Arial"/>
          <w:color w:val="auto"/>
          <w:sz w:val="22"/>
          <w:szCs w:val="22"/>
        </w:rPr>
        <w:t>preparations.</w:t>
      </w:r>
      <w:r>
        <w:rPr>
          <w:rFonts w:hint="eastAsia" w:ascii="Arial" w:hAnsi="Arial" w:eastAsia="黑体" w:cs="Arial"/>
          <w:color w:val="auto"/>
          <w:sz w:val="22"/>
          <w:szCs w:val="22"/>
          <w:lang w:val="en-US" w:eastAsia="zh-CN"/>
        </w:rPr>
        <w:t xml:space="preserve"> </w:t>
      </w:r>
      <w:r>
        <w:rPr>
          <w:rFonts w:ascii="Arial" w:hAnsi="Arial" w:eastAsia="黑体" w:cs="Arial"/>
          <w:color w:val="auto"/>
          <w:sz w:val="22"/>
          <w:szCs w:val="22"/>
        </w:rPr>
        <w:t>Sequencing libraries were generated using NEBNext® UltraTM RNA</w:t>
      </w:r>
      <w:r>
        <w:rPr>
          <w:rFonts w:hint="eastAsia" w:ascii="Arial" w:hAnsi="Arial" w:eastAsia="黑体" w:cs="Arial"/>
          <w:color w:val="auto"/>
          <w:sz w:val="22"/>
          <w:szCs w:val="22"/>
          <w:lang w:val="en-US" w:eastAsia="zh-CN"/>
        </w:rPr>
        <w:t xml:space="preserve"> </w:t>
      </w:r>
      <w:r>
        <w:rPr>
          <w:rFonts w:ascii="Arial" w:hAnsi="Arial" w:eastAsia="黑体" w:cs="Arial"/>
          <w:color w:val="auto"/>
          <w:sz w:val="22"/>
          <w:szCs w:val="22"/>
        </w:rPr>
        <w:t>Library Prep Kit for Illumina® (NEB, USA) following manufacturer’s</w:t>
      </w:r>
      <w:r>
        <w:rPr>
          <w:rFonts w:hint="eastAsia" w:ascii="Arial" w:hAnsi="Arial" w:eastAsia="黑体" w:cs="Arial"/>
          <w:color w:val="auto"/>
          <w:sz w:val="22"/>
          <w:szCs w:val="22"/>
          <w:lang w:val="en-US" w:eastAsia="zh-CN"/>
        </w:rPr>
        <w:t xml:space="preserve"> </w:t>
      </w:r>
      <w:r>
        <w:rPr>
          <w:rFonts w:ascii="Arial" w:hAnsi="Arial" w:eastAsia="黑体" w:cs="Arial"/>
          <w:color w:val="auto"/>
          <w:sz w:val="22"/>
          <w:szCs w:val="22"/>
        </w:rPr>
        <w:t>recommendations and index codes were added to attribute sequences to each sample.</w:t>
      </w:r>
      <w:r>
        <w:rPr>
          <w:rFonts w:hint="eastAsia" w:ascii="Arial" w:hAnsi="Arial" w:eastAsia="黑体" w:cs="Arial"/>
          <w:color w:val="auto"/>
          <w:sz w:val="22"/>
          <w:szCs w:val="22"/>
          <w:lang w:val="en-US" w:eastAsia="zh-CN"/>
        </w:rPr>
        <w:t xml:space="preserve"> </w:t>
      </w:r>
      <w:r>
        <w:rPr>
          <w:rFonts w:ascii="Arial" w:hAnsi="Arial" w:eastAsia="黑体" w:cs="Arial"/>
          <w:color w:val="auto"/>
          <w:sz w:val="22"/>
          <w:szCs w:val="22"/>
        </w:rPr>
        <w:t>Briefly, mRNA was purified from total RNA using poly-T oligo-attached magnetic</w:t>
      </w:r>
      <w:r>
        <w:rPr>
          <w:rFonts w:hint="eastAsia" w:ascii="Arial" w:hAnsi="Arial" w:eastAsia="黑体" w:cs="Arial"/>
          <w:color w:val="auto"/>
          <w:sz w:val="22"/>
          <w:szCs w:val="22"/>
        </w:rPr>
        <w:t xml:space="preserve"> </w:t>
      </w:r>
      <w:r>
        <w:rPr>
          <w:rFonts w:ascii="Arial" w:hAnsi="Arial" w:eastAsia="黑体" w:cs="Arial"/>
          <w:color w:val="auto"/>
          <w:sz w:val="22"/>
          <w:szCs w:val="22"/>
        </w:rPr>
        <w:t>beads. Fragmentation was carried out using divalent cations under elevated temperature</w:t>
      </w:r>
      <w:r>
        <w:rPr>
          <w:rFonts w:hint="eastAsia" w:ascii="Arial" w:hAnsi="Arial" w:eastAsia="黑体" w:cs="Arial"/>
          <w:color w:val="auto"/>
          <w:sz w:val="22"/>
          <w:szCs w:val="22"/>
        </w:rPr>
        <w:t xml:space="preserve"> </w:t>
      </w:r>
      <w:r>
        <w:rPr>
          <w:rFonts w:ascii="Arial" w:hAnsi="Arial" w:eastAsia="黑体" w:cs="Arial"/>
          <w:color w:val="auto"/>
          <w:sz w:val="22"/>
          <w:szCs w:val="22"/>
        </w:rPr>
        <w:t>in NEBNext First Strand Synthesis Reaction Buffer(5X). First strand cDNA was</w:t>
      </w:r>
      <w:r>
        <w:rPr>
          <w:rFonts w:hint="eastAsia" w:ascii="Arial" w:hAnsi="Arial" w:eastAsia="黑体" w:cs="Arial"/>
          <w:color w:val="auto"/>
          <w:sz w:val="22"/>
          <w:szCs w:val="22"/>
        </w:rPr>
        <w:t xml:space="preserve"> </w:t>
      </w:r>
      <w:r>
        <w:rPr>
          <w:rFonts w:ascii="Arial" w:hAnsi="Arial" w:eastAsia="黑体" w:cs="Arial"/>
          <w:color w:val="auto"/>
          <w:sz w:val="22"/>
          <w:szCs w:val="22"/>
        </w:rPr>
        <w:t>synthesized using random hexamer primer and M-MuLV Reverse Transcriptase</w:t>
      </w:r>
      <w:r>
        <w:rPr>
          <w:rFonts w:hint="eastAsia" w:ascii="Arial" w:hAnsi="Arial" w:eastAsia="黑体" w:cs="Arial"/>
          <w:color w:val="auto"/>
          <w:sz w:val="22"/>
          <w:szCs w:val="22"/>
          <w:lang w:val="en-US" w:eastAsia="zh-CN"/>
        </w:rPr>
        <w:t xml:space="preserve"> </w:t>
      </w:r>
      <w:r>
        <w:rPr>
          <w:rFonts w:ascii="Arial" w:hAnsi="Arial" w:eastAsia="黑体" w:cs="Arial"/>
          <w:color w:val="auto"/>
          <w:sz w:val="22"/>
          <w:szCs w:val="22"/>
        </w:rPr>
        <w:t>(RNase H). Second strand cDNA synthesis was subsequently</w:t>
      </w:r>
      <w:r>
        <w:rPr>
          <w:rFonts w:hint="eastAsia" w:ascii="Arial" w:hAnsi="Arial" w:eastAsia="黑体" w:cs="Arial"/>
          <w:color w:val="auto"/>
          <w:sz w:val="22"/>
          <w:szCs w:val="22"/>
        </w:rPr>
        <w:t xml:space="preserve"> </w:t>
      </w:r>
      <w:r>
        <w:rPr>
          <w:rFonts w:ascii="Arial" w:hAnsi="Arial" w:eastAsia="黑体" w:cs="Arial"/>
          <w:color w:val="auto"/>
          <w:sz w:val="22"/>
          <w:szCs w:val="22"/>
        </w:rPr>
        <w:t>performed using DNA Polymerase I and</w:t>
      </w:r>
      <w:bookmarkStart w:id="1" w:name="_GoBack"/>
      <w:bookmarkEnd w:id="1"/>
      <w:r>
        <w:rPr>
          <w:rFonts w:ascii="Arial" w:hAnsi="Arial" w:eastAsia="黑体" w:cs="Arial"/>
          <w:color w:val="auto"/>
          <w:sz w:val="22"/>
          <w:szCs w:val="22"/>
        </w:rPr>
        <w:t xml:space="preserve"> RNase H. Remaining overhangs were</w:t>
      </w:r>
      <w:r>
        <w:rPr>
          <w:rFonts w:hint="eastAsia" w:ascii="Arial" w:hAnsi="Arial" w:eastAsia="黑体" w:cs="Arial"/>
          <w:color w:val="auto"/>
          <w:sz w:val="22"/>
          <w:szCs w:val="22"/>
        </w:rPr>
        <w:t xml:space="preserve"> </w:t>
      </w:r>
      <w:r>
        <w:rPr>
          <w:rFonts w:ascii="Arial" w:hAnsi="Arial" w:eastAsia="黑体" w:cs="Arial"/>
          <w:color w:val="auto"/>
          <w:sz w:val="22"/>
          <w:szCs w:val="22"/>
        </w:rPr>
        <w:t>converted into blunt ends via exonuclease/polymerase activities. After adenylation of</w:t>
      </w:r>
      <w:r>
        <w:rPr>
          <w:rFonts w:hint="eastAsia" w:ascii="Arial" w:hAnsi="Arial" w:eastAsia="黑体" w:cs="Arial"/>
          <w:color w:val="auto"/>
          <w:sz w:val="22"/>
          <w:szCs w:val="22"/>
        </w:rPr>
        <w:t xml:space="preserve"> </w:t>
      </w:r>
      <w:r>
        <w:rPr>
          <w:rFonts w:ascii="Arial" w:hAnsi="Arial" w:eastAsia="黑体" w:cs="Arial"/>
          <w:color w:val="auto"/>
          <w:sz w:val="22"/>
          <w:szCs w:val="22"/>
        </w:rPr>
        <w:t>3’ ends of DNA fragments, NEBNext Adaptor with hairpin loop structure were</w:t>
      </w:r>
      <w:r>
        <w:rPr>
          <w:rFonts w:hint="eastAsia" w:ascii="Arial" w:hAnsi="Arial" w:eastAsia="黑体" w:cs="Arial"/>
          <w:color w:val="auto"/>
          <w:sz w:val="22"/>
          <w:szCs w:val="22"/>
        </w:rPr>
        <w:t xml:space="preserve"> </w:t>
      </w:r>
      <w:r>
        <w:rPr>
          <w:rFonts w:ascii="Arial" w:hAnsi="Arial" w:eastAsia="黑体" w:cs="Arial"/>
          <w:color w:val="auto"/>
          <w:sz w:val="22"/>
          <w:szCs w:val="22"/>
        </w:rPr>
        <w:t>ligated to prepare for hybridization. In order to select cDNA fragments of</w:t>
      </w:r>
      <w:r>
        <w:rPr>
          <w:rFonts w:hint="eastAsia" w:ascii="Arial" w:hAnsi="Arial" w:eastAsia="黑体" w:cs="Arial"/>
          <w:color w:val="auto"/>
          <w:sz w:val="22"/>
          <w:szCs w:val="22"/>
        </w:rPr>
        <w:t xml:space="preserve"> </w:t>
      </w:r>
      <w:r>
        <w:rPr>
          <w:rFonts w:ascii="Arial" w:hAnsi="Arial" w:eastAsia="黑体" w:cs="Arial"/>
          <w:color w:val="auto"/>
          <w:sz w:val="22"/>
          <w:szCs w:val="22"/>
        </w:rPr>
        <w:t>preferentially 250~300 bp in length, the library fragments were purified with</w:t>
      </w:r>
      <w:r>
        <w:rPr>
          <w:rFonts w:hint="eastAsia" w:ascii="Arial" w:hAnsi="Arial" w:eastAsia="黑体" w:cs="Arial"/>
          <w:color w:val="auto"/>
          <w:sz w:val="22"/>
          <w:szCs w:val="22"/>
        </w:rPr>
        <w:t xml:space="preserve"> </w:t>
      </w:r>
      <w:r>
        <w:rPr>
          <w:rFonts w:ascii="Arial" w:hAnsi="Arial" w:eastAsia="黑体" w:cs="Arial"/>
          <w:color w:val="auto"/>
          <w:sz w:val="22"/>
          <w:szCs w:val="22"/>
        </w:rPr>
        <w:t>AMPure XP system (Beckman Coulter, Beverly, USA). Then 3 μl USER Enzyme(NEB, USA) was used with size-selected, adaptor-ligated cDNA at 37°C for 15 min</w:t>
      </w:r>
      <w:r>
        <w:rPr>
          <w:rFonts w:hint="eastAsia" w:ascii="Arial" w:hAnsi="Arial" w:eastAsia="黑体" w:cs="Arial"/>
          <w:color w:val="auto"/>
          <w:sz w:val="22"/>
          <w:szCs w:val="22"/>
        </w:rPr>
        <w:t xml:space="preserve"> </w:t>
      </w:r>
      <w:r>
        <w:rPr>
          <w:rFonts w:ascii="Arial" w:hAnsi="Arial" w:eastAsia="黑体" w:cs="Arial"/>
          <w:color w:val="auto"/>
          <w:sz w:val="22"/>
          <w:szCs w:val="22"/>
        </w:rPr>
        <w:t>followed by 5 min at 95 °C before PCR. Then PCR was performed with Phusion</w:t>
      </w:r>
      <w:r>
        <w:rPr>
          <w:rFonts w:hint="eastAsia" w:ascii="Arial" w:hAnsi="Arial" w:eastAsia="黑体" w:cs="Arial"/>
          <w:color w:val="auto"/>
          <w:sz w:val="22"/>
          <w:szCs w:val="22"/>
          <w:lang w:val="en-US" w:eastAsia="zh-CN"/>
        </w:rPr>
        <w:t xml:space="preserve"> </w:t>
      </w:r>
      <w:r>
        <w:rPr>
          <w:rFonts w:ascii="Arial" w:hAnsi="Arial" w:eastAsia="黑体" w:cs="Arial"/>
          <w:color w:val="auto"/>
          <w:sz w:val="22"/>
          <w:szCs w:val="22"/>
        </w:rPr>
        <w:t>High-Fidelity DNA polymerase, Universal PCR primers and Index (X) Primer. At</w:t>
      </w:r>
      <w:r>
        <w:rPr>
          <w:rFonts w:hint="eastAsia" w:ascii="Arial" w:hAnsi="Arial" w:eastAsia="黑体" w:cs="Arial"/>
          <w:color w:val="auto"/>
          <w:sz w:val="22"/>
          <w:szCs w:val="22"/>
        </w:rPr>
        <w:t xml:space="preserve"> </w:t>
      </w:r>
      <w:r>
        <w:rPr>
          <w:rFonts w:ascii="Arial" w:hAnsi="Arial" w:eastAsia="黑体" w:cs="Arial"/>
          <w:color w:val="auto"/>
          <w:sz w:val="22"/>
          <w:szCs w:val="22"/>
        </w:rPr>
        <w:t>last, PCR products were purified (AMPure XP system) and library quality was</w:t>
      </w:r>
      <w:r>
        <w:rPr>
          <w:rFonts w:hint="eastAsia" w:ascii="Arial" w:hAnsi="Arial" w:eastAsia="黑体" w:cs="Arial"/>
          <w:color w:val="auto"/>
          <w:sz w:val="22"/>
          <w:szCs w:val="22"/>
        </w:rPr>
        <w:t xml:space="preserve"> </w:t>
      </w:r>
      <w:r>
        <w:rPr>
          <w:rFonts w:ascii="Arial" w:hAnsi="Arial" w:eastAsia="黑体" w:cs="Arial"/>
          <w:color w:val="auto"/>
          <w:sz w:val="22"/>
          <w:szCs w:val="22"/>
        </w:rPr>
        <w:t>assessed on the Agilent Bioanalyzer 2100 system.</w:t>
      </w:r>
      <w:r>
        <w:rPr>
          <w:rFonts w:hint="eastAsia" w:ascii="Arial" w:hAnsi="Arial" w:eastAsia="黑体" w:cs="Arial"/>
          <w:color w:val="auto"/>
          <w:sz w:val="22"/>
          <w:szCs w:val="22"/>
          <w:lang w:val="en-US" w:eastAsia="zh-CN"/>
        </w:rPr>
        <w:t xml:space="preserve"> The clustering of the index-coded samples was performed on a cBot Cluster Generation System using TruSeq PE Cluster Kit v3-cBot-HS (Illumia) according to the manufacturer’s instructions. After cluster generation, the library preparations were sequenced on an Illumina Hiseq platform and 125 bp/150 bp paired-end reads were generated. Clean data (clean reads) were obtained by removing reads containing adapter, reads containing ploy-N and low quality reads from raw data. </w:t>
      </w:r>
    </w:p>
    <w:p>
      <w:pPr>
        <w:spacing w:line="480" w:lineRule="auto"/>
        <w:ind w:firstLine="220" w:firstLineChars="100"/>
        <w:rPr>
          <w:rFonts w:hint="default" w:ascii="Arial" w:hAnsi="Arial" w:eastAsia="黑体" w:cs="Arial"/>
          <w:color w:val="auto"/>
          <w:sz w:val="22"/>
          <w:szCs w:val="22"/>
          <w:lang w:val="en-US" w:eastAsia="zh-CN"/>
        </w:rPr>
      </w:pPr>
      <w:r>
        <w:rPr>
          <w:rFonts w:hint="eastAsia" w:ascii="Arial" w:hAnsi="Arial" w:eastAsia="黑体" w:cs="Arial"/>
          <w:color w:val="auto"/>
          <w:sz w:val="22"/>
          <w:szCs w:val="22"/>
          <w:lang w:val="en-US" w:eastAsia="zh-CN"/>
        </w:rPr>
        <w:t xml:space="preserve">Reference genome and gene model annotation files were downloaded from genome website directly. Index of the reference genome was built using Hisat2 v2.0.5 and paired-end clean reads were aligned to the reference genome using Hisat2 v2.0.5. FeatureCounts v1.5.0-p3 was used to count the reads numbers mapped to each gene. And then FPKM of each gene was calculated based on the length of the gene and reads count mapped to this gene. </w:t>
      </w:r>
    </w:p>
    <w:p>
      <w:pPr>
        <w:spacing w:line="480" w:lineRule="auto"/>
        <w:rPr>
          <w:rFonts w:ascii="Arial" w:hAnsi="Arial" w:eastAsia="黑体" w:cs="Arial"/>
          <w:color w:val="auto"/>
          <w:sz w:val="22"/>
          <w:szCs w:val="22"/>
        </w:rPr>
      </w:pPr>
      <w:r>
        <w:rPr>
          <w:rFonts w:hint="eastAsia" w:ascii="Arial" w:hAnsi="Arial" w:eastAsia="黑体" w:cs="Arial"/>
          <w:color w:val="auto"/>
          <w:sz w:val="22"/>
          <w:szCs w:val="22"/>
          <w:lang w:val="en-US" w:eastAsia="zh-CN"/>
        </w:rPr>
        <w:t xml:space="preserve">  </w:t>
      </w:r>
      <w:r>
        <w:rPr>
          <w:rFonts w:ascii="Arial" w:hAnsi="Arial" w:eastAsia="黑体" w:cs="Arial"/>
          <w:color w:val="auto"/>
          <w:sz w:val="22"/>
          <w:szCs w:val="22"/>
        </w:rPr>
        <w:t xml:space="preserve">Differentially expressed genes (DEGs) were screened between the mutant </w:t>
      </w:r>
      <w:r>
        <w:rPr>
          <w:rFonts w:ascii="Arial" w:hAnsi="Arial" w:eastAsia="黑体" w:cs="Arial"/>
          <w:i/>
          <w:iCs/>
          <w:color w:val="auto"/>
          <w:sz w:val="22"/>
          <w:szCs w:val="22"/>
        </w:rPr>
        <w:t>PIM1</w:t>
      </w:r>
      <w:r>
        <w:rPr>
          <w:rFonts w:ascii="Arial" w:hAnsi="Arial" w:eastAsia="黑体" w:cs="Arial"/>
          <w:color w:val="auto"/>
          <w:sz w:val="22"/>
          <w:szCs w:val="22"/>
        </w:rPr>
        <w:t xml:space="preserve"> group and the wild-type </w:t>
      </w:r>
      <w:r>
        <w:rPr>
          <w:rFonts w:ascii="Arial" w:hAnsi="Arial" w:eastAsia="黑体" w:cs="Arial"/>
          <w:i/>
          <w:iCs/>
          <w:color w:val="auto"/>
          <w:sz w:val="22"/>
          <w:szCs w:val="22"/>
        </w:rPr>
        <w:t>PIM1</w:t>
      </w:r>
      <w:r>
        <w:rPr>
          <w:rFonts w:ascii="Arial" w:hAnsi="Arial" w:eastAsia="黑体" w:cs="Arial"/>
          <w:color w:val="auto"/>
          <w:sz w:val="22"/>
          <w:szCs w:val="22"/>
        </w:rPr>
        <w:t xml:space="preserve"> group using</w:t>
      </w:r>
      <w:r>
        <w:rPr>
          <w:rFonts w:hint="eastAsia" w:ascii="Arial" w:hAnsi="Arial" w:eastAsia="黑体" w:cs="Arial"/>
          <w:color w:val="auto"/>
          <w:sz w:val="22"/>
          <w:szCs w:val="22"/>
        </w:rPr>
        <w:t xml:space="preserve"> </w:t>
      </w:r>
      <w:r>
        <w:rPr>
          <w:rFonts w:ascii="Arial" w:hAnsi="Arial" w:eastAsia="黑体" w:cs="Arial"/>
          <w:color w:val="auto"/>
          <w:sz w:val="22"/>
          <w:szCs w:val="22"/>
        </w:rPr>
        <w:t>the DESeq2 R package (1.16.1)</w:t>
      </w:r>
      <w:r>
        <w:rPr>
          <w:rFonts w:hint="eastAsia" w:ascii="Arial" w:hAnsi="Arial" w:eastAsia="黑体" w:cs="Arial"/>
          <w:color w:val="auto"/>
          <w:sz w:val="22"/>
          <w:szCs w:val="22"/>
          <w:vertAlign w:val="superscript"/>
          <w:lang w:val="en-US" w:eastAsia="zh-CN"/>
        </w:rPr>
        <w:t>5</w:t>
      </w:r>
      <w:r>
        <w:rPr>
          <w:rFonts w:ascii="Arial" w:hAnsi="Arial" w:eastAsia="黑体" w:cs="Arial"/>
          <w:color w:val="auto"/>
          <w:sz w:val="22"/>
          <w:szCs w:val="22"/>
        </w:rPr>
        <w:t xml:space="preserve"> and the thresholds were defined as |log2-fold change (FC)| &gt;1 and false discovery rate (FDR) &lt; 0.05.</w:t>
      </w:r>
      <w:r>
        <w:rPr>
          <w:rFonts w:hint="eastAsia" w:ascii="Arial" w:hAnsi="Arial" w:eastAsia="黑体" w:cs="Arial"/>
          <w:color w:val="auto"/>
          <w:sz w:val="22"/>
          <w:szCs w:val="22"/>
        </w:rPr>
        <w:t xml:space="preserve"> </w:t>
      </w:r>
      <w:r>
        <w:rPr>
          <w:rFonts w:ascii="Arial" w:hAnsi="Arial" w:eastAsia="黑体" w:cs="Arial"/>
          <w:i/>
          <w:iCs/>
          <w:color w:val="auto"/>
          <w:sz w:val="22"/>
          <w:szCs w:val="22"/>
        </w:rPr>
        <w:t>P</w:t>
      </w:r>
      <w:r>
        <w:rPr>
          <w:rFonts w:ascii="Arial" w:hAnsi="Arial" w:eastAsia="黑体" w:cs="Arial"/>
          <w:color w:val="auto"/>
          <w:sz w:val="22"/>
          <w:szCs w:val="22"/>
        </w:rPr>
        <w:t xml:space="preserve">-values were adjusted based on Benjamini and Hochberg’s approach to control FDR. DEG analysis was then visualized by volcano plot and heatmap which were generated using the pheatmap R package. </w:t>
      </w:r>
    </w:p>
    <w:p>
      <w:pPr>
        <w:spacing w:line="480" w:lineRule="auto"/>
        <w:rPr>
          <w:rFonts w:ascii="Arial" w:hAnsi="Arial" w:eastAsia="黑体" w:cs="Arial"/>
          <w:sz w:val="22"/>
          <w:szCs w:val="22"/>
        </w:rPr>
      </w:pPr>
    </w:p>
    <w:p>
      <w:pPr>
        <w:spacing w:line="480" w:lineRule="auto"/>
        <w:rPr>
          <w:rFonts w:ascii="Arial" w:hAnsi="Arial" w:eastAsia="黑体" w:cs="Arial"/>
          <w:b/>
          <w:bCs/>
          <w:sz w:val="22"/>
          <w:szCs w:val="22"/>
        </w:rPr>
      </w:pPr>
      <w:r>
        <w:rPr>
          <w:rFonts w:ascii="Arial" w:hAnsi="Arial" w:eastAsia="黑体" w:cs="Arial"/>
          <w:b/>
          <w:bCs/>
          <w:sz w:val="22"/>
          <w:szCs w:val="22"/>
        </w:rPr>
        <w:t>Gene functional and pathway enrichment analyses of</w:t>
      </w:r>
      <w:r>
        <w:rPr>
          <w:rFonts w:hint="eastAsia" w:ascii="Arial" w:hAnsi="Arial" w:eastAsia="黑体" w:cs="Arial"/>
          <w:b/>
          <w:bCs/>
          <w:sz w:val="22"/>
          <w:szCs w:val="22"/>
        </w:rPr>
        <w:t xml:space="preserve"> </w:t>
      </w:r>
      <w:r>
        <w:rPr>
          <w:rFonts w:ascii="Arial" w:hAnsi="Arial" w:eastAsia="黑体" w:cs="Arial"/>
          <w:b/>
          <w:bCs/>
          <w:sz w:val="22"/>
          <w:szCs w:val="22"/>
        </w:rPr>
        <w:t>DEGs</w:t>
      </w:r>
    </w:p>
    <w:p>
      <w:pPr>
        <w:spacing w:line="480" w:lineRule="auto"/>
        <w:rPr>
          <w:rFonts w:ascii="Arial" w:hAnsi="Arial" w:eastAsia="黑体" w:cs="Arial"/>
          <w:sz w:val="22"/>
          <w:szCs w:val="22"/>
        </w:rPr>
      </w:pPr>
      <w:r>
        <w:rPr>
          <w:rFonts w:ascii="Arial" w:hAnsi="Arial" w:eastAsia="黑体" w:cs="Arial"/>
          <w:sz w:val="22"/>
          <w:szCs w:val="22"/>
        </w:rPr>
        <w:t>Gene Ontology (GO) functional and Kyoto Encyclopedia of Genes and Genomes (KEGG) pathway analyses were conducted to annotate the functions of the candidate DEGs using the “enrichplot,” “clusterProfler,” “ggplot2” and “org.Hs.eg.db” functions of R software. The pathways with adjusted P</w:t>
      </w:r>
      <w:r>
        <w:rPr>
          <w:rFonts w:hint="eastAsia" w:ascii="Arial" w:hAnsi="Arial" w:eastAsia="黑体" w:cs="Arial"/>
          <w:sz w:val="22"/>
          <w:szCs w:val="22"/>
        </w:rPr>
        <w:t>-value</w:t>
      </w:r>
      <w:r>
        <w:rPr>
          <w:rFonts w:ascii="Arial" w:hAnsi="Arial" w:eastAsia="黑体" w:cs="Arial"/>
          <w:sz w:val="22"/>
          <w:szCs w:val="22"/>
        </w:rPr>
        <w:t xml:space="preserve"> &lt; 0.05</w:t>
      </w:r>
      <w:r>
        <w:rPr>
          <w:rFonts w:hint="eastAsia" w:ascii="Arial" w:hAnsi="Arial" w:eastAsia="黑体" w:cs="Arial"/>
          <w:sz w:val="22"/>
          <w:szCs w:val="22"/>
        </w:rPr>
        <w:t xml:space="preserve"> were </w:t>
      </w:r>
      <w:r>
        <w:rPr>
          <w:rFonts w:ascii="Arial" w:hAnsi="Arial" w:eastAsia="黑体" w:cs="Arial"/>
          <w:sz w:val="22"/>
          <w:szCs w:val="22"/>
        </w:rPr>
        <w:t>considered</w:t>
      </w:r>
      <w:r>
        <w:rPr>
          <w:rFonts w:hint="eastAsia" w:ascii="Arial" w:hAnsi="Arial" w:eastAsia="黑体" w:cs="Arial"/>
          <w:sz w:val="22"/>
          <w:szCs w:val="22"/>
        </w:rPr>
        <w:t xml:space="preserve"> as </w:t>
      </w:r>
      <w:r>
        <w:rPr>
          <w:rFonts w:ascii="Arial" w:hAnsi="Arial" w:eastAsia="黑体" w:cs="Arial"/>
          <w:sz w:val="22"/>
          <w:szCs w:val="22"/>
        </w:rPr>
        <w:t>significant enrichments</w:t>
      </w:r>
      <w:r>
        <w:rPr>
          <w:rFonts w:hint="eastAsia" w:ascii="Arial" w:hAnsi="Arial" w:eastAsia="黑体" w:cs="Arial"/>
          <w:sz w:val="22"/>
          <w:szCs w:val="22"/>
        </w:rPr>
        <w:t xml:space="preserve"> for both types of functional enrichment analyses.</w:t>
      </w:r>
    </w:p>
    <w:p>
      <w:pPr>
        <w:spacing w:line="480" w:lineRule="auto"/>
        <w:rPr>
          <w:rFonts w:ascii="Arial" w:hAnsi="Arial" w:eastAsia="黑体" w:cs="Arial"/>
          <w:sz w:val="22"/>
          <w:szCs w:val="22"/>
        </w:rPr>
      </w:pPr>
    </w:p>
    <w:p>
      <w:pPr>
        <w:spacing w:line="480" w:lineRule="auto"/>
        <w:rPr>
          <w:rFonts w:ascii="Arial" w:hAnsi="Arial" w:eastAsia="黑体" w:cs="Arial"/>
          <w:b/>
          <w:bCs/>
          <w:sz w:val="22"/>
          <w:szCs w:val="22"/>
        </w:rPr>
      </w:pPr>
      <w:r>
        <w:rPr>
          <w:rFonts w:ascii="Arial" w:hAnsi="Arial" w:eastAsia="黑体" w:cs="Arial"/>
          <w:b/>
          <w:bCs/>
          <w:sz w:val="22"/>
          <w:szCs w:val="22"/>
        </w:rPr>
        <w:t>Protein-protein interaction (PPI) network construction of</w:t>
      </w:r>
      <w:r>
        <w:rPr>
          <w:rFonts w:hint="eastAsia" w:ascii="Arial" w:hAnsi="Arial" w:eastAsia="黑体" w:cs="Arial"/>
          <w:b/>
          <w:bCs/>
          <w:sz w:val="22"/>
          <w:szCs w:val="22"/>
        </w:rPr>
        <w:t xml:space="preserve"> </w:t>
      </w:r>
      <w:r>
        <w:rPr>
          <w:rFonts w:ascii="Arial" w:hAnsi="Arial" w:eastAsia="黑体" w:cs="Arial"/>
          <w:b/>
          <w:bCs/>
          <w:sz w:val="22"/>
          <w:szCs w:val="22"/>
        </w:rPr>
        <w:t>DEGs</w:t>
      </w:r>
    </w:p>
    <w:p>
      <w:pPr>
        <w:spacing w:line="480" w:lineRule="auto"/>
        <w:rPr>
          <w:rFonts w:ascii="Arial" w:hAnsi="Arial" w:eastAsia="黑体" w:cs="Arial"/>
          <w:sz w:val="22"/>
          <w:szCs w:val="22"/>
        </w:rPr>
      </w:pPr>
      <w:r>
        <w:rPr>
          <w:rFonts w:ascii="Arial" w:hAnsi="Arial" w:eastAsia="黑体" w:cs="Arial"/>
          <w:sz w:val="22"/>
          <w:szCs w:val="22"/>
        </w:rPr>
        <w:t>Search Tool for the Retrieval of Interacting Genes (STRING) (http://string-db.org) (version 11.0)</w:t>
      </w:r>
      <w:r>
        <w:rPr>
          <w:rFonts w:hint="eastAsia" w:ascii="Arial" w:hAnsi="Arial" w:eastAsia="黑体" w:cs="Arial"/>
          <w:sz w:val="22"/>
          <w:szCs w:val="22"/>
          <w:vertAlign w:val="superscript"/>
          <w:lang w:val="en-US" w:eastAsia="zh-CN"/>
        </w:rPr>
        <w:t>6</w:t>
      </w:r>
      <w:r>
        <w:rPr>
          <w:rFonts w:ascii="Arial" w:hAnsi="Arial" w:eastAsia="黑体" w:cs="Arial"/>
          <w:sz w:val="22"/>
          <w:szCs w:val="22"/>
        </w:rPr>
        <w:t xml:space="preserve"> was utilized for predicting functional interpretation of protein interactions. The DEGs entered the STRING website with the minimum interaction score being 0.400 (medium confidence), with the protein nodes which</w:t>
      </w:r>
      <w:r>
        <w:t xml:space="preserve"> </w:t>
      </w:r>
      <w:r>
        <w:rPr>
          <w:rFonts w:ascii="Arial" w:hAnsi="Arial" w:eastAsia="黑体" w:cs="Arial"/>
          <w:sz w:val="22"/>
          <w:szCs w:val="22"/>
        </w:rPr>
        <w:t>disconnected with other proteins removed. Next, the PPI network was constructed using Cytoscape software (http://www.cytoscape.org) (version 3.7.1), and the top 10 hub genes were selected via a Cytoscape plugin (degree ranking of cytoHubba). Subsequently, molecular complex detection (MCODE) tool in Cytoscape was</w:t>
      </w:r>
      <w:r>
        <w:rPr>
          <w:rFonts w:hint="eastAsia" w:ascii="Arial" w:hAnsi="Arial" w:eastAsia="黑体" w:cs="Arial"/>
          <w:sz w:val="22"/>
          <w:szCs w:val="22"/>
        </w:rPr>
        <w:t xml:space="preserve"> </w:t>
      </w:r>
      <w:r>
        <w:rPr>
          <w:rFonts w:ascii="Arial" w:hAnsi="Arial" w:eastAsia="黑体" w:cs="Arial"/>
          <w:sz w:val="22"/>
          <w:szCs w:val="22"/>
        </w:rPr>
        <w:t>utilized to identifie highly interconnected clusters with thresholds of node score cutoff = 0.2, K-Core = 2, and degree cutoff</w:t>
      </w:r>
      <w:r>
        <w:rPr>
          <w:rFonts w:hint="eastAsia" w:ascii="Arial" w:hAnsi="Arial" w:eastAsia="黑体" w:cs="Arial"/>
          <w:sz w:val="22"/>
          <w:szCs w:val="22"/>
        </w:rPr>
        <w:t xml:space="preserve"> </w:t>
      </w:r>
      <w:r>
        <w:rPr>
          <w:rFonts w:ascii="Arial" w:hAnsi="Arial" w:eastAsia="黑体" w:cs="Arial"/>
          <w:sz w:val="22"/>
          <w:szCs w:val="22"/>
        </w:rPr>
        <w:t>= 2.</w:t>
      </w:r>
    </w:p>
    <w:p>
      <w:pPr>
        <w:spacing w:line="480" w:lineRule="auto"/>
        <w:rPr>
          <w:rFonts w:ascii="Arial" w:hAnsi="Arial" w:eastAsia="黑体" w:cs="Arial"/>
          <w:b/>
          <w:bCs/>
          <w:sz w:val="22"/>
          <w:szCs w:val="22"/>
        </w:rPr>
      </w:pPr>
    </w:p>
    <w:p>
      <w:pPr>
        <w:spacing w:line="480" w:lineRule="auto"/>
        <w:rPr>
          <w:rFonts w:ascii="Arial" w:hAnsi="Arial" w:eastAsia="黑体" w:cs="Arial"/>
          <w:b/>
          <w:bCs/>
          <w:sz w:val="22"/>
          <w:szCs w:val="22"/>
        </w:rPr>
      </w:pPr>
      <w:r>
        <w:rPr>
          <w:rFonts w:ascii="Arial" w:hAnsi="Arial" w:eastAsia="黑体" w:cs="Arial"/>
          <w:b/>
          <w:bCs/>
          <w:sz w:val="22"/>
          <w:szCs w:val="22"/>
        </w:rPr>
        <w:t xml:space="preserve">Establishment and validation of a novel </w:t>
      </w:r>
      <w:r>
        <w:rPr>
          <w:rFonts w:ascii="Arial" w:hAnsi="Arial" w:eastAsia="黑体" w:cs="Arial"/>
          <w:b/>
          <w:bCs/>
          <w:i/>
          <w:iCs/>
          <w:sz w:val="22"/>
          <w:szCs w:val="22"/>
        </w:rPr>
        <w:t>PIM1</w:t>
      </w:r>
      <w:r>
        <w:rPr>
          <w:rFonts w:ascii="Arial" w:hAnsi="Arial" w:eastAsia="黑体" w:cs="Arial"/>
          <w:b/>
          <w:bCs/>
          <w:sz w:val="22"/>
          <w:szCs w:val="22"/>
        </w:rPr>
        <w:t xml:space="preserve"> mutation-related gene signature</w:t>
      </w:r>
    </w:p>
    <w:p>
      <w:pPr>
        <w:spacing w:line="480" w:lineRule="auto"/>
        <w:rPr>
          <w:rFonts w:ascii="Arial" w:hAnsi="Arial" w:eastAsia="黑体" w:cs="Arial"/>
          <w:sz w:val="22"/>
          <w:szCs w:val="22"/>
        </w:rPr>
      </w:pPr>
      <w:r>
        <w:rPr>
          <w:rFonts w:ascii="Arial" w:hAnsi="Arial" w:eastAsia="黑体" w:cs="Arial"/>
          <w:sz w:val="22"/>
          <w:szCs w:val="22"/>
        </w:rPr>
        <w:t>Univariate and multivariate Cox regression was performed to describe the correlation between the DEGs and the survival of 107 DLBCL patients.</w:t>
      </w:r>
      <w:r>
        <w:rPr>
          <w:rFonts w:hint="eastAsia" w:ascii="Arial" w:hAnsi="Arial" w:eastAsia="黑体" w:cs="Arial"/>
          <w:sz w:val="22"/>
          <w:szCs w:val="22"/>
        </w:rPr>
        <w:t xml:space="preserve"> </w:t>
      </w:r>
      <w:r>
        <w:rPr>
          <w:rFonts w:ascii="Arial" w:hAnsi="Arial" w:eastAsia="黑体" w:cs="Arial"/>
          <w:sz w:val="22"/>
          <w:szCs w:val="22"/>
        </w:rPr>
        <w:t xml:space="preserve">Genes with P &lt; 0.1 were thought to be statistically significant. Finally, a novel </w:t>
      </w:r>
      <w:r>
        <w:rPr>
          <w:rFonts w:ascii="Arial" w:hAnsi="Arial" w:eastAsia="黑体" w:cs="Arial"/>
          <w:i/>
          <w:iCs/>
          <w:sz w:val="22"/>
          <w:szCs w:val="22"/>
        </w:rPr>
        <w:t>PIM1</w:t>
      </w:r>
      <w:r>
        <w:rPr>
          <w:rFonts w:ascii="Arial" w:hAnsi="Arial" w:eastAsia="黑体" w:cs="Arial"/>
          <w:sz w:val="22"/>
          <w:szCs w:val="22"/>
        </w:rPr>
        <w:t xml:space="preserve"> mutation-related gene signature was established and patients were classified into low- and high-risk groups using the median risk score as the cut-off point. The risk score for the </w:t>
      </w:r>
      <w:r>
        <w:rPr>
          <w:rFonts w:ascii="Arial" w:hAnsi="Arial" w:eastAsia="黑体" w:cs="Arial"/>
          <w:i/>
          <w:iCs/>
          <w:sz w:val="22"/>
          <w:szCs w:val="22"/>
        </w:rPr>
        <w:t>PIM1</w:t>
      </w:r>
      <w:r>
        <w:rPr>
          <w:rFonts w:ascii="Arial" w:hAnsi="Arial" w:eastAsia="黑体" w:cs="Arial"/>
          <w:sz w:val="22"/>
          <w:szCs w:val="22"/>
        </w:rPr>
        <w:t xml:space="preserve"> mutation-related gene signature was calculated as follows:</w:t>
      </w:r>
    </w:p>
    <w:p>
      <w:pPr>
        <w:spacing w:line="480" w:lineRule="auto"/>
        <w:ind w:firstLine="110" w:firstLineChars="50"/>
        <w:rPr>
          <w:rFonts w:ascii="Arial" w:hAnsi="Arial" w:eastAsia="黑体" w:cs="Arial"/>
          <w:sz w:val="22"/>
          <w:szCs w:val="22"/>
        </w:rPr>
      </w:pPr>
      <w:r>
        <w:rPr>
          <w:rFonts w:ascii="Arial" w:hAnsi="Arial" w:eastAsia="黑体" w:cs="Arial"/>
          <w:sz w:val="22"/>
          <w:szCs w:val="22"/>
        </w:rPr>
        <w:t>Risk score =</w:t>
      </w:r>
      <m:oMath>
        <m:nary>
          <m:naryPr>
            <m:chr m:val="∑"/>
            <m:limLoc m:val="subSup"/>
            <m:ctrlPr>
              <w:rPr>
                <w:rFonts w:ascii="Cambria Math" w:hAnsi="Cambria Math" w:eastAsia="黑体" w:cs="Arial"/>
                <w:b/>
                <w:bCs/>
                <w:i/>
                <w:sz w:val="22"/>
                <w:szCs w:val="22"/>
              </w:rPr>
            </m:ctrlPr>
          </m:naryPr>
          <m:sub>
            <m:r>
              <m:rPr>
                <m:sty m:val="bi"/>
              </m:rPr>
              <w:rPr>
                <w:rFonts w:ascii="Cambria Math" w:hAnsi="Cambria Math" w:eastAsia="黑体" w:cs="Arial"/>
                <w:sz w:val="22"/>
                <w:szCs w:val="22"/>
              </w:rPr>
              <m:t>i=1</m:t>
            </m:r>
            <m:ctrlPr>
              <w:rPr>
                <w:rFonts w:ascii="Cambria Math" w:hAnsi="Cambria Math" w:eastAsia="黑体" w:cs="Arial"/>
                <w:b/>
                <w:bCs/>
                <w:i/>
                <w:sz w:val="22"/>
                <w:szCs w:val="22"/>
              </w:rPr>
            </m:ctrlPr>
          </m:sub>
          <m:sup>
            <m:r>
              <m:rPr>
                <m:sty m:val="bi"/>
              </m:rPr>
              <w:rPr>
                <w:rFonts w:ascii="Cambria Math" w:hAnsi="Cambria Math" w:eastAsia="黑体" w:cs="Arial"/>
                <w:sz w:val="22"/>
                <w:szCs w:val="22"/>
              </w:rPr>
              <m:t>n</m:t>
            </m:r>
            <m:ctrlPr>
              <w:rPr>
                <w:rFonts w:ascii="Cambria Math" w:hAnsi="Cambria Math" w:eastAsia="黑体" w:cs="Arial"/>
                <w:b/>
                <w:bCs/>
                <w:i/>
                <w:sz w:val="22"/>
                <w:szCs w:val="22"/>
              </w:rPr>
            </m:ctrlPr>
          </m:sup>
          <m:e>
            <m:sSub>
              <m:sSubPr>
                <m:ctrlPr>
                  <w:rPr>
                    <w:rFonts w:ascii="Cambria Math" w:hAnsi="Cambria Math" w:eastAsia="黑体" w:cs="Arial"/>
                    <w:b/>
                    <w:bCs/>
                    <w:i/>
                    <w:sz w:val="22"/>
                    <w:szCs w:val="22"/>
                  </w:rPr>
                </m:ctrlPr>
              </m:sSubPr>
              <m:e>
                <m:r>
                  <m:rPr>
                    <m:sty m:val="bi"/>
                  </m:rPr>
                  <w:rPr>
                    <w:rFonts w:ascii="Cambria Math" w:hAnsi="Cambria Math" w:eastAsia="黑体" w:cs="Arial"/>
                    <w:sz w:val="22"/>
                    <w:szCs w:val="22"/>
                  </w:rPr>
                  <m:t>Coef</m:t>
                </m:r>
                <m:ctrlPr>
                  <w:rPr>
                    <w:rFonts w:ascii="Cambria Math" w:hAnsi="Cambria Math" w:eastAsia="黑体" w:cs="Arial"/>
                    <w:b/>
                    <w:bCs/>
                    <w:i/>
                    <w:sz w:val="22"/>
                    <w:szCs w:val="22"/>
                  </w:rPr>
                </m:ctrlPr>
              </m:e>
              <m:sub>
                <m:r>
                  <m:rPr>
                    <m:sty m:val="bi"/>
                  </m:rPr>
                  <w:rPr>
                    <w:rFonts w:ascii="Cambria Math" w:hAnsi="Cambria Math" w:eastAsia="黑体" w:cs="Arial"/>
                    <w:sz w:val="22"/>
                    <w:szCs w:val="22"/>
                  </w:rPr>
                  <m:t>i</m:t>
                </m:r>
                <m:ctrlPr>
                  <w:rPr>
                    <w:rFonts w:ascii="Cambria Math" w:hAnsi="Cambria Math" w:eastAsia="黑体" w:cs="Arial"/>
                    <w:b/>
                    <w:bCs/>
                    <w:i/>
                    <w:sz w:val="22"/>
                    <w:szCs w:val="22"/>
                  </w:rPr>
                </m:ctrlPr>
              </m:sub>
            </m:sSub>
            <m:r>
              <m:rPr>
                <m:sty m:val="bi"/>
              </m:rPr>
              <w:rPr>
                <w:rFonts w:ascii="Cambria Math" w:hAnsi="Cambria Math" w:eastAsia="黑体" w:cs="Arial"/>
                <w:sz w:val="22"/>
                <w:szCs w:val="22"/>
              </w:rPr>
              <m:t>∗</m:t>
            </m:r>
            <m:sSub>
              <m:sSubPr>
                <m:ctrlPr>
                  <w:rPr>
                    <w:rFonts w:ascii="Cambria Math" w:hAnsi="Cambria Math" w:eastAsia="黑体" w:cs="Arial"/>
                    <w:b/>
                    <w:bCs/>
                    <w:i/>
                    <w:sz w:val="22"/>
                    <w:szCs w:val="22"/>
                  </w:rPr>
                </m:ctrlPr>
              </m:sSubPr>
              <m:e>
                <m:r>
                  <m:rPr>
                    <m:sty m:val="bi"/>
                  </m:rPr>
                  <w:rPr>
                    <w:rFonts w:ascii="Cambria Math" w:hAnsi="Cambria Math" w:eastAsia="黑体" w:cs="Arial"/>
                    <w:sz w:val="22"/>
                    <w:szCs w:val="22"/>
                  </w:rPr>
                  <m:t>x</m:t>
                </m:r>
                <m:ctrlPr>
                  <w:rPr>
                    <w:rFonts w:ascii="Cambria Math" w:hAnsi="Cambria Math" w:eastAsia="黑体" w:cs="Arial"/>
                    <w:b/>
                    <w:bCs/>
                    <w:i/>
                    <w:sz w:val="22"/>
                    <w:szCs w:val="22"/>
                  </w:rPr>
                </m:ctrlPr>
              </m:e>
              <m:sub>
                <m:r>
                  <m:rPr>
                    <m:sty m:val="bi"/>
                  </m:rPr>
                  <w:rPr>
                    <w:rFonts w:ascii="Cambria Math" w:hAnsi="Cambria Math" w:eastAsia="黑体" w:cs="Arial"/>
                    <w:sz w:val="22"/>
                    <w:szCs w:val="22"/>
                  </w:rPr>
                  <m:t>i</m:t>
                </m:r>
                <m:ctrlPr>
                  <w:rPr>
                    <w:rFonts w:ascii="Cambria Math" w:hAnsi="Cambria Math" w:eastAsia="黑体" w:cs="Arial"/>
                    <w:b/>
                    <w:bCs/>
                    <w:i/>
                    <w:sz w:val="22"/>
                    <w:szCs w:val="22"/>
                  </w:rPr>
                </m:ctrlPr>
              </m:sub>
            </m:sSub>
            <m:ctrlPr>
              <w:rPr>
                <w:rFonts w:ascii="Cambria Math" w:hAnsi="Cambria Math" w:eastAsia="黑体" w:cs="Arial"/>
                <w:b/>
                <w:bCs/>
                <w:i/>
                <w:sz w:val="22"/>
                <w:szCs w:val="22"/>
              </w:rPr>
            </m:ctrlPr>
          </m:e>
        </m:nary>
      </m:oMath>
    </w:p>
    <w:p>
      <w:pPr>
        <w:spacing w:line="480" w:lineRule="auto"/>
        <w:rPr>
          <w:rFonts w:ascii="Arial" w:hAnsi="Arial" w:eastAsia="黑体" w:cs="Arial"/>
          <w:sz w:val="22"/>
          <w:szCs w:val="22"/>
        </w:rPr>
      </w:pPr>
      <w:r>
        <w:rPr>
          <w:rFonts w:ascii="Arial" w:hAnsi="Arial" w:eastAsia="黑体" w:cs="Arial"/>
          <w:sz w:val="22"/>
          <w:szCs w:val="22"/>
        </w:rPr>
        <w:t xml:space="preserve">where </w:t>
      </w:r>
      <m:oMath>
        <m:r>
          <m:rPr>
            <m:sty m:val="bi"/>
          </m:rPr>
          <w:rPr>
            <w:rFonts w:ascii="Cambria Math" w:hAnsi="Cambria Math" w:eastAsia="黑体" w:cs="Arial"/>
            <w:sz w:val="22"/>
            <w:szCs w:val="22"/>
          </w:rPr>
          <m:t>Coef</m:t>
        </m:r>
      </m:oMath>
      <w:r>
        <w:rPr>
          <w:rFonts w:ascii="Arial" w:hAnsi="Arial" w:eastAsia="黑体" w:cs="Arial"/>
          <w:sz w:val="22"/>
          <w:szCs w:val="22"/>
        </w:rPr>
        <w:t xml:space="preserve"> is the coefficient in the multivariate Cox analysis and </w:t>
      </w:r>
      <m:oMath>
        <m:sSub>
          <m:sSubPr>
            <m:ctrlPr>
              <w:rPr>
                <w:rFonts w:ascii="Cambria Math" w:hAnsi="Cambria Math" w:eastAsia="黑体" w:cs="Arial"/>
                <w:b/>
                <w:bCs/>
                <w:i/>
                <w:sz w:val="22"/>
                <w:szCs w:val="22"/>
              </w:rPr>
            </m:ctrlPr>
          </m:sSubPr>
          <m:e>
            <m:r>
              <m:rPr>
                <m:sty m:val="bi"/>
              </m:rPr>
              <w:rPr>
                <w:rFonts w:ascii="Cambria Math" w:hAnsi="Cambria Math" w:eastAsia="黑体" w:cs="Arial"/>
                <w:sz w:val="22"/>
                <w:szCs w:val="22"/>
              </w:rPr>
              <m:t>x</m:t>
            </m:r>
            <m:ctrlPr>
              <w:rPr>
                <w:rFonts w:ascii="Cambria Math" w:hAnsi="Cambria Math" w:eastAsia="黑体" w:cs="Arial"/>
                <w:b/>
                <w:bCs/>
                <w:i/>
                <w:sz w:val="22"/>
                <w:szCs w:val="22"/>
              </w:rPr>
            </m:ctrlPr>
          </m:e>
          <m:sub>
            <m:r>
              <m:rPr>
                <m:sty m:val="bi"/>
              </m:rPr>
              <w:rPr>
                <w:rFonts w:ascii="Cambria Math" w:hAnsi="Cambria Math" w:eastAsia="黑体" w:cs="Arial"/>
                <w:sz w:val="22"/>
                <w:szCs w:val="22"/>
              </w:rPr>
              <m:t>i</m:t>
            </m:r>
            <m:ctrlPr>
              <w:rPr>
                <w:rFonts w:ascii="Cambria Math" w:hAnsi="Cambria Math" w:eastAsia="黑体" w:cs="Arial"/>
                <w:b/>
                <w:bCs/>
                <w:i/>
                <w:sz w:val="22"/>
                <w:szCs w:val="22"/>
              </w:rPr>
            </m:ctrlPr>
          </m:sub>
        </m:sSub>
      </m:oMath>
      <w:r>
        <w:rPr>
          <w:rFonts w:ascii="Arial" w:hAnsi="Arial" w:eastAsia="黑体" w:cs="Arial"/>
          <w:sz w:val="22"/>
          <w:szCs w:val="22"/>
        </w:rPr>
        <w:t xml:space="preserve"> is the Z-score-transformed relative expression value of each gene.</w:t>
      </w:r>
    </w:p>
    <w:p>
      <w:pPr>
        <w:spacing w:line="480" w:lineRule="auto"/>
        <w:ind w:firstLine="220" w:firstLineChars="100"/>
        <w:rPr>
          <w:rFonts w:hint="eastAsia" w:ascii="Arial" w:hAnsi="Arial" w:eastAsia="黑体" w:cs="Arial"/>
          <w:sz w:val="22"/>
          <w:szCs w:val="22"/>
        </w:rPr>
      </w:pPr>
      <w:r>
        <w:rPr>
          <w:rFonts w:ascii="Arial" w:hAnsi="Arial" w:eastAsia="黑体" w:cs="Arial"/>
          <w:sz w:val="22"/>
          <w:szCs w:val="22"/>
        </w:rPr>
        <w:t>The GSE117556 data set</w:t>
      </w:r>
      <w:r>
        <w:rPr>
          <w:rFonts w:hint="eastAsia" w:ascii="Arial" w:hAnsi="Arial" w:eastAsia="黑体" w:cs="Arial"/>
          <w:sz w:val="22"/>
          <w:szCs w:val="22"/>
        </w:rPr>
        <w:t xml:space="preserve"> </w:t>
      </w:r>
      <w:r>
        <w:rPr>
          <w:rFonts w:ascii="Arial" w:hAnsi="Arial" w:eastAsia="黑体" w:cs="Arial"/>
          <w:sz w:val="22"/>
          <w:szCs w:val="22"/>
        </w:rPr>
        <w:t>were downloaded from the Gene Expression Omnibus (GEO)</w:t>
      </w:r>
      <w:r>
        <w:rPr>
          <w:rFonts w:hint="eastAsia" w:ascii="Arial" w:hAnsi="Arial" w:eastAsia="黑体" w:cs="Arial"/>
          <w:sz w:val="22"/>
          <w:szCs w:val="22"/>
        </w:rPr>
        <w:t xml:space="preserve"> </w:t>
      </w:r>
      <w:r>
        <w:rPr>
          <w:rFonts w:ascii="Arial" w:hAnsi="Arial" w:eastAsia="黑体" w:cs="Arial"/>
          <w:sz w:val="22"/>
          <w:szCs w:val="22"/>
        </w:rPr>
        <w:t>database (</w:t>
      </w:r>
      <w:r>
        <w:fldChar w:fldCharType="begin"/>
      </w:r>
      <w:r>
        <w:instrText xml:space="preserve"> HYPERLINK "https://www.ncbi.nlm.nih.gov/geo/" </w:instrText>
      </w:r>
      <w:r>
        <w:fldChar w:fldCharType="separate"/>
      </w:r>
      <w:r>
        <w:rPr>
          <w:rStyle w:val="12"/>
          <w:rFonts w:ascii="Arial" w:hAnsi="Arial" w:eastAsia="黑体" w:cs="Arial"/>
          <w:sz w:val="22"/>
          <w:szCs w:val="22"/>
        </w:rPr>
        <w:t>https://www.ncbi.nlm.nih.gov/geo/</w:t>
      </w:r>
      <w:r>
        <w:rPr>
          <w:rStyle w:val="12"/>
          <w:rFonts w:ascii="Arial" w:hAnsi="Arial" w:eastAsia="黑体" w:cs="Arial"/>
          <w:sz w:val="22"/>
          <w:szCs w:val="22"/>
        </w:rPr>
        <w:fldChar w:fldCharType="end"/>
      </w:r>
      <w:r>
        <w:rPr>
          <w:rFonts w:ascii="Arial" w:hAnsi="Arial" w:eastAsia="黑体" w:cs="Arial"/>
          <w:sz w:val="22"/>
          <w:szCs w:val="22"/>
        </w:rPr>
        <w:t>) with available gene expression profile and clinical</w:t>
      </w:r>
      <w:r>
        <w:rPr>
          <w:rFonts w:hint="eastAsia" w:ascii="Arial" w:hAnsi="Arial" w:eastAsia="黑体" w:cs="Arial"/>
          <w:sz w:val="22"/>
          <w:szCs w:val="22"/>
        </w:rPr>
        <w:t xml:space="preserve"> </w:t>
      </w:r>
      <w:r>
        <w:rPr>
          <w:rFonts w:ascii="Arial" w:hAnsi="Arial" w:eastAsia="黑体" w:cs="Arial"/>
          <w:sz w:val="22"/>
          <w:szCs w:val="22"/>
        </w:rPr>
        <w:t>information for external validation. A total of 928 patients with follow-up time and survival status information were obtained in the GEO cohort. The risk score for each patient in the GEO</w:t>
      </w:r>
      <w:r>
        <w:rPr>
          <w:rFonts w:hint="eastAsia" w:ascii="Arial" w:hAnsi="Arial" w:eastAsia="黑体" w:cs="Arial"/>
          <w:sz w:val="22"/>
          <w:szCs w:val="22"/>
        </w:rPr>
        <w:t xml:space="preserve"> </w:t>
      </w:r>
      <w:r>
        <w:rPr>
          <w:rFonts w:ascii="Arial" w:hAnsi="Arial" w:eastAsia="黑体" w:cs="Arial"/>
          <w:sz w:val="22"/>
          <w:szCs w:val="22"/>
        </w:rPr>
        <w:t>cohort was calculated using the same formula. The Kaplan-Meier (K-M) method was used to evaluate the prognosis between different risk groups. The time-dependent receiver operating characteristic</w:t>
      </w:r>
      <w:r>
        <w:rPr>
          <w:rFonts w:hint="eastAsia" w:ascii="Arial" w:hAnsi="Arial" w:eastAsia="黑体" w:cs="Arial"/>
          <w:sz w:val="22"/>
          <w:szCs w:val="22"/>
        </w:rPr>
        <w:t xml:space="preserve"> </w:t>
      </w:r>
      <w:r>
        <w:rPr>
          <w:rFonts w:ascii="Arial" w:hAnsi="Arial" w:eastAsia="黑体" w:cs="Arial"/>
          <w:sz w:val="22"/>
          <w:szCs w:val="22"/>
        </w:rPr>
        <w:t>(tROC) curves were generated to</w:t>
      </w:r>
      <w:r>
        <w:t xml:space="preserve"> </w:t>
      </w:r>
      <w:r>
        <w:rPr>
          <w:rFonts w:ascii="Arial" w:hAnsi="Arial" w:eastAsia="黑体" w:cs="Arial"/>
          <w:sz w:val="22"/>
          <w:szCs w:val="22"/>
        </w:rPr>
        <w:t>assess the</w:t>
      </w:r>
      <w:r>
        <w:rPr>
          <w:rFonts w:hint="eastAsia" w:ascii="Arial" w:hAnsi="Arial" w:eastAsia="黑体" w:cs="Arial"/>
          <w:sz w:val="22"/>
          <w:szCs w:val="22"/>
        </w:rPr>
        <w:t xml:space="preserve"> </w:t>
      </w:r>
      <w:r>
        <w:rPr>
          <w:rFonts w:ascii="Arial" w:hAnsi="Arial" w:eastAsia="黑体" w:cs="Arial"/>
          <w:sz w:val="22"/>
          <w:szCs w:val="22"/>
        </w:rPr>
        <w:t>discrimination ability of the gene signature as measured by the Area Under the ROC Curve (AUC).</w:t>
      </w:r>
      <w:r>
        <w:rPr>
          <w:rFonts w:hint="eastAsia" w:ascii="Arial" w:hAnsi="Arial" w:eastAsia="黑体" w:cs="Arial"/>
          <w:b/>
          <w:bCs/>
          <w:sz w:val="22"/>
          <w:szCs w:val="22"/>
        </w:rPr>
        <w:t xml:space="preserve"> </w:t>
      </w:r>
      <w:r>
        <w:rPr>
          <w:rFonts w:ascii="Arial" w:hAnsi="Arial" w:eastAsia="黑体" w:cs="Arial"/>
          <w:sz w:val="22"/>
          <w:szCs w:val="22"/>
        </w:rPr>
        <w:t>Univariate and</w:t>
      </w:r>
      <w:r>
        <w:rPr>
          <w:rFonts w:hint="eastAsia" w:ascii="Arial" w:hAnsi="Arial" w:eastAsia="黑体" w:cs="Arial"/>
          <w:sz w:val="22"/>
          <w:szCs w:val="22"/>
        </w:rPr>
        <w:t xml:space="preserve"> </w:t>
      </w:r>
      <w:r>
        <w:rPr>
          <w:rFonts w:ascii="Arial" w:hAnsi="Arial" w:eastAsia="黑体" w:cs="Arial"/>
          <w:sz w:val="22"/>
          <w:szCs w:val="22"/>
        </w:rPr>
        <w:t>multivariate Cox regression analyses were conducted to confirm this signature’s independent prognostic value.</w:t>
      </w:r>
      <w:r>
        <w:rPr>
          <w:rFonts w:hint="eastAsia" w:ascii="Arial" w:hAnsi="Arial" w:eastAsia="黑体" w:cs="Arial"/>
          <w:sz w:val="22"/>
          <w:szCs w:val="22"/>
        </w:rPr>
        <w:t xml:space="preserve"> </w:t>
      </w:r>
    </w:p>
    <w:p>
      <w:pPr>
        <w:spacing w:line="480" w:lineRule="auto"/>
        <w:ind w:firstLine="220" w:firstLineChars="100"/>
        <w:rPr>
          <w:rFonts w:hint="eastAsia" w:ascii="Arial" w:hAnsi="Arial" w:eastAsia="黑体" w:cs="Arial"/>
          <w:sz w:val="22"/>
          <w:szCs w:val="22"/>
        </w:rPr>
      </w:pPr>
    </w:p>
    <w:p>
      <w:pPr>
        <w:spacing w:line="480" w:lineRule="auto"/>
        <w:rPr>
          <w:rFonts w:ascii="Arial" w:hAnsi="Arial" w:eastAsia="黑体" w:cs="Arial"/>
          <w:b/>
          <w:bCs/>
          <w:sz w:val="22"/>
          <w:szCs w:val="22"/>
        </w:rPr>
      </w:pPr>
      <w:r>
        <w:rPr>
          <w:rFonts w:ascii="Arial" w:hAnsi="Arial" w:eastAsia="黑体" w:cs="Arial"/>
          <w:b/>
          <w:bCs/>
          <w:sz w:val="22"/>
          <w:szCs w:val="22"/>
        </w:rPr>
        <w:t>Prediction of response to drug therapies</w:t>
      </w:r>
    </w:p>
    <w:p>
      <w:pPr>
        <w:spacing w:line="480" w:lineRule="auto"/>
        <w:rPr>
          <w:rFonts w:ascii="Arial" w:hAnsi="Arial" w:eastAsia="黑体" w:cs="Arial"/>
          <w:sz w:val="22"/>
          <w:szCs w:val="22"/>
        </w:rPr>
      </w:pPr>
      <w:r>
        <w:rPr>
          <w:rFonts w:ascii="Arial" w:hAnsi="Arial" w:eastAsia="黑体" w:cs="Arial"/>
          <w:sz w:val="22"/>
          <w:szCs w:val="22"/>
        </w:rPr>
        <w:t>The Genomics of Drug Sensitivity in Cancer (GDSC) database was applied to</w:t>
      </w:r>
      <w:r>
        <w:rPr>
          <w:rFonts w:hint="eastAsia" w:ascii="Arial" w:hAnsi="Arial" w:eastAsia="黑体" w:cs="Arial"/>
          <w:sz w:val="22"/>
          <w:szCs w:val="22"/>
        </w:rPr>
        <w:t xml:space="preserve"> </w:t>
      </w:r>
      <w:r>
        <w:rPr>
          <w:rFonts w:ascii="Arial" w:hAnsi="Arial" w:eastAsia="黑体" w:cs="Arial"/>
          <w:sz w:val="22"/>
          <w:szCs w:val="22"/>
        </w:rPr>
        <w:t>predict the therapeutic response of each DLBCL patient between the low- and high-risk groups to common chemotherapeutic and targeted drugs using the R package “</w:t>
      </w:r>
      <w:r>
        <w:rPr>
          <w:rFonts w:ascii="Arial" w:hAnsi="Arial" w:eastAsia="黑体" w:cs="Arial"/>
          <w:i/>
          <w:iCs/>
          <w:sz w:val="22"/>
          <w:szCs w:val="22"/>
        </w:rPr>
        <w:t>pRRophetic</w:t>
      </w:r>
      <w:r>
        <w:rPr>
          <w:rFonts w:ascii="Arial" w:hAnsi="Arial" w:eastAsia="黑体" w:cs="Arial"/>
          <w:sz w:val="22"/>
          <w:szCs w:val="22"/>
        </w:rPr>
        <w:t>”. The drug sensitivity of each patient which was linked to detailed genomic information was estimated by the half</w:t>
      </w:r>
      <w:r>
        <w:rPr>
          <w:rFonts w:hint="eastAsia" w:ascii="Arial" w:hAnsi="Arial" w:eastAsia="黑体" w:cs="Arial"/>
          <w:sz w:val="22"/>
          <w:szCs w:val="22"/>
        </w:rPr>
        <w:t xml:space="preserve"> </w:t>
      </w:r>
      <w:r>
        <w:rPr>
          <w:rFonts w:ascii="Arial" w:hAnsi="Arial" w:eastAsia="黑体" w:cs="Arial"/>
          <w:sz w:val="22"/>
          <w:szCs w:val="22"/>
        </w:rPr>
        <w:t>maximal inhibitory concentration (IC50). Tenfold cross-validation was used to evaluated the accuracy of predicted IC50 value. Mann-Whitney-Wilcoxon Test was used to test whether IC50 distributions in low</w:t>
      </w:r>
      <w:r>
        <w:rPr>
          <w:rFonts w:hint="eastAsia" w:ascii="Arial" w:hAnsi="Arial" w:eastAsia="黑体" w:cs="Arial"/>
          <w:sz w:val="22"/>
          <w:szCs w:val="22"/>
        </w:rPr>
        <w:t>-</w:t>
      </w:r>
      <w:r>
        <w:rPr>
          <w:rFonts w:ascii="Arial" w:hAnsi="Arial" w:eastAsia="黑体" w:cs="Arial"/>
          <w:sz w:val="22"/>
          <w:szCs w:val="22"/>
        </w:rPr>
        <w:t xml:space="preserve"> and high</w:t>
      </w:r>
      <w:r>
        <w:rPr>
          <w:rFonts w:hint="eastAsia" w:ascii="Arial" w:hAnsi="Arial" w:eastAsia="黑体" w:cs="Arial"/>
          <w:sz w:val="22"/>
          <w:szCs w:val="22"/>
        </w:rPr>
        <w:t>-</w:t>
      </w:r>
      <w:r>
        <w:rPr>
          <w:rFonts w:ascii="Arial" w:hAnsi="Arial" w:eastAsia="黑体" w:cs="Arial"/>
          <w:sz w:val="22"/>
          <w:szCs w:val="22"/>
        </w:rPr>
        <w:t>risk subgroups were identical.</w:t>
      </w:r>
    </w:p>
    <w:p>
      <w:pPr>
        <w:spacing w:line="480" w:lineRule="auto"/>
        <w:rPr>
          <w:rFonts w:ascii="Arial" w:hAnsi="Arial" w:eastAsia="黑体" w:cs="Arial"/>
          <w:sz w:val="22"/>
          <w:szCs w:val="22"/>
        </w:rPr>
      </w:pPr>
    </w:p>
    <w:p>
      <w:pPr>
        <w:spacing w:line="480" w:lineRule="auto"/>
        <w:rPr>
          <w:rFonts w:ascii="Arial" w:hAnsi="Arial" w:eastAsia="黑体" w:cs="Arial"/>
          <w:b/>
          <w:bCs/>
          <w:sz w:val="22"/>
          <w:szCs w:val="22"/>
        </w:rPr>
      </w:pPr>
      <w:r>
        <w:rPr>
          <w:rFonts w:ascii="Arial" w:hAnsi="Arial" w:eastAsia="黑体" w:cs="Arial"/>
          <w:b/>
          <w:bCs/>
          <w:sz w:val="22"/>
          <w:szCs w:val="22"/>
        </w:rPr>
        <w:t>Statistical analysis</w:t>
      </w:r>
    </w:p>
    <w:p>
      <w:pPr>
        <w:spacing w:line="480" w:lineRule="auto"/>
        <w:rPr>
          <w:rFonts w:ascii="Arial" w:hAnsi="Arial" w:eastAsia="黑体" w:cs="Arial"/>
          <w:sz w:val="22"/>
          <w:szCs w:val="22"/>
        </w:rPr>
      </w:pPr>
      <w:r>
        <w:rPr>
          <w:rFonts w:ascii="Arial" w:hAnsi="Arial" w:eastAsia="黑体" w:cs="Arial"/>
          <w:sz w:val="22"/>
          <w:szCs w:val="22"/>
        </w:rPr>
        <w:t xml:space="preserve">Statistics were carried out using R (version 4.0.3) and SPSS 25.0 (Chicago, Illinois). Chi-square test was used to analyze the association of </w:t>
      </w:r>
      <w:r>
        <w:rPr>
          <w:rFonts w:ascii="Arial" w:hAnsi="Arial" w:eastAsia="黑体" w:cs="Arial"/>
          <w:i/>
          <w:iCs/>
          <w:sz w:val="22"/>
          <w:szCs w:val="22"/>
        </w:rPr>
        <w:t xml:space="preserve">PIM1 </w:t>
      </w:r>
      <w:r>
        <w:rPr>
          <w:rFonts w:hint="eastAsia" w:ascii="Arial" w:hAnsi="Arial" w:eastAsia="黑体" w:cs="Arial"/>
          <w:sz w:val="22"/>
          <w:szCs w:val="22"/>
        </w:rPr>
        <w:t>mutation</w:t>
      </w:r>
      <w:r>
        <w:rPr>
          <w:rFonts w:ascii="Arial" w:hAnsi="Arial" w:eastAsia="黑体" w:cs="Arial"/>
          <w:sz w:val="22"/>
          <w:szCs w:val="22"/>
        </w:rPr>
        <w:t xml:space="preserve">s with clinical and pathological factors. Fisher’s exact tests were used for co-occurrence or mutual exclusion of mutations in gene pairs. Kaplan-Meier curves and log-rank tests were used to evaluate the significant difference in prognosis between different subgroups. Pairwise comparisons were performed with the Wilcoxon rank sum test. All </w:t>
      </w:r>
      <w:r>
        <w:rPr>
          <w:rFonts w:ascii="Arial" w:hAnsi="Arial" w:eastAsia="黑体" w:cs="Arial"/>
          <w:i/>
          <w:iCs/>
          <w:sz w:val="22"/>
          <w:szCs w:val="22"/>
        </w:rPr>
        <w:t>p</w:t>
      </w:r>
      <w:r>
        <w:rPr>
          <w:rFonts w:ascii="Arial" w:hAnsi="Arial" w:eastAsia="黑体" w:cs="Arial"/>
          <w:sz w:val="22"/>
          <w:szCs w:val="22"/>
        </w:rPr>
        <w:t xml:space="preserve"> values were two-sided, with </w:t>
      </w:r>
      <w:r>
        <w:rPr>
          <w:rFonts w:ascii="Arial" w:hAnsi="Arial" w:eastAsia="黑体" w:cs="Arial"/>
          <w:i/>
          <w:iCs/>
          <w:sz w:val="22"/>
          <w:szCs w:val="22"/>
        </w:rPr>
        <w:t>p</w:t>
      </w:r>
      <w:r>
        <w:rPr>
          <w:rFonts w:ascii="Arial" w:hAnsi="Arial" w:eastAsia="黑体" w:cs="Arial"/>
          <w:sz w:val="22"/>
          <w:szCs w:val="22"/>
        </w:rPr>
        <w:t xml:space="preserve"> &lt; 0.05 indicating statistical significance.</w:t>
      </w:r>
    </w:p>
    <w:p>
      <w:pPr>
        <w:spacing w:line="480" w:lineRule="auto"/>
        <w:rPr>
          <w:rFonts w:ascii="Arial" w:hAnsi="Arial" w:cs="Arial"/>
          <w:sz w:val="22"/>
          <w:szCs w:val="22"/>
        </w:rPr>
      </w:pPr>
    </w:p>
    <w:p>
      <w:pPr>
        <w:spacing w:line="480" w:lineRule="auto"/>
        <w:rPr>
          <w:rFonts w:ascii="Arial" w:hAnsi="Arial" w:cs="Arial"/>
          <w:b/>
          <w:bCs/>
          <w:sz w:val="22"/>
          <w:szCs w:val="22"/>
        </w:rPr>
      </w:pPr>
      <w:r>
        <w:rPr>
          <w:rFonts w:ascii="Arial" w:hAnsi="Arial" w:cs="Arial"/>
          <w:b/>
          <w:bCs/>
          <w:sz w:val="22"/>
          <w:szCs w:val="22"/>
        </w:rPr>
        <w:t>References</w:t>
      </w:r>
    </w:p>
    <w:p>
      <w:pPr>
        <w:pStyle w:val="21"/>
        <w:spacing w:line="480" w:lineRule="auto"/>
        <w:ind w:left="720" w:hanging="720"/>
        <w:rPr>
          <w:rFonts w:ascii="Arial" w:hAnsi="Arial" w:cs="Arial"/>
          <w:color w:val="auto"/>
          <w:sz w:val="22"/>
          <w:szCs w:val="22"/>
        </w:rPr>
      </w:pPr>
      <w:r>
        <w:rPr>
          <w:rFonts w:hint="eastAsia" w:ascii="Arial" w:hAnsi="Arial" w:cs="Arial"/>
          <w:color w:val="auto"/>
          <w:sz w:val="22"/>
          <w:szCs w:val="22"/>
          <w:lang w:val="en-US" w:eastAsia="zh-CN"/>
        </w:rPr>
        <w:t>1</w:t>
      </w:r>
      <w:r>
        <w:rPr>
          <w:rFonts w:ascii="Arial" w:hAnsi="Arial" w:cs="Arial"/>
          <w:color w:val="auto"/>
          <w:sz w:val="22"/>
          <w:szCs w:val="22"/>
        </w:rPr>
        <w:t>.</w:t>
      </w:r>
      <w:r>
        <w:rPr>
          <w:rFonts w:ascii="Arial" w:hAnsi="Arial" w:cs="Arial"/>
          <w:color w:val="auto"/>
          <w:sz w:val="22"/>
          <w:szCs w:val="22"/>
        </w:rPr>
        <w:tab/>
      </w:r>
      <w:r>
        <w:rPr>
          <w:rFonts w:ascii="Arial" w:hAnsi="Arial" w:cs="Arial"/>
          <w:color w:val="auto"/>
          <w:sz w:val="22"/>
          <w:szCs w:val="22"/>
        </w:rPr>
        <w:t>Swerdlow SH, Campo E, Pileri SA, Harris NL, Stein H, Siebert R,</w:t>
      </w:r>
      <w:r>
        <w:rPr>
          <w:rFonts w:ascii="Arial" w:hAnsi="Arial" w:cs="Arial"/>
          <w:i/>
          <w:color w:val="auto"/>
          <w:sz w:val="22"/>
          <w:szCs w:val="22"/>
        </w:rPr>
        <w:t xml:space="preserve"> et al.</w:t>
      </w:r>
      <w:r>
        <w:rPr>
          <w:rFonts w:ascii="Arial" w:hAnsi="Arial" w:cs="Arial"/>
          <w:color w:val="auto"/>
          <w:sz w:val="22"/>
          <w:szCs w:val="22"/>
        </w:rPr>
        <w:t xml:space="preserve"> The 2016 revision of the World Health Organization classification of lymphoid neoplasms. </w:t>
      </w:r>
      <w:r>
        <w:rPr>
          <w:rFonts w:ascii="Arial" w:hAnsi="Arial" w:cs="Arial"/>
          <w:i/>
          <w:color w:val="auto"/>
          <w:sz w:val="22"/>
          <w:szCs w:val="22"/>
        </w:rPr>
        <w:t>Blood</w:t>
      </w:r>
      <w:r>
        <w:rPr>
          <w:rFonts w:ascii="Arial" w:hAnsi="Arial" w:cs="Arial"/>
          <w:color w:val="auto"/>
          <w:sz w:val="22"/>
          <w:szCs w:val="22"/>
        </w:rPr>
        <w:t xml:space="preserve"> 2016; </w:t>
      </w:r>
      <w:r>
        <w:rPr>
          <w:rFonts w:ascii="Arial" w:hAnsi="Arial" w:cs="Arial"/>
          <w:b/>
          <w:color w:val="auto"/>
          <w:sz w:val="22"/>
          <w:szCs w:val="22"/>
        </w:rPr>
        <w:t>127</w:t>
      </w:r>
      <w:r>
        <w:rPr>
          <w:rFonts w:ascii="Arial" w:hAnsi="Arial" w:cs="Arial"/>
          <w:color w:val="auto"/>
          <w:sz w:val="22"/>
          <w:szCs w:val="22"/>
        </w:rPr>
        <w:t>: 2375-2390.</w:t>
      </w:r>
    </w:p>
    <w:p>
      <w:pPr>
        <w:pStyle w:val="21"/>
        <w:spacing w:line="480" w:lineRule="auto"/>
        <w:ind w:left="720" w:hanging="720"/>
        <w:rPr>
          <w:rFonts w:ascii="Arial" w:hAnsi="Arial" w:cs="Arial"/>
          <w:color w:val="auto"/>
          <w:sz w:val="22"/>
          <w:szCs w:val="22"/>
        </w:rPr>
      </w:pPr>
      <w:r>
        <w:rPr>
          <w:rFonts w:hint="eastAsia" w:ascii="Arial" w:hAnsi="Arial" w:cs="Arial"/>
          <w:color w:val="auto"/>
          <w:sz w:val="22"/>
          <w:szCs w:val="22"/>
          <w:lang w:val="en-US" w:eastAsia="zh-CN"/>
        </w:rPr>
        <w:t>2</w:t>
      </w:r>
      <w:r>
        <w:rPr>
          <w:rFonts w:ascii="Arial" w:hAnsi="Arial" w:cs="Arial"/>
          <w:color w:val="auto"/>
          <w:sz w:val="22"/>
          <w:szCs w:val="22"/>
        </w:rPr>
        <w:t>.</w:t>
      </w:r>
      <w:r>
        <w:rPr>
          <w:rFonts w:ascii="Arial" w:hAnsi="Arial" w:cs="Arial"/>
          <w:color w:val="auto"/>
          <w:sz w:val="22"/>
          <w:szCs w:val="22"/>
        </w:rPr>
        <w:tab/>
      </w:r>
      <w:r>
        <w:rPr>
          <w:rFonts w:ascii="Arial" w:hAnsi="Arial" w:cs="Arial"/>
          <w:color w:val="auto"/>
          <w:sz w:val="22"/>
          <w:szCs w:val="22"/>
        </w:rPr>
        <w:t>Hans CP, Weisenburger DD, Greiner TC, Gascoyne RD, Delabie J, Ott G,</w:t>
      </w:r>
      <w:r>
        <w:rPr>
          <w:rFonts w:ascii="Arial" w:hAnsi="Arial" w:cs="Arial"/>
          <w:i/>
          <w:color w:val="auto"/>
          <w:sz w:val="22"/>
          <w:szCs w:val="22"/>
        </w:rPr>
        <w:t xml:space="preserve"> et al.</w:t>
      </w:r>
      <w:r>
        <w:rPr>
          <w:rFonts w:ascii="Arial" w:hAnsi="Arial" w:cs="Arial"/>
          <w:color w:val="auto"/>
          <w:sz w:val="22"/>
          <w:szCs w:val="22"/>
        </w:rPr>
        <w:t xml:space="preserve"> Confirmation of the molecular classification of diffuse large B-cell lymphoma by immunohistochemistry using a tissue microarray. </w:t>
      </w:r>
      <w:r>
        <w:rPr>
          <w:rFonts w:ascii="Arial" w:hAnsi="Arial" w:cs="Arial"/>
          <w:i/>
          <w:color w:val="auto"/>
          <w:sz w:val="22"/>
          <w:szCs w:val="22"/>
        </w:rPr>
        <w:t>Blood</w:t>
      </w:r>
      <w:r>
        <w:rPr>
          <w:rFonts w:ascii="Arial" w:hAnsi="Arial" w:cs="Arial"/>
          <w:color w:val="auto"/>
          <w:sz w:val="22"/>
          <w:szCs w:val="22"/>
        </w:rPr>
        <w:t xml:space="preserve"> 2004; </w:t>
      </w:r>
      <w:r>
        <w:rPr>
          <w:rFonts w:ascii="Arial" w:hAnsi="Arial" w:cs="Arial"/>
          <w:b/>
          <w:color w:val="auto"/>
          <w:sz w:val="22"/>
          <w:szCs w:val="22"/>
        </w:rPr>
        <w:t>103</w:t>
      </w:r>
      <w:r>
        <w:rPr>
          <w:rFonts w:ascii="Arial" w:hAnsi="Arial" w:cs="Arial"/>
          <w:color w:val="auto"/>
          <w:sz w:val="22"/>
          <w:szCs w:val="22"/>
        </w:rPr>
        <w:t>: 275-282.</w:t>
      </w:r>
    </w:p>
    <w:p>
      <w:pPr>
        <w:pStyle w:val="21"/>
        <w:spacing w:line="480" w:lineRule="auto"/>
        <w:ind w:left="720" w:hanging="720"/>
        <w:rPr>
          <w:rFonts w:ascii="Arial" w:hAnsi="Arial" w:cs="Arial"/>
          <w:color w:val="auto"/>
          <w:sz w:val="22"/>
          <w:szCs w:val="22"/>
        </w:rPr>
      </w:pPr>
      <w:r>
        <w:rPr>
          <w:rFonts w:hint="eastAsia" w:ascii="Arial" w:hAnsi="Arial" w:cs="Arial"/>
          <w:color w:val="auto"/>
          <w:sz w:val="22"/>
          <w:szCs w:val="22"/>
          <w:lang w:val="en-US" w:eastAsia="zh-CN"/>
        </w:rPr>
        <w:t>3</w:t>
      </w:r>
      <w:r>
        <w:rPr>
          <w:rFonts w:ascii="Arial" w:hAnsi="Arial" w:cs="Arial"/>
          <w:color w:val="auto"/>
          <w:sz w:val="22"/>
          <w:szCs w:val="22"/>
        </w:rPr>
        <w:t>.</w:t>
      </w:r>
      <w:r>
        <w:rPr>
          <w:rFonts w:ascii="Arial" w:hAnsi="Arial" w:cs="Arial"/>
          <w:color w:val="auto"/>
          <w:sz w:val="22"/>
          <w:szCs w:val="22"/>
        </w:rPr>
        <w:tab/>
      </w:r>
      <w:r>
        <w:rPr>
          <w:rFonts w:ascii="Arial" w:hAnsi="Arial" w:cs="Arial"/>
          <w:color w:val="auto"/>
          <w:sz w:val="22"/>
          <w:szCs w:val="22"/>
        </w:rPr>
        <w:t>Reddy A, Zhang J, Davis NS, Moffitt AB, Love CL, Waldrop A,</w:t>
      </w:r>
      <w:r>
        <w:rPr>
          <w:rFonts w:ascii="Arial" w:hAnsi="Arial" w:cs="Arial"/>
          <w:i/>
          <w:color w:val="auto"/>
          <w:sz w:val="22"/>
          <w:szCs w:val="22"/>
        </w:rPr>
        <w:t xml:space="preserve"> et al.</w:t>
      </w:r>
      <w:r>
        <w:rPr>
          <w:rFonts w:ascii="Arial" w:hAnsi="Arial" w:cs="Arial"/>
          <w:color w:val="auto"/>
          <w:sz w:val="22"/>
          <w:szCs w:val="22"/>
        </w:rPr>
        <w:t xml:space="preserve"> Genetic and functional drivers of diffuse large B cell lymphoma. </w:t>
      </w:r>
      <w:r>
        <w:rPr>
          <w:rFonts w:ascii="Arial" w:hAnsi="Arial" w:cs="Arial"/>
          <w:i/>
          <w:color w:val="auto"/>
          <w:sz w:val="22"/>
          <w:szCs w:val="22"/>
        </w:rPr>
        <w:t>Cell</w:t>
      </w:r>
      <w:r>
        <w:rPr>
          <w:rFonts w:ascii="Arial" w:hAnsi="Arial" w:cs="Arial"/>
          <w:color w:val="auto"/>
          <w:sz w:val="22"/>
          <w:szCs w:val="22"/>
        </w:rPr>
        <w:t xml:space="preserve"> 2017; </w:t>
      </w:r>
      <w:r>
        <w:rPr>
          <w:rFonts w:ascii="Arial" w:hAnsi="Arial" w:cs="Arial"/>
          <w:b/>
          <w:color w:val="auto"/>
          <w:sz w:val="22"/>
          <w:szCs w:val="22"/>
        </w:rPr>
        <w:t>171</w:t>
      </w:r>
      <w:r>
        <w:rPr>
          <w:rFonts w:ascii="Arial" w:hAnsi="Arial" w:cs="Arial"/>
          <w:color w:val="auto"/>
          <w:sz w:val="22"/>
          <w:szCs w:val="22"/>
        </w:rPr>
        <w:t>: 481-494. e15.</w:t>
      </w:r>
    </w:p>
    <w:p>
      <w:pPr>
        <w:pStyle w:val="21"/>
        <w:spacing w:line="480" w:lineRule="auto"/>
        <w:ind w:left="720" w:hanging="720"/>
        <w:rPr>
          <w:rFonts w:ascii="Arial" w:hAnsi="Arial" w:cs="Arial"/>
          <w:sz w:val="22"/>
          <w:szCs w:val="22"/>
        </w:rPr>
      </w:pPr>
      <w:r>
        <w:rPr>
          <w:rFonts w:hint="eastAsia" w:ascii="Arial" w:hAnsi="Arial" w:cs="Arial"/>
          <w:sz w:val="22"/>
          <w:szCs w:val="22"/>
          <w:lang w:val="en-US" w:eastAsia="zh-CN"/>
        </w:rPr>
        <w:t>4</w:t>
      </w:r>
      <w:r>
        <w:rPr>
          <w:rFonts w:ascii="Arial" w:hAnsi="Arial" w:cs="Arial"/>
          <w:sz w:val="22"/>
          <w:szCs w:val="22"/>
        </w:rPr>
        <w:t>.</w:t>
      </w:r>
      <w:r>
        <w:rPr>
          <w:rFonts w:ascii="Arial" w:hAnsi="Arial" w:cs="Arial"/>
          <w:sz w:val="22"/>
          <w:szCs w:val="22"/>
        </w:rPr>
        <w:tab/>
      </w:r>
      <w:r>
        <w:rPr>
          <w:rFonts w:ascii="Arial" w:hAnsi="Arial" w:cs="Arial"/>
          <w:iCs/>
          <w:sz w:val="22"/>
          <w:szCs w:val="22"/>
        </w:rPr>
        <w:t>Saunders CT, Wong WS, Swamy S, Becq J, Murray LJ, Cheetham RK</w:t>
      </w:r>
      <w:r>
        <w:rPr>
          <w:rFonts w:ascii="Arial" w:hAnsi="Arial" w:cs="Arial"/>
          <w:i/>
          <w:sz w:val="22"/>
          <w:szCs w:val="22"/>
        </w:rPr>
        <w:t>.</w:t>
      </w:r>
      <w:r>
        <w:rPr>
          <w:rFonts w:ascii="Arial" w:hAnsi="Arial" w:cs="Arial"/>
          <w:sz w:val="22"/>
          <w:szCs w:val="22"/>
        </w:rPr>
        <w:t xml:space="preserve"> Strelka: accurate somatic small-variant calling from sequenced tumor-normal sample pairs. </w:t>
      </w:r>
      <w:r>
        <w:rPr>
          <w:rFonts w:ascii="Arial" w:hAnsi="Arial" w:cs="Arial"/>
          <w:i/>
          <w:sz w:val="22"/>
          <w:szCs w:val="22"/>
        </w:rPr>
        <w:t>Bioinformatics</w:t>
      </w:r>
      <w:r>
        <w:rPr>
          <w:rFonts w:ascii="Arial" w:hAnsi="Arial" w:cs="Arial"/>
          <w:sz w:val="22"/>
          <w:szCs w:val="22"/>
        </w:rPr>
        <w:t xml:space="preserve"> 2012; </w:t>
      </w:r>
      <w:r>
        <w:rPr>
          <w:rFonts w:ascii="Arial" w:hAnsi="Arial" w:cs="Arial"/>
          <w:b/>
          <w:sz w:val="22"/>
          <w:szCs w:val="22"/>
        </w:rPr>
        <w:t>28</w:t>
      </w:r>
      <w:r>
        <w:rPr>
          <w:rFonts w:ascii="Arial" w:hAnsi="Arial" w:cs="Arial"/>
          <w:sz w:val="22"/>
          <w:szCs w:val="22"/>
        </w:rPr>
        <w:t>: 1811-1817.</w:t>
      </w:r>
    </w:p>
    <w:p>
      <w:pPr>
        <w:pStyle w:val="21"/>
        <w:spacing w:line="480" w:lineRule="auto"/>
        <w:ind w:left="720" w:hanging="720"/>
        <w:rPr>
          <w:rFonts w:ascii="Arial" w:hAnsi="Arial" w:cs="Arial"/>
          <w:sz w:val="22"/>
          <w:szCs w:val="22"/>
        </w:rPr>
      </w:pPr>
      <w:r>
        <w:rPr>
          <w:rFonts w:hint="eastAsia" w:ascii="Arial" w:hAnsi="Arial" w:cs="Arial"/>
          <w:sz w:val="22"/>
          <w:szCs w:val="22"/>
          <w:lang w:val="en-US" w:eastAsia="zh-CN"/>
        </w:rPr>
        <w:t>5</w:t>
      </w:r>
      <w:r>
        <w:rPr>
          <w:rFonts w:ascii="Arial" w:hAnsi="Arial" w:cs="Arial"/>
          <w:sz w:val="22"/>
          <w:szCs w:val="22"/>
        </w:rPr>
        <w:t>.</w:t>
      </w:r>
      <w:r>
        <w:rPr>
          <w:rFonts w:ascii="Arial" w:hAnsi="Arial" w:cs="Arial"/>
          <w:sz w:val="22"/>
          <w:szCs w:val="22"/>
        </w:rPr>
        <w:tab/>
      </w:r>
      <w:r>
        <w:rPr>
          <w:rFonts w:ascii="Arial" w:hAnsi="Arial" w:cs="Arial"/>
          <w:sz w:val="22"/>
          <w:szCs w:val="22"/>
        </w:rPr>
        <w:t xml:space="preserve">Love MI, Huber W, Anders S. Moderated estimation of fold change and dispersion for RNA-seq data with DESeq2. </w:t>
      </w:r>
      <w:r>
        <w:rPr>
          <w:rFonts w:ascii="Arial" w:hAnsi="Arial" w:cs="Arial"/>
          <w:i/>
          <w:sz w:val="22"/>
          <w:szCs w:val="22"/>
        </w:rPr>
        <w:t>Genome Biol</w:t>
      </w:r>
      <w:r>
        <w:rPr>
          <w:rFonts w:ascii="Arial" w:hAnsi="Arial" w:cs="Arial"/>
          <w:sz w:val="22"/>
          <w:szCs w:val="22"/>
        </w:rPr>
        <w:t xml:space="preserve"> 2014; </w:t>
      </w:r>
      <w:r>
        <w:rPr>
          <w:rFonts w:ascii="Arial" w:hAnsi="Arial" w:cs="Arial"/>
          <w:b/>
          <w:sz w:val="22"/>
          <w:szCs w:val="22"/>
        </w:rPr>
        <w:t>15</w:t>
      </w:r>
      <w:r>
        <w:rPr>
          <w:rFonts w:ascii="Arial" w:hAnsi="Arial" w:cs="Arial"/>
          <w:sz w:val="22"/>
          <w:szCs w:val="22"/>
        </w:rPr>
        <w:t>: 550.</w:t>
      </w:r>
    </w:p>
    <w:p>
      <w:pPr>
        <w:pStyle w:val="21"/>
        <w:spacing w:line="480" w:lineRule="auto"/>
        <w:ind w:left="720" w:hanging="720"/>
        <w:rPr>
          <w:rFonts w:ascii="Arial" w:hAnsi="Arial" w:cs="Arial"/>
          <w:sz w:val="22"/>
          <w:szCs w:val="22"/>
        </w:rPr>
      </w:pPr>
      <w:r>
        <w:rPr>
          <w:rFonts w:hint="eastAsia" w:ascii="Arial" w:hAnsi="Arial" w:cs="Arial"/>
          <w:sz w:val="22"/>
          <w:szCs w:val="22"/>
          <w:lang w:val="en-US" w:eastAsia="zh-CN"/>
        </w:rPr>
        <w:t>6</w:t>
      </w:r>
      <w:r>
        <w:rPr>
          <w:rFonts w:ascii="Arial" w:hAnsi="Arial" w:cs="Arial"/>
          <w:sz w:val="22"/>
          <w:szCs w:val="22"/>
        </w:rPr>
        <w:t>.</w:t>
      </w:r>
      <w:r>
        <w:rPr>
          <w:rFonts w:ascii="Arial" w:hAnsi="Arial" w:cs="Arial"/>
          <w:sz w:val="22"/>
          <w:szCs w:val="22"/>
        </w:rPr>
        <w:tab/>
      </w:r>
      <w:r>
        <w:rPr>
          <w:rFonts w:ascii="Arial" w:hAnsi="Arial" w:cs="Arial"/>
          <w:sz w:val="22"/>
          <w:szCs w:val="22"/>
        </w:rPr>
        <w:t>Szklarczyk D, Gable AL, Lyon D, Junge A, Wyder S, Huerta-Cepas J,</w:t>
      </w:r>
      <w:r>
        <w:rPr>
          <w:rFonts w:ascii="Arial" w:hAnsi="Arial" w:cs="Arial"/>
          <w:i/>
          <w:sz w:val="22"/>
          <w:szCs w:val="22"/>
        </w:rPr>
        <w:t xml:space="preserve"> et al.</w:t>
      </w:r>
      <w:r>
        <w:rPr>
          <w:rFonts w:ascii="Arial" w:hAnsi="Arial" w:cs="Arial"/>
          <w:sz w:val="22"/>
          <w:szCs w:val="22"/>
        </w:rPr>
        <w:t xml:space="preserve"> STRING v11: protein-protein association networks with increased coverage, supporting functional discovery in genome-wide experimental datasets. </w:t>
      </w:r>
      <w:r>
        <w:rPr>
          <w:rFonts w:ascii="Arial" w:hAnsi="Arial" w:cs="Arial"/>
          <w:i/>
          <w:sz w:val="22"/>
          <w:szCs w:val="22"/>
        </w:rPr>
        <w:t xml:space="preserve">Nucleic Acids Res </w:t>
      </w:r>
      <w:r>
        <w:rPr>
          <w:rFonts w:ascii="Arial" w:hAnsi="Arial" w:cs="Arial"/>
          <w:iCs/>
          <w:sz w:val="22"/>
          <w:szCs w:val="22"/>
        </w:rPr>
        <w:t>2019;</w:t>
      </w:r>
      <w:r>
        <w:rPr>
          <w:rFonts w:ascii="Arial" w:hAnsi="Arial" w:cs="Arial"/>
          <w:sz w:val="22"/>
          <w:szCs w:val="22"/>
        </w:rPr>
        <w:t xml:space="preserve"> </w:t>
      </w:r>
      <w:r>
        <w:rPr>
          <w:rFonts w:ascii="Arial" w:hAnsi="Arial" w:cs="Arial"/>
          <w:b/>
          <w:sz w:val="22"/>
          <w:szCs w:val="22"/>
        </w:rPr>
        <w:t>47</w:t>
      </w:r>
      <w:r>
        <w:rPr>
          <w:rFonts w:ascii="Arial" w:hAnsi="Arial" w:cs="Arial"/>
          <w:sz w:val="22"/>
          <w:szCs w:val="22"/>
        </w:rPr>
        <w:t>: D607-D613.</w:t>
      </w:r>
    </w:p>
    <w:p>
      <w:pPr>
        <w:spacing w:line="480" w:lineRule="auto"/>
        <w:rPr>
          <w:rFonts w:ascii="Arial" w:hAnsi="Arial" w:eastAsia="黑体" w:cs="Arial"/>
          <w:sz w:val="28"/>
          <w:szCs w:val="28"/>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 w:name="HGB1_CNKI">
    <w:altName w:val="微软雅黑"/>
    <w:panose1 w:val="00000000000000000000"/>
    <w:charset w:val="86"/>
    <w:family w:val="auto"/>
    <w:pitch w:val="default"/>
    <w:sig w:usb0="00000000" w:usb1="00000000" w:usb2="00000010" w:usb3="00000000" w:csb0="00040003" w:csb1="0000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76196"/>
    <w:rsid w:val="000002FF"/>
    <w:rsid w:val="00000484"/>
    <w:rsid w:val="00000F7C"/>
    <w:rsid w:val="000032D4"/>
    <w:rsid w:val="0000355F"/>
    <w:rsid w:val="00003A52"/>
    <w:rsid w:val="00003BC9"/>
    <w:rsid w:val="00006406"/>
    <w:rsid w:val="0000656D"/>
    <w:rsid w:val="000072EC"/>
    <w:rsid w:val="00007420"/>
    <w:rsid w:val="00007ABC"/>
    <w:rsid w:val="00010291"/>
    <w:rsid w:val="0001099A"/>
    <w:rsid w:val="000114ED"/>
    <w:rsid w:val="000114F2"/>
    <w:rsid w:val="000119BE"/>
    <w:rsid w:val="00011B63"/>
    <w:rsid w:val="00011D21"/>
    <w:rsid w:val="000127EB"/>
    <w:rsid w:val="000128F9"/>
    <w:rsid w:val="00013843"/>
    <w:rsid w:val="00013C43"/>
    <w:rsid w:val="00013F7E"/>
    <w:rsid w:val="00014B68"/>
    <w:rsid w:val="00014F2C"/>
    <w:rsid w:val="000150ED"/>
    <w:rsid w:val="00015918"/>
    <w:rsid w:val="0001670B"/>
    <w:rsid w:val="00016964"/>
    <w:rsid w:val="00016A2A"/>
    <w:rsid w:val="00016E57"/>
    <w:rsid w:val="00017479"/>
    <w:rsid w:val="00017C82"/>
    <w:rsid w:val="000200C7"/>
    <w:rsid w:val="00020C6A"/>
    <w:rsid w:val="00021AB0"/>
    <w:rsid w:val="00021EFD"/>
    <w:rsid w:val="000229B0"/>
    <w:rsid w:val="00022D80"/>
    <w:rsid w:val="00022D8C"/>
    <w:rsid w:val="00022F52"/>
    <w:rsid w:val="000231E6"/>
    <w:rsid w:val="000234FA"/>
    <w:rsid w:val="000238CC"/>
    <w:rsid w:val="00024DF6"/>
    <w:rsid w:val="00024FDE"/>
    <w:rsid w:val="000312EB"/>
    <w:rsid w:val="00031984"/>
    <w:rsid w:val="00033C7B"/>
    <w:rsid w:val="00034349"/>
    <w:rsid w:val="00036668"/>
    <w:rsid w:val="000371C1"/>
    <w:rsid w:val="00037840"/>
    <w:rsid w:val="000379CF"/>
    <w:rsid w:val="00040751"/>
    <w:rsid w:val="00040C26"/>
    <w:rsid w:val="0004100F"/>
    <w:rsid w:val="0004200A"/>
    <w:rsid w:val="0004229C"/>
    <w:rsid w:val="00042311"/>
    <w:rsid w:val="00042561"/>
    <w:rsid w:val="00043120"/>
    <w:rsid w:val="000435F7"/>
    <w:rsid w:val="00043A7A"/>
    <w:rsid w:val="00045128"/>
    <w:rsid w:val="000452EA"/>
    <w:rsid w:val="00045366"/>
    <w:rsid w:val="000459C3"/>
    <w:rsid w:val="00046615"/>
    <w:rsid w:val="000469FC"/>
    <w:rsid w:val="0004794F"/>
    <w:rsid w:val="00050C3B"/>
    <w:rsid w:val="000514ED"/>
    <w:rsid w:val="00051B42"/>
    <w:rsid w:val="00052812"/>
    <w:rsid w:val="00052D32"/>
    <w:rsid w:val="00053AC8"/>
    <w:rsid w:val="00053B0B"/>
    <w:rsid w:val="00054243"/>
    <w:rsid w:val="0005571B"/>
    <w:rsid w:val="00055973"/>
    <w:rsid w:val="00055DFF"/>
    <w:rsid w:val="0005610A"/>
    <w:rsid w:val="000571C0"/>
    <w:rsid w:val="00060BB7"/>
    <w:rsid w:val="00060F95"/>
    <w:rsid w:val="0006167E"/>
    <w:rsid w:val="000616B8"/>
    <w:rsid w:val="00062D19"/>
    <w:rsid w:val="00062FCE"/>
    <w:rsid w:val="000633E3"/>
    <w:rsid w:val="00063BD8"/>
    <w:rsid w:val="00063CD6"/>
    <w:rsid w:val="00065480"/>
    <w:rsid w:val="00065555"/>
    <w:rsid w:val="00067368"/>
    <w:rsid w:val="000674C7"/>
    <w:rsid w:val="0006790B"/>
    <w:rsid w:val="00067B35"/>
    <w:rsid w:val="00067B52"/>
    <w:rsid w:val="000713F0"/>
    <w:rsid w:val="00071450"/>
    <w:rsid w:val="00071CC6"/>
    <w:rsid w:val="000722EE"/>
    <w:rsid w:val="00072B5D"/>
    <w:rsid w:val="00073828"/>
    <w:rsid w:val="00074363"/>
    <w:rsid w:val="00074505"/>
    <w:rsid w:val="0007462A"/>
    <w:rsid w:val="00074BC7"/>
    <w:rsid w:val="00074C1D"/>
    <w:rsid w:val="0007650F"/>
    <w:rsid w:val="00076D93"/>
    <w:rsid w:val="00076ECE"/>
    <w:rsid w:val="0007723C"/>
    <w:rsid w:val="0008129F"/>
    <w:rsid w:val="0008182C"/>
    <w:rsid w:val="00081895"/>
    <w:rsid w:val="00081EE9"/>
    <w:rsid w:val="00082839"/>
    <w:rsid w:val="000828C2"/>
    <w:rsid w:val="00082E09"/>
    <w:rsid w:val="00084133"/>
    <w:rsid w:val="00084366"/>
    <w:rsid w:val="00084470"/>
    <w:rsid w:val="0008457F"/>
    <w:rsid w:val="00086027"/>
    <w:rsid w:val="000867E5"/>
    <w:rsid w:val="000900FF"/>
    <w:rsid w:val="000912DA"/>
    <w:rsid w:val="00091D70"/>
    <w:rsid w:val="00092205"/>
    <w:rsid w:val="0009306C"/>
    <w:rsid w:val="000931AB"/>
    <w:rsid w:val="000937EC"/>
    <w:rsid w:val="00093A0E"/>
    <w:rsid w:val="00094A9D"/>
    <w:rsid w:val="00094E0E"/>
    <w:rsid w:val="00095BCA"/>
    <w:rsid w:val="00096483"/>
    <w:rsid w:val="000971F8"/>
    <w:rsid w:val="00097627"/>
    <w:rsid w:val="000A06F9"/>
    <w:rsid w:val="000A0968"/>
    <w:rsid w:val="000A1EF3"/>
    <w:rsid w:val="000A23C6"/>
    <w:rsid w:val="000A2EA1"/>
    <w:rsid w:val="000A43EA"/>
    <w:rsid w:val="000A559E"/>
    <w:rsid w:val="000A75E8"/>
    <w:rsid w:val="000A7689"/>
    <w:rsid w:val="000A7BD4"/>
    <w:rsid w:val="000B000E"/>
    <w:rsid w:val="000B1386"/>
    <w:rsid w:val="000B18FC"/>
    <w:rsid w:val="000B1C89"/>
    <w:rsid w:val="000B2FC4"/>
    <w:rsid w:val="000B3111"/>
    <w:rsid w:val="000B4BBA"/>
    <w:rsid w:val="000B6955"/>
    <w:rsid w:val="000B73BB"/>
    <w:rsid w:val="000B790E"/>
    <w:rsid w:val="000C118E"/>
    <w:rsid w:val="000C1631"/>
    <w:rsid w:val="000C1740"/>
    <w:rsid w:val="000C1C9A"/>
    <w:rsid w:val="000C1DB1"/>
    <w:rsid w:val="000C1E2D"/>
    <w:rsid w:val="000C23B4"/>
    <w:rsid w:val="000C30B8"/>
    <w:rsid w:val="000C31A2"/>
    <w:rsid w:val="000C3F4F"/>
    <w:rsid w:val="000C4402"/>
    <w:rsid w:val="000C6165"/>
    <w:rsid w:val="000C6573"/>
    <w:rsid w:val="000C6A63"/>
    <w:rsid w:val="000C7F81"/>
    <w:rsid w:val="000D03BF"/>
    <w:rsid w:val="000D12DB"/>
    <w:rsid w:val="000D197A"/>
    <w:rsid w:val="000D1F22"/>
    <w:rsid w:val="000D275F"/>
    <w:rsid w:val="000D290B"/>
    <w:rsid w:val="000D3090"/>
    <w:rsid w:val="000D3AC5"/>
    <w:rsid w:val="000D4183"/>
    <w:rsid w:val="000D4A30"/>
    <w:rsid w:val="000D60DC"/>
    <w:rsid w:val="000D622F"/>
    <w:rsid w:val="000D7728"/>
    <w:rsid w:val="000D783E"/>
    <w:rsid w:val="000E12C0"/>
    <w:rsid w:val="000E1C10"/>
    <w:rsid w:val="000E1DD2"/>
    <w:rsid w:val="000E1FFE"/>
    <w:rsid w:val="000E2189"/>
    <w:rsid w:val="000E2590"/>
    <w:rsid w:val="000E2A76"/>
    <w:rsid w:val="000E31D5"/>
    <w:rsid w:val="000E3280"/>
    <w:rsid w:val="000E4CB6"/>
    <w:rsid w:val="000E4DB5"/>
    <w:rsid w:val="000E4EB7"/>
    <w:rsid w:val="000E51A6"/>
    <w:rsid w:val="000E55DE"/>
    <w:rsid w:val="000E5A84"/>
    <w:rsid w:val="000E5BFE"/>
    <w:rsid w:val="000E6201"/>
    <w:rsid w:val="000E67FD"/>
    <w:rsid w:val="000E6BCC"/>
    <w:rsid w:val="000E6CCC"/>
    <w:rsid w:val="000E7015"/>
    <w:rsid w:val="000E7045"/>
    <w:rsid w:val="000E75D5"/>
    <w:rsid w:val="000E78F9"/>
    <w:rsid w:val="000F0FFB"/>
    <w:rsid w:val="000F113F"/>
    <w:rsid w:val="000F1424"/>
    <w:rsid w:val="000F1B3C"/>
    <w:rsid w:val="000F1C14"/>
    <w:rsid w:val="000F29DA"/>
    <w:rsid w:val="000F2ECA"/>
    <w:rsid w:val="000F3127"/>
    <w:rsid w:val="000F34F4"/>
    <w:rsid w:val="000F3CC7"/>
    <w:rsid w:val="000F4169"/>
    <w:rsid w:val="000F42DB"/>
    <w:rsid w:val="000F44D1"/>
    <w:rsid w:val="000F7FF3"/>
    <w:rsid w:val="0010089F"/>
    <w:rsid w:val="0010176F"/>
    <w:rsid w:val="0010263F"/>
    <w:rsid w:val="00102B4D"/>
    <w:rsid w:val="00102FD5"/>
    <w:rsid w:val="00103721"/>
    <w:rsid w:val="00103A8E"/>
    <w:rsid w:val="001053DF"/>
    <w:rsid w:val="001059D4"/>
    <w:rsid w:val="00106CF0"/>
    <w:rsid w:val="00106F11"/>
    <w:rsid w:val="00110DE7"/>
    <w:rsid w:val="00110E46"/>
    <w:rsid w:val="001115F9"/>
    <w:rsid w:val="00111EA1"/>
    <w:rsid w:val="00111F0F"/>
    <w:rsid w:val="00113674"/>
    <w:rsid w:val="0011427C"/>
    <w:rsid w:val="00114997"/>
    <w:rsid w:val="00115F5F"/>
    <w:rsid w:val="00116A68"/>
    <w:rsid w:val="00117499"/>
    <w:rsid w:val="00117830"/>
    <w:rsid w:val="0011791F"/>
    <w:rsid w:val="00120804"/>
    <w:rsid w:val="00120F91"/>
    <w:rsid w:val="001210A7"/>
    <w:rsid w:val="001214DC"/>
    <w:rsid w:val="00123B28"/>
    <w:rsid w:val="00124AEF"/>
    <w:rsid w:val="00124D9C"/>
    <w:rsid w:val="00125DC4"/>
    <w:rsid w:val="001271EB"/>
    <w:rsid w:val="00130456"/>
    <w:rsid w:val="00130D1F"/>
    <w:rsid w:val="00132AD3"/>
    <w:rsid w:val="001337E6"/>
    <w:rsid w:val="001343DE"/>
    <w:rsid w:val="0013632B"/>
    <w:rsid w:val="001366A8"/>
    <w:rsid w:val="00136DF5"/>
    <w:rsid w:val="00136E93"/>
    <w:rsid w:val="00140206"/>
    <w:rsid w:val="00140C74"/>
    <w:rsid w:val="001417D3"/>
    <w:rsid w:val="00142682"/>
    <w:rsid w:val="00142C78"/>
    <w:rsid w:val="001439C7"/>
    <w:rsid w:val="00144511"/>
    <w:rsid w:val="00144C18"/>
    <w:rsid w:val="00145249"/>
    <w:rsid w:val="00146203"/>
    <w:rsid w:val="001466D9"/>
    <w:rsid w:val="001479FE"/>
    <w:rsid w:val="00150525"/>
    <w:rsid w:val="00150B70"/>
    <w:rsid w:val="00150F57"/>
    <w:rsid w:val="001515FE"/>
    <w:rsid w:val="00154443"/>
    <w:rsid w:val="001548D0"/>
    <w:rsid w:val="00155D1B"/>
    <w:rsid w:val="00157E5E"/>
    <w:rsid w:val="001605E9"/>
    <w:rsid w:val="00160875"/>
    <w:rsid w:val="00161401"/>
    <w:rsid w:val="00161D1A"/>
    <w:rsid w:val="001626D9"/>
    <w:rsid w:val="00163581"/>
    <w:rsid w:val="00163DE7"/>
    <w:rsid w:val="00164C47"/>
    <w:rsid w:val="001659A6"/>
    <w:rsid w:val="00165B25"/>
    <w:rsid w:val="00165F95"/>
    <w:rsid w:val="00166019"/>
    <w:rsid w:val="00166368"/>
    <w:rsid w:val="00166DAC"/>
    <w:rsid w:val="00167664"/>
    <w:rsid w:val="0016766B"/>
    <w:rsid w:val="0017034B"/>
    <w:rsid w:val="00170D32"/>
    <w:rsid w:val="00171264"/>
    <w:rsid w:val="00171474"/>
    <w:rsid w:val="0017172C"/>
    <w:rsid w:val="00171E0B"/>
    <w:rsid w:val="00171E4A"/>
    <w:rsid w:val="00172519"/>
    <w:rsid w:val="00172627"/>
    <w:rsid w:val="00172D17"/>
    <w:rsid w:val="001730A8"/>
    <w:rsid w:val="001731DB"/>
    <w:rsid w:val="001738F0"/>
    <w:rsid w:val="001740E2"/>
    <w:rsid w:val="00174681"/>
    <w:rsid w:val="0017496D"/>
    <w:rsid w:val="00175884"/>
    <w:rsid w:val="001763DB"/>
    <w:rsid w:val="00176C5A"/>
    <w:rsid w:val="0017779B"/>
    <w:rsid w:val="00181E51"/>
    <w:rsid w:val="001843B9"/>
    <w:rsid w:val="001851FA"/>
    <w:rsid w:val="001861F4"/>
    <w:rsid w:val="0018621C"/>
    <w:rsid w:val="00186926"/>
    <w:rsid w:val="00187220"/>
    <w:rsid w:val="001878FE"/>
    <w:rsid w:val="001901C0"/>
    <w:rsid w:val="0019070B"/>
    <w:rsid w:val="00190DEB"/>
    <w:rsid w:val="00191E14"/>
    <w:rsid w:val="00191E79"/>
    <w:rsid w:val="0019261C"/>
    <w:rsid w:val="00193916"/>
    <w:rsid w:val="00193A3C"/>
    <w:rsid w:val="00194BF4"/>
    <w:rsid w:val="001964F9"/>
    <w:rsid w:val="00196EEA"/>
    <w:rsid w:val="001A01D0"/>
    <w:rsid w:val="001A06AA"/>
    <w:rsid w:val="001A32A4"/>
    <w:rsid w:val="001A34A6"/>
    <w:rsid w:val="001A376A"/>
    <w:rsid w:val="001A39C3"/>
    <w:rsid w:val="001A5482"/>
    <w:rsid w:val="001A5D07"/>
    <w:rsid w:val="001A637D"/>
    <w:rsid w:val="001A78BE"/>
    <w:rsid w:val="001A7F14"/>
    <w:rsid w:val="001B0B8A"/>
    <w:rsid w:val="001B172B"/>
    <w:rsid w:val="001B4BEF"/>
    <w:rsid w:val="001B4C78"/>
    <w:rsid w:val="001B590A"/>
    <w:rsid w:val="001B6A31"/>
    <w:rsid w:val="001B7136"/>
    <w:rsid w:val="001B74A0"/>
    <w:rsid w:val="001B796B"/>
    <w:rsid w:val="001C0097"/>
    <w:rsid w:val="001C1482"/>
    <w:rsid w:val="001C15EB"/>
    <w:rsid w:val="001C1BF2"/>
    <w:rsid w:val="001C1EC3"/>
    <w:rsid w:val="001C2263"/>
    <w:rsid w:val="001C24E1"/>
    <w:rsid w:val="001C2A1D"/>
    <w:rsid w:val="001C305D"/>
    <w:rsid w:val="001C4100"/>
    <w:rsid w:val="001C567B"/>
    <w:rsid w:val="001C5CC5"/>
    <w:rsid w:val="001C6143"/>
    <w:rsid w:val="001C677E"/>
    <w:rsid w:val="001C7135"/>
    <w:rsid w:val="001C77BB"/>
    <w:rsid w:val="001C78FA"/>
    <w:rsid w:val="001D0891"/>
    <w:rsid w:val="001D0C17"/>
    <w:rsid w:val="001D112C"/>
    <w:rsid w:val="001D15F3"/>
    <w:rsid w:val="001D167C"/>
    <w:rsid w:val="001D1BCF"/>
    <w:rsid w:val="001D1C13"/>
    <w:rsid w:val="001D27D1"/>
    <w:rsid w:val="001D2BDA"/>
    <w:rsid w:val="001D359E"/>
    <w:rsid w:val="001D3851"/>
    <w:rsid w:val="001D408F"/>
    <w:rsid w:val="001D5308"/>
    <w:rsid w:val="001D57EA"/>
    <w:rsid w:val="001D5824"/>
    <w:rsid w:val="001D67F3"/>
    <w:rsid w:val="001D75A7"/>
    <w:rsid w:val="001E0E73"/>
    <w:rsid w:val="001E0F25"/>
    <w:rsid w:val="001E0F27"/>
    <w:rsid w:val="001E144E"/>
    <w:rsid w:val="001E17FE"/>
    <w:rsid w:val="001E1CC2"/>
    <w:rsid w:val="001E1F57"/>
    <w:rsid w:val="001E294B"/>
    <w:rsid w:val="001E33A1"/>
    <w:rsid w:val="001E4B5A"/>
    <w:rsid w:val="001E4D9E"/>
    <w:rsid w:val="001E5144"/>
    <w:rsid w:val="001E5EBD"/>
    <w:rsid w:val="001E6C16"/>
    <w:rsid w:val="001E72D6"/>
    <w:rsid w:val="001E7399"/>
    <w:rsid w:val="001E7BA6"/>
    <w:rsid w:val="001F0B45"/>
    <w:rsid w:val="001F1B54"/>
    <w:rsid w:val="001F1B8C"/>
    <w:rsid w:val="001F1FA1"/>
    <w:rsid w:val="001F28B1"/>
    <w:rsid w:val="001F2E11"/>
    <w:rsid w:val="001F426A"/>
    <w:rsid w:val="001F4B5C"/>
    <w:rsid w:val="001F53BA"/>
    <w:rsid w:val="001F5543"/>
    <w:rsid w:val="001F55DF"/>
    <w:rsid w:val="001F5BE4"/>
    <w:rsid w:val="001F6286"/>
    <w:rsid w:val="001F664C"/>
    <w:rsid w:val="001F7211"/>
    <w:rsid w:val="001F779E"/>
    <w:rsid w:val="001F7C15"/>
    <w:rsid w:val="001F7EEB"/>
    <w:rsid w:val="00200F76"/>
    <w:rsid w:val="0020549D"/>
    <w:rsid w:val="0020561F"/>
    <w:rsid w:val="002058D4"/>
    <w:rsid w:val="00205B12"/>
    <w:rsid w:val="00206A0D"/>
    <w:rsid w:val="00206D1F"/>
    <w:rsid w:val="00207231"/>
    <w:rsid w:val="002073FF"/>
    <w:rsid w:val="00207590"/>
    <w:rsid w:val="0021110F"/>
    <w:rsid w:val="002118A4"/>
    <w:rsid w:val="002124C1"/>
    <w:rsid w:val="00213336"/>
    <w:rsid w:val="002135DE"/>
    <w:rsid w:val="00216CF7"/>
    <w:rsid w:val="002177B0"/>
    <w:rsid w:val="00217D70"/>
    <w:rsid w:val="00220070"/>
    <w:rsid w:val="002202FF"/>
    <w:rsid w:val="00220DD1"/>
    <w:rsid w:val="00223719"/>
    <w:rsid w:val="00223C06"/>
    <w:rsid w:val="00224254"/>
    <w:rsid w:val="00224362"/>
    <w:rsid w:val="0022454D"/>
    <w:rsid w:val="002246E9"/>
    <w:rsid w:val="00224A13"/>
    <w:rsid w:val="002250AD"/>
    <w:rsid w:val="0022559B"/>
    <w:rsid w:val="00225812"/>
    <w:rsid w:val="00226D60"/>
    <w:rsid w:val="00227884"/>
    <w:rsid w:val="00227A5C"/>
    <w:rsid w:val="00230881"/>
    <w:rsid w:val="00231C31"/>
    <w:rsid w:val="00231DE4"/>
    <w:rsid w:val="00232964"/>
    <w:rsid w:val="00234309"/>
    <w:rsid w:val="00234800"/>
    <w:rsid w:val="00234999"/>
    <w:rsid w:val="00234AD3"/>
    <w:rsid w:val="00235711"/>
    <w:rsid w:val="00235D6D"/>
    <w:rsid w:val="00236CE6"/>
    <w:rsid w:val="0023717E"/>
    <w:rsid w:val="0024034D"/>
    <w:rsid w:val="002407E9"/>
    <w:rsid w:val="002409C6"/>
    <w:rsid w:val="00241D07"/>
    <w:rsid w:val="00242481"/>
    <w:rsid w:val="002433BA"/>
    <w:rsid w:val="002446B2"/>
    <w:rsid w:val="00244722"/>
    <w:rsid w:val="002454A5"/>
    <w:rsid w:val="0024560C"/>
    <w:rsid w:val="0024576D"/>
    <w:rsid w:val="00246418"/>
    <w:rsid w:val="002469B4"/>
    <w:rsid w:val="00247189"/>
    <w:rsid w:val="00247434"/>
    <w:rsid w:val="00247676"/>
    <w:rsid w:val="0024784C"/>
    <w:rsid w:val="0025001E"/>
    <w:rsid w:val="00250753"/>
    <w:rsid w:val="002507BF"/>
    <w:rsid w:val="0025139E"/>
    <w:rsid w:val="002516B4"/>
    <w:rsid w:val="00251A0E"/>
    <w:rsid w:val="0025225D"/>
    <w:rsid w:val="002527E2"/>
    <w:rsid w:val="00252B61"/>
    <w:rsid w:val="0025359B"/>
    <w:rsid w:val="00253AC9"/>
    <w:rsid w:val="00255181"/>
    <w:rsid w:val="0025687D"/>
    <w:rsid w:val="00260EDD"/>
    <w:rsid w:val="002622CA"/>
    <w:rsid w:val="002633CB"/>
    <w:rsid w:val="0026397B"/>
    <w:rsid w:val="00263A29"/>
    <w:rsid w:val="00263F54"/>
    <w:rsid w:val="00264244"/>
    <w:rsid w:val="00264864"/>
    <w:rsid w:val="00264AA2"/>
    <w:rsid w:val="00264BB5"/>
    <w:rsid w:val="0026575C"/>
    <w:rsid w:val="00265B7E"/>
    <w:rsid w:val="00265EE3"/>
    <w:rsid w:val="00266787"/>
    <w:rsid w:val="00266981"/>
    <w:rsid w:val="00266B5F"/>
    <w:rsid w:val="002674C0"/>
    <w:rsid w:val="00270194"/>
    <w:rsid w:val="00270711"/>
    <w:rsid w:val="00270743"/>
    <w:rsid w:val="0027153E"/>
    <w:rsid w:val="00271AA1"/>
    <w:rsid w:val="0027230F"/>
    <w:rsid w:val="00272390"/>
    <w:rsid w:val="002725EA"/>
    <w:rsid w:val="00272BBE"/>
    <w:rsid w:val="00272EB5"/>
    <w:rsid w:val="0027397F"/>
    <w:rsid w:val="00273B21"/>
    <w:rsid w:val="00273C0F"/>
    <w:rsid w:val="00273E1F"/>
    <w:rsid w:val="002748F7"/>
    <w:rsid w:val="00274BC8"/>
    <w:rsid w:val="00274FEC"/>
    <w:rsid w:val="002750D0"/>
    <w:rsid w:val="00277460"/>
    <w:rsid w:val="0027760D"/>
    <w:rsid w:val="002779E1"/>
    <w:rsid w:val="00277B84"/>
    <w:rsid w:val="00280260"/>
    <w:rsid w:val="002806E3"/>
    <w:rsid w:val="00280B6A"/>
    <w:rsid w:val="00281AE8"/>
    <w:rsid w:val="00281F5A"/>
    <w:rsid w:val="00281FA2"/>
    <w:rsid w:val="002824B1"/>
    <w:rsid w:val="002827D8"/>
    <w:rsid w:val="00283496"/>
    <w:rsid w:val="00283E3B"/>
    <w:rsid w:val="0028453C"/>
    <w:rsid w:val="0028551B"/>
    <w:rsid w:val="00285FCB"/>
    <w:rsid w:val="002860CF"/>
    <w:rsid w:val="00286618"/>
    <w:rsid w:val="0028784E"/>
    <w:rsid w:val="00287F6E"/>
    <w:rsid w:val="002900E4"/>
    <w:rsid w:val="00290808"/>
    <w:rsid w:val="00290CFD"/>
    <w:rsid w:val="00291F69"/>
    <w:rsid w:val="002932C4"/>
    <w:rsid w:val="002948CD"/>
    <w:rsid w:val="00295A20"/>
    <w:rsid w:val="0029771F"/>
    <w:rsid w:val="002977E8"/>
    <w:rsid w:val="002A034B"/>
    <w:rsid w:val="002A0BF6"/>
    <w:rsid w:val="002A0C97"/>
    <w:rsid w:val="002A129A"/>
    <w:rsid w:val="002A2E53"/>
    <w:rsid w:val="002A2E64"/>
    <w:rsid w:val="002A2FF9"/>
    <w:rsid w:val="002A3D16"/>
    <w:rsid w:val="002A4634"/>
    <w:rsid w:val="002A5498"/>
    <w:rsid w:val="002A5985"/>
    <w:rsid w:val="002A5E22"/>
    <w:rsid w:val="002A5F60"/>
    <w:rsid w:val="002A624D"/>
    <w:rsid w:val="002A6576"/>
    <w:rsid w:val="002A6784"/>
    <w:rsid w:val="002A75C1"/>
    <w:rsid w:val="002A7D97"/>
    <w:rsid w:val="002B0653"/>
    <w:rsid w:val="002B072E"/>
    <w:rsid w:val="002B2A3E"/>
    <w:rsid w:val="002B2E36"/>
    <w:rsid w:val="002B4997"/>
    <w:rsid w:val="002B6B98"/>
    <w:rsid w:val="002B6EA0"/>
    <w:rsid w:val="002C2313"/>
    <w:rsid w:val="002C235F"/>
    <w:rsid w:val="002C2B61"/>
    <w:rsid w:val="002C2C78"/>
    <w:rsid w:val="002C307D"/>
    <w:rsid w:val="002C308A"/>
    <w:rsid w:val="002C3137"/>
    <w:rsid w:val="002C3C0E"/>
    <w:rsid w:val="002C4406"/>
    <w:rsid w:val="002C545F"/>
    <w:rsid w:val="002C54F1"/>
    <w:rsid w:val="002C56D0"/>
    <w:rsid w:val="002C5D64"/>
    <w:rsid w:val="002C6F5E"/>
    <w:rsid w:val="002C7A20"/>
    <w:rsid w:val="002D08A5"/>
    <w:rsid w:val="002D08DC"/>
    <w:rsid w:val="002D0B79"/>
    <w:rsid w:val="002D1E3E"/>
    <w:rsid w:val="002D1E7F"/>
    <w:rsid w:val="002D2682"/>
    <w:rsid w:val="002D273C"/>
    <w:rsid w:val="002D29D5"/>
    <w:rsid w:val="002D2D48"/>
    <w:rsid w:val="002D2E19"/>
    <w:rsid w:val="002D3924"/>
    <w:rsid w:val="002D4616"/>
    <w:rsid w:val="002D59C0"/>
    <w:rsid w:val="002D61DB"/>
    <w:rsid w:val="002D67E1"/>
    <w:rsid w:val="002D6CEF"/>
    <w:rsid w:val="002D78FE"/>
    <w:rsid w:val="002E1A18"/>
    <w:rsid w:val="002E1AF4"/>
    <w:rsid w:val="002E2DFF"/>
    <w:rsid w:val="002E4EC6"/>
    <w:rsid w:val="002E67A1"/>
    <w:rsid w:val="002E6B84"/>
    <w:rsid w:val="002E6E7A"/>
    <w:rsid w:val="002E7500"/>
    <w:rsid w:val="002E7ECA"/>
    <w:rsid w:val="002F00B2"/>
    <w:rsid w:val="002F08B6"/>
    <w:rsid w:val="002F1300"/>
    <w:rsid w:val="002F26D1"/>
    <w:rsid w:val="002F3614"/>
    <w:rsid w:val="002F3C5E"/>
    <w:rsid w:val="002F412A"/>
    <w:rsid w:val="002F52A0"/>
    <w:rsid w:val="002F52ED"/>
    <w:rsid w:val="002F542D"/>
    <w:rsid w:val="002F57F4"/>
    <w:rsid w:val="002F68A6"/>
    <w:rsid w:val="002F735F"/>
    <w:rsid w:val="00300143"/>
    <w:rsid w:val="003004AF"/>
    <w:rsid w:val="00300D8D"/>
    <w:rsid w:val="003035CD"/>
    <w:rsid w:val="003045A3"/>
    <w:rsid w:val="00305A12"/>
    <w:rsid w:val="00305A88"/>
    <w:rsid w:val="00305DFD"/>
    <w:rsid w:val="00306CE9"/>
    <w:rsid w:val="00307605"/>
    <w:rsid w:val="003105C3"/>
    <w:rsid w:val="00310A10"/>
    <w:rsid w:val="0031186C"/>
    <w:rsid w:val="00311A4F"/>
    <w:rsid w:val="00312067"/>
    <w:rsid w:val="00312548"/>
    <w:rsid w:val="00312A5B"/>
    <w:rsid w:val="0031362A"/>
    <w:rsid w:val="00313A52"/>
    <w:rsid w:val="00313A67"/>
    <w:rsid w:val="00313AF1"/>
    <w:rsid w:val="00313F03"/>
    <w:rsid w:val="00314308"/>
    <w:rsid w:val="00314A89"/>
    <w:rsid w:val="00314B57"/>
    <w:rsid w:val="00315005"/>
    <w:rsid w:val="0031559D"/>
    <w:rsid w:val="003156F6"/>
    <w:rsid w:val="00315A04"/>
    <w:rsid w:val="00316280"/>
    <w:rsid w:val="00316313"/>
    <w:rsid w:val="00317804"/>
    <w:rsid w:val="00317E44"/>
    <w:rsid w:val="00317ED9"/>
    <w:rsid w:val="00320A14"/>
    <w:rsid w:val="003218B5"/>
    <w:rsid w:val="00321AFF"/>
    <w:rsid w:val="00321EB9"/>
    <w:rsid w:val="003228BD"/>
    <w:rsid w:val="003237A0"/>
    <w:rsid w:val="003251CB"/>
    <w:rsid w:val="00325C3C"/>
    <w:rsid w:val="00325C49"/>
    <w:rsid w:val="00327A77"/>
    <w:rsid w:val="00327C6B"/>
    <w:rsid w:val="003302D1"/>
    <w:rsid w:val="003310EE"/>
    <w:rsid w:val="00331E96"/>
    <w:rsid w:val="0033316B"/>
    <w:rsid w:val="00335A2B"/>
    <w:rsid w:val="003371B6"/>
    <w:rsid w:val="00337511"/>
    <w:rsid w:val="00337672"/>
    <w:rsid w:val="0034049C"/>
    <w:rsid w:val="0034116F"/>
    <w:rsid w:val="00343B85"/>
    <w:rsid w:val="00343CED"/>
    <w:rsid w:val="003444DC"/>
    <w:rsid w:val="003445D9"/>
    <w:rsid w:val="003449C1"/>
    <w:rsid w:val="00345F47"/>
    <w:rsid w:val="003468C4"/>
    <w:rsid w:val="00346B86"/>
    <w:rsid w:val="00347FB8"/>
    <w:rsid w:val="00350BA9"/>
    <w:rsid w:val="00350C6F"/>
    <w:rsid w:val="00350D04"/>
    <w:rsid w:val="00351284"/>
    <w:rsid w:val="00351705"/>
    <w:rsid w:val="00352348"/>
    <w:rsid w:val="00353E84"/>
    <w:rsid w:val="003541DD"/>
    <w:rsid w:val="00354208"/>
    <w:rsid w:val="00354B4A"/>
    <w:rsid w:val="003553B8"/>
    <w:rsid w:val="0035632A"/>
    <w:rsid w:val="00357B64"/>
    <w:rsid w:val="00357C13"/>
    <w:rsid w:val="003612C2"/>
    <w:rsid w:val="0036182D"/>
    <w:rsid w:val="0036184F"/>
    <w:rsid w:val="00364534"/>
    <w:rsid w:val="003647D7"/>
    <w:rsid w:val="003663A5"/>
    <w:rsid w:val="00366CFF"/>
    <w:rsid w:val="0036706B"/>
    <w:rsid w:val="0036708A"/>
    <w:rsid w:val="003676F6"/>
    <w:rsid w:val="00370190"/>
    <w:rsid w:val="003706DC"/>
    <w:rsid w:val="003706E9"/>
    <w:rsid w:val="003713A9"/>
    <w:rsid w:val="00372397"/>
    <w:rsid w:val="0037260E"/>
    <w:rsid w:val="00372FCA"/>
    <w:rsid w:val="003730B2"/>
    <w:rsid w:val="0037369E"/>
    <w:rsid w:val="00373A2C"/>
    <w:rsid w:val="00373A35"/>
    <w:rsid w:val="00375453"/>
    <w:rsid w:val="003762BE"/>
    <w:rsid w:val="0037652C"/>
    <w:rsid w:val="00377B16"/>
    <w:rsid w:val="00377E2C"/>
    <w:rsid w:val="00380281"/>
    <w:rsid w:val="00380A1E"/>
    <w:rsid w:val="00380EA7"/>
    <w:rsid w:val="00381A9E"/>
    <w:rsid w:val="0038245D"/>
    <w:rsid w:val="003836A8"/>
    <w:rsid w:val="00383A11"/>
    <w:rsid w:val="00383BDA"/>
    <w:rsid w:val="0038483E"/>
    <w:rsid w:val="003853B8"/>
    <w:rsid w:val="00385896"/>
    <w:rsid w:val="00386637"/>
    <w:rsid w:val="003867FE"/>
    <w:rsid w:val="00386FCF"/>
    <w:rsid w:val="00390CA7"/>
    <w:rsid w:val="00391189"/>
    <w:rsid w:val="00391A1A"/>
    <w:rsid w:val="00392AE9"/>
    <w:rsid w:val="003939C7"/>
    <w:rsid w:val="003943E0"/>
    <w:rsid w:val="00394DD2"/>
    <w:rsid w:val="00394EF7"/>
    <w:rsid w:val="003950C8"/>
    <w:rsid w:val="00395357"/>
    <w:rsid w:val="003953FA"/>
    <w:rsid w:val="003964DD"/>
    <w:rsid w:val="00397C47"/>
    <w:rsid w:val="00397C6C"/>
    <w:rsid w:val="003A002B"/>
    <w:rsid w:val="003A02A6"/>
    <w:rsid w:val="003A05BE"/>
    <w:rsid w:val="003A0930"/>
    <w:rsid w:val="003A1477"/>
    <w:rsid w:val="003A14B2"/>
    <w:rsid w:val="003A20F4"/>
    <w:rsid w:val="003A2EFD"/>
    <w:rsid w:val="003A2F0D"/>
    <w:rsid w:val="003A5DAE"/>
    <w:rsid w:val="003A6106"/>
    <w:rsid w:val="003A712E"/>
    <w:rsid w:val="003A7266"/>
    <w:rsid w:val="003A766B"/>
    <w:rsid w:val="003B047F"/>
    <w:rsid w:val="003B085B"/>
    <w:rsid w:val="003B217E"/>
    <w:rsid w:val="003B3E79"/>
    <w:rsid w:val="003B3E89"/>
    <w:rsid w:val="003B4CB1"/>
    <w:rsid w:val="003B5788"/>
    <w:rsid w:val="003B7948"/>
    <w:rsid w:val="003C0257"/>
    <w:rsid w:val="003C0722"/>
    <w:rsid w:val="003C07B8"/>
    <w:rsid w:val="003C126A"/>
    <w:rsid w:val="003C2500"/>
    <w:rsid w:val="003C2FD4"/>
    <w:rsid w:val="003C434D"/>
    <w:rsid w:val="003C4954"/>
    <w:rsid w:val="003C524C"/>
    <w:rsid w:val="003C5828"/>
    <w:rsid w:val="003C63F3"/>
    <w:rsid w:val="003D0C47"/>
    <w:rsid w:val="003D0DBB"/>
    <w:rsid w:val="003D0F20"/>
    <w:rsid w:val="003D2070"/>
    <w:rsid w:val="003D226F"/>
    <w:rsid w:val="003D260D"/>
    <w:rsid w:val="003D2BCC"/>
    <w:rsid w:val="003D3F14"/>
    <w:rsid w:val="003D4571"/>
    <w:rsid w:val="003D49A5"/>
    <w:rsid w:val="003D4DF2"/>
    <w:rsid w:val="003D558C"/>
    <w:rsid w:val="003D64A7"/>
    <w:rsid w:val="003D7439"/>
    <w:rsid w:val="003D758D"/>
    <w:rsid w:val="003D7ABE"/>
    <w:rsid w:val="003E0B5C"/>
    <w:rsid w:val="003E0FAC"/>
    <w:rsid w:val="003E19ED"/>
    <w:rsid w:val="003E1E11"/>
    <w:rsid w:val="003E37AF"/>
    <w:rsid w:val="003E425E"/>
    <w:rsid w:val="003E5D2D"/>
    <w:rsid w:val="003E62F7"/>
    <w:rsid w:val="003E645C"/>
    <w:rsid w:val="003E681D"/>
    <w:rsid w:val="003E6F26"/>
    <w:rsid w:val="003E72AA"/>
    <w:rsid w:val="003E756B"/>
    <w:rsid w:val="003F0FCC"/>
    <w:rsid w:val="003F148C"/>
    <w:rsid w:val="003F16F4"/>
    <w:rsid w:val="003F19FA"/>
    <w:rsid w:val="003F1F1A"/>
    <w:rsid w:val="003F1FDD"/>
    <w:rsid w:val="003F2A24"/>
    <w:rsid w:val="003F34C0"/>
    <w:rsid w:val="003F34FB"/>
    <w:rsid w:val="003F3E10"/>
    <w:rsid w:val="003F4A8D"/>
    <w:rsid w:val="003F4B7C"/>
    <w:rsid w:val="003F508D"/>
    <w:rsid w:val="003F5763"/>
    <w:rsid w:val="003F61B7"/>
    <w:rsid w:val="003F6949"/>
    <w:rsid w:val="003F78BE"/>
    <w:rsid w:val="00400BE0"/>
    <w:rsid w:val="00400C76"/>
    <w:rsid w:val="00400CE3"/>
    <w:rsid w:val="0040189D"/>
    <w:rsid w:val="00401F3E"/>
    <w:rsid w:val="004022E2"/>
    <w:rsid w:val="00402483"/>
    <w:rsid w:val="0040250C"/>
    <w:rsid w:val="004028E8"/>
    <w:rsid w:val="00405103"/>
    <w:rsid w:val="004055B1"/>
    <w:rsid w:val="00406B15"/>
    <w:rsid w:val="00406BEF"/>
    <w:rsid w:val="00407117"/>
    <w:rsid w:val="0040711B"/>
    <w:rsid w:val="004074A3"/>
    <w:rsid w:val="0041135D"/>
    <w:rsid w:val="004118CA"/>
    <w:rsid w:val="00412099"/>
    <w:rsid w:val="004129F4"/>
    <w:rsid w:val="00413303"/>
    <w:rsid w:val="00414596"/>
    <w:rsid w:val="004166C9"/>
    <w:rsid w:val="00417BF1"/>
    <w:rsid w:val="0042131F"/>
    <w:rsid w:val="00421750"/>
    <w:rsid w:val="00421AD5"/>
    <w:rsid w:val="00422084"/>
    <w:rsid w:val="00423519"/>
    <w:rsid w:val="00423AC0"/>
    <w:rsid w:val="004244BF"/>
    <w:rsid w:val="0042493F"/>
    <w:rsid w:val="00425725"/>
    <w:rsid w:val="004269DD"/>
    <w:rsid w:val="004275C5"/>
    <w:rsid w:val="004279C9"/>
    <w:rsid w:val="00427DD5"/>
    <w:rsid w:val="0043091B"/>
    <w:rsid w:val="00432885"/>
    <w:rsid w:val="00432D0C"/>
    <w:rsid w:val="004334AD"/>
    <w:rsid w:val="00434AD2"/>
    <w:rsid w:val="00435D72"/>
    <w:rsid w:val="004362FA"/>
    <w:rsid w:val="00436497"/>
    <w:rsid w:val="00436629"/>
    <w:rsid w:val="00442326"/>
    <w:rsid w:val="0044232D"/>
    <w:rsid w:val="00442536"/>
    <w:rsid w:val="00442CB1"/>
    <w:rsid w:val="00443114"/>
    <w:rsid w:val="0044452E"/>
    <w:rsid w:val="00444CF4"/>
    <w:rsid w:val="004451E9"/>
    <w:rsid w:val="004453B0"/>
    <w:rsid w:val="0044552F"/>
    <w:rsid w:val="00446917"/>
    <w:rsid w:val="0044721C"/>
    <w:rsid w:val="004500E9"/>
    <w:rsid w:val="0045067B"/>
    <w:rsid w:val="00451F11"/>
    <w:rsid w:val="0045251B"/>
    <w:rsid w:val="00452703"/>
    <w:rsid w:val="00452C4F"/>
    <w:rsid w:val="00452FA0"/>
    <w:rsid w:val="00453365"/>
    <w:rsid w:val="004543B8"/>
    <w:rsid w:val="0045460C"/>
    <w:rsid w:val="00454F69"/>
    <w:rsid w:val="004550FE"/>
    <w:rsid w:val="004553D7"/>
    <w:rsid w:val="004565DF"/>
    <w:rsid w:val="004569D4"/>
    <w:rsid w:val="00456C9F"/>
    <w:rsid w:val="0045712A"/>
    <w:rsid w:val="0045779A"/>
    <w:rsid w:val="004615AD"/>
    <w:rsid w:val="00461AE7"/>
    <w:rsid w:val="00462C91"/>
    <w:rsid w:val="004633BC"/>
    <w:rsid w:val="00463BD7"/>
    <w:rsid w:val="00464FE9"/>
    <w:rsid w:val="00465472"/>
    <w:rsid w:val="00465F6D"/>
    <w:rsid w:val="004661F0"/>
    <w:rsid w:val="00467626"/>
    <w:rsid w:val="00467820"/>
    <w:rsid w:val="00467B3F"/>
    <w:rsid w:val="00467BFC"/>
    <w:rsid w:val="0047011F"/>
    <w:rsid w:val="00471547"/>
    <w:rsid w:val="004724CB"/>
    <w:rsid w:val="00472ACD"/>
    <w:rsid w:val="00472DEC"/>
    <w:rsid w:val="0047349E"/>
    <w:rsid w:val="004734BD"/>
    <w:rsid w:val="00473505"/>
    <w:rsid w:val="0047369D"/>
    <w:rsid w:val="004737DF"/>
    <w:rsid w:val="00473EBA"/>
    <w:rsid w:val="004747F8"/>
    <w:rsid w:val="00474DE0"/>
    <w:rsid w:val="00475EAC"/>
    <w:rsid w:val="004772D8"/>
    <w:rsid w:val="004776B3"/>
    <w:rsid w:val="004778A2"/>
    <w:rsid w:val="00480156"/>
    <w:rsid w:val="004801A8"/>
    <w:rsid w:val="00480225"/>
    <w:rsid w:val="00480849"/>
    <w:rsid w:val="00481B44"/>
    <w:rsid w:val="0048452F"/>
    <w:rsid w:val="004847E5"/>
    <w:rsid w:val="00485A5C"/>
    <w:rsid w:val="00485AAC"/>
    <w:rsid w:val="00485F51"/>
    <w:rsid w:val="004864A3"/>
    <w:rsid w:val="0048657A"/>
    <w:rsid w:val="0048693B"/>
    <w:rsid w:val="00486D1C"/>
    <w:rsid w:val="00487982"/>
    <w:rsid w:val="004903B8"/>
    <w:rsid w:val="0049195E"/>
    <w:rsid w:val="00491CF6"/>
    <w:rsid w:val="004933E2"/>
    <w:rsid w:val="00493463"/>
    <w:rsid w:val="0049418B"/>
    <w:rsid w:val="004945C7"/>
    <w:rsid w:val="00494C63"/>
    <w:rsid w:val="00495771"/>
    <w:rsid w:val="00495AB3"/>
    <w:rsid w:val="00495C55"/>
    <w:rsid w:val="004A0EB9"/>
    <w:rsid w:val="004A1A1B"/>
    <w:rsid w:val="004A1D5A"/>
    <w:rsid w:val="004A2EDF"/>
    <w:rsid w:val="004A3C26"/>
    <w:rsid w:val="004A4319"/>
    <w:rsid w:val="004A44DD"/>
    <w:rsid w:val="004A51E9"/>
    <w:rsid w:val="004A604E"/>
    <w:rsid w:val="004A61A7"/>
    <w:rsid w:val="004A63EE"/>
    <w:rsid w:val="004A6662"/>
    <w:rsid w:val="004A6A23"/>
    <w:rsid w:val="004B0501"/>
    <w:rsid w:val="004B07F3"/>
    <w:rsid w:val="004B0F2A"/>
    <w:rsid w:val="004B127D"/>
    <w:rsid w:val="004B139D"/>
    <w:rsid w:val="004B16E7"/>
    <w:rsid w:val="004B17D1"/>
    <w:rsid w:val="004B1993"/>
    <w:rsid w:val="004B2B31"/>
    <w:rsid w:val="004B2C4C"/>
    <w:rsid w:val="004B390D"/>
    <w:rsid w:val="004B3B14"/>
    <w:rsid w:val="004B4700"/>
    <w:rsid w:val="004B4800"/>
    <w:rsid w:val="004B4D17"/>
    <w:rsid w:val="004B4F60"/>
    <w:rsid w:val="004B543E"/>
    <w:rsid w:val="004B5ADA"/>
    <w:rsid w:val="004B66E0"/>
    <w:rsid w:val="004B6BCC"/>
    <w:rsid w:val="004B6E0D"/>
    <w:rsid w:val="004B6ED6"/>
    <w:rsid w:val="004B6FE5"/>
    <w:rsid w:val="004B6FFD"/>
    <w:rsid w:val="004B7B3A"/>
    <w:rsid w:val="004C0176"/>
    <w:rsid w:val="004C0AE4"/>
    <w:rsid w:val="004C0C13"/>
    <w:rsid w:val="004C147F"/>
    <w:rsid w:val="004C1619"/>
    <w:rsid w:val="004C32A4"/>
    <w:rsid w:val="004C3F6E"/>
    <w:rsid w:val="004C404E"/>
    <w:rsid w:val="004C41C2"/>
    <w:rsid w:val="004C4DB2"/>
    <w:rsid w:val="004C60C7"/>
    <w:rsid w:val="004C62D3"/>
    <w:rsid w:val="004C663E"/>
    <w:rsid w:val="004C691C"/>
    <w:rsid w:val="004C7947"/>
    <w:rsid w:val="004C7A1F"/>
    <w:rsid w:val="004D316F"/>
    <w:rsid w:val="004D3258"/>
    <w:rsid w:val="004D37D1"/>
    <w:rsid w:val="004D47D0"/>
    <w:rsid w:val="004D4E3D"/>
    <w:rsid w:val="004D6250"/>
    <w:rsid w:val="004D67FE"/>
    <w:rsid w:val="004E1EBE"/>
    <w:rsid w:val="004E25E0"/>
    <w:rsid w:val="004E2895"/>
    <w:rsid w:val="004E2BE7"/>
    <w:rsid w:val="004E3C44"/>
    <w:rsid w:val="004E47E1"/>
    <w:rsid w:val="004E48CF"/>
    <w:rsid w:val="004E49D3"/>
    <w:rsid w:val="004E4B05"/>
    <w:rsid w:val="004E5178"/>
    <w:rsid w:val="004E69C4"/>
    <w:rsid w:val="004E6B73"/>
    <w:rsid w:val="004E7B0B"/>
    <w:rsid w:val="004E7B1E"/>
    <w:rsid w:val="004E7DB5"/>
    <w:rsid w:val="004F0401"/>
    <w:rsid w:val="004F07C3"/>
    <w:rsid w:val="004F0883"/>
    <w:rsid w:val="004F19E3"/>
    <w:rsid w:val="004F1CD4"/>
    <w:rsid w:val="004F2761"/>
    <w:rsid w:val="004F312B"/>
    <w:rsid w:val="004F4675"/>
    <w:rsid w:val="004F472F"/>
    <w:rsid w:val="004F4D0C"/>
    <w:rsid w:val="004F5708"/>
    <w:rsid w:val="004F5E9E"/>
    <w:rsid w:val="004F6095"/>
    <w:rsid w:val="005013F2"/>
    <w:rsid w:val="00501A75"/>
    <w:rsid w:val="00501B7C"/>
    <w:rsid w:val="00501E48"/>
    <w:rsid w:val="00502673"/>
    <w:rsid w:val="00503F84"/>
    <w:rsid w:val="00504446"/>
    <w:rsid w:val="00504C15"/>
    <w:rsid w:val="00504E03"/>
    <w:rsid w:val="00504EB3"/>
    <w:rsid w:val="00505361"/>
    <w:rsid w:val="00505496"/>
    <w:rsid w:val="00506921"/>
    <w:rsid w:val="00506AB4"/>
    <w:rsid w:val="0050758C"/>
    <w:rsid w:val="00507A9B"/>
    <w:rsid w:val="00507FB2"/>
    <w:rsid w:val="00510748"/>
    <w:rsid w:val="00510A8F"/>
    <w:rsid w:val="00510F88"/>
    <w:rsid w:val="0051171D"/>
    <w:rsid w:val="00511A7E"/>
    <w:rsid w:val="00511DF2"/>
    <w:rsid w:val="00512515"/>
    <w:rsid w:val="0051261E"/>
    <w:rsid w:val="0051316F"/>
    <w:rsid w:val="005138FC"/>
    <w:rsid w:val="00513B12"/>
    <w:rsid w:val="00513DE7"/>
    <w:rsid w:val="005144DF"/>
    <w:rsid w:val="00514611"/>
    <w:rsid w:val="005149B7"/>
    <w:rsid w:val="00514D15"/>
    <w:rsid w:val="00516E6B"/>
    <w:rsid w:val="005172AD"/>
    <w:rsid w:val="00520803"/>
    <w:rsid w:val="00520EE6"/>
    <w:rsid w:val="00522118"/>
    <w:rsid w:val="005228C0"/>
    <w:rsid w:val="005228D4"/>
    <w:rsid w:val="00523468"/>
    <w:rsid w:val="00524194"/>
    <w:rsid w:val="005245FD"/>
    <w:rsid w:val="00525691"/>
    <w:rsid w:val="00525866"/>
    <w:rsid w:val="00525F70"/>
    <w:rsid w:val="0052624F"/>
    <w:rsid w:val="00526BE2"/>
    <w:rsid w:val="005272C8"/>
    <w:rsid w:val="00527F79"/>
    <w:rsid w:val="00530A39"/>
    <w:rsid w:val="00530E81"/>
    <w:rsid w:val="00531080"/>
    <w:rsid w:val="00531B63"/>
    <w:rsid w:val="005321A6"/>
    <w:rsid w:val="0053241D"/>
    <w:rsid w:val="005325B3"/>
    <w:rsid w:val="005334A5"/>
    <w:rsid w:val="00534270"/>
    <w:rsid w:val="005344B2"/>
    <w:rsid w:val="00535D35"/>
    <w:rsid w:val="00536788"/>
    <w:rsid w:val="00536E4E"/>
    <w:rsid w:val="005375ED"/>
    <w:rsid w:val="00537CED"/>
    <w:rsid w:val="005402AD"/>
    <w:rsid w:val="00540A37"/>
    <w:rsid w:val="00540C58"/>
    <w:rsid w:val="00542062"/>
    <w:rsid w:val="0054252C"/>
    <w:rsid w:val="00543254"/>
    <w:rsid w:val="005432DA"/>
    <w:rsid w:val="00543C41"/>
    <w:rsid w:val="005442DC"/>
    <w:rsid w:val="00544553"/>
    <w:rsid w:val="00544F56"/>
    <w:rsid w:val="005461A4"/>
    <w:rsid w:val="00546807"/>
    <w:rsid w:val="005472C6"/>
    <w:rsid w:val="00547908"/>
    <w:rsid w:val="005514D2"/>
    <w:rsid w:val="00551733"/>
    <w:rsid w:val="00552D10"/>
    <w:rsid w:val="00552D86"/>
    <w:rsid w:val="00553B37"/>
    <w:rsid w:val="00554C26"/>
    <w:rsid w:val="00555103"/>
    <w:rsid w:val="005551DF"/>
    <w:rsid w:val="0055616F"/>
    <w:rsid w:val="00556622"/>
    <w:rsid w:val="00556FA2"/>
    <w:rsid w:val="00557555"/>
    <w:rsid w:val="00557D2C"/>
    <w:rsid w:val="005601F3"/>
    <w:rsid w:val="00560451"/>
    <w:rsid w:val="00560D2D"/>
    <w:rsid w:val="0056139A"/>
    <w:rsid w:val="00561474"/>
    <w:rsid w:val="00562107"/>
    <w:rsid w:val="005630A4"/>
    <w:rsid w:val="0056314E"/>
    <w:rsid w:val="00563BFF"/>
    <w:rsid w:val="00564618"/>
    <w:rsid w:val="00564661"/>
    <w:rsid w:val="00565740"/>
    <w:rsid w:val="005665C0"/>
    <w:rsid w:val="00566BB9"/>
    <w:rsid w:val="00567CBA"/>
    <w:rsid w:val="00570F4F"/>
    <w:rsid w:val="00571AD3"/>
    <w:rsid w:val="00572F1A"/>
    <w:rsid w:val="00574985"/>
    <w:rsid w:val="00574C34"/>
    <w:rsid w:val="0057500C"/>
    <w:rsid w:val="0057544A"/>
    <w:rsid w:val="0057547F"/>
    <w:rsid w:val="00577094"/>
    <w:rsid w:val="00577750"/>
    <w:rsid w:val="00577F13"/>
    <w:rsid w:val="005800E5"/>
    <w:rsid w:val="00580149"/>
    <w:rsid w:val="0058067F"/>
    <w:rsid w:val="005815ED"/>
    <w:rsid w:val="005818F2"/>
    <w:rsid w:val="00581BAD"/>
    <w:rsid w:val="00582B4D"/>
    <w:rsid w:val="00583A40"/>
    <w:rsid w:val="00585756"/>
    <w:rsid w:val="00586362"/>
    <w:rsid w:val="00586489"/>
    <w:rsid w:val="005877F4"/>
    <w:rsid w:val="00587910"/>
    <w:rsid w:val="00587CE8"/>
    <w:rsid w:val="005901D3"/>
    <w:rsid w:val="00590292"/>
    <w:rsid w:val="0059082F"/>
    <w:rsid w:val="005909DC"/>
    <w:rsid w:val="00590A96"/>
    <w:rsid w:val="0059125C"/>
    <w:rsid w:val="00591D91"/>
    <w:rsid w:val="00592040"/>
    <w:rsid w:val="00595430"/>
    <w:rsid w:val="0059562A"/>
    <w:rsid w:val="00596F20"/>
    <w:rsid w:val="00597839"/>
    <w:rsid w:val="00597A7A"/>
    <w:rsid w:val="005A0CA5"/>
    <w:rsid w:val="005A0D45"/>
    <w:rsid w:val="005A1074"/>
    <w:rsid w:val="005A13C1"/>
    <w:rsid w:val="005A36F3"/>
    <w:rsid w:val="005A39A1"/>
    <w:rsid w:val="005A4AE7"/>
    <w:rsid w:val="005A514F"/>
    <w:rsid w:val="005A596D"/>
    <w:rsid w:val="005A67ED"/>
    <w:rsid w:val="005A71BF"/>
    <w:rsid w:val="005A784A"/>
    <w:rsid w:val="005A7CC0"/>
    <w:rsid w:val="005A7E9B"/>
    <w:rsid w:val="005B1433"/>
    <w:rsid w:val="005B16D2"/>
    <w:rsid w:val="005B2022"/>
    <w:rsid w:val="005B2445"/>
    <w:rsid w:val="005B3580"/>
    <w:rsid w:val="005B3D34"/>
    <w:rsid w:val="005B4DD6"/>
    <w:rsid w:val="005B6FEB"/>
    <w:rsid w:val="005C1242"/>
    <w:rsid w:val="005C2B09"/>
    <w:rsid w:val="005C31FC"/>
    <w:rsid w:val="005C4634"/>
    <w:rsid w:val="005C48C5"/>
    <w:rsid w:val="005C4F21"/>
    <w:rsid w:val="005C591F"/>
    <w:rsid w:val="005C73AA"/>
    <w:rsid w:val="005C7DD7"/>
    <w:rsid w:val="005D13F5"/>
    <w:rsid w:val="005D29AB"/>
    <w:rsid w:val="005D3314"/>
    <w:rsid w:val="005D353D"/>
    <w:rsid w:val="005D4C71"/>
    <w:rsid w:val="005D53BD"/>
    <w:rsid w:val="005D53FA"/>
    <w:rsid w:val="005D54CD"/>
    <w:rsid w:val="005D5EAA"/>
    <w:rsid w:val="005D624A"/>
    <w:rsid w:val="005D67E2"/>
    <w:rsid w:val="005D7581"/>
    <w:rsid w:val="005D7D05"/>
    <w:rsid w:val="005E123A"/>
    <w:rsid w:val="005E13FC"/>
    <w:rsid w:val="005E2AE5"/>
    <w:rsid w:val="005E38C5"/>
    <w:rsid w:val="005E41A2"/>
    <w:rsid w:val="005E54D8"/>
    <w:rsid w:val="005E568C"/>
    <w:rsid w:val="005E6AC8"/>
    <w:rsid w:val="005E6CA3"/>
    <w:rsid w:val="005E7204"/>
    <w:rsid w:val="005E7436"/>
    <w:rsid w:val="005E7769"/>
    <w:rsid w:val="005E7C1B"/>
    <w:rsid w:val="005E7D42"/>
    <w:rsid w:val="005F208B"/>
    <w:rsid w:val="005F2101"/>
    <w:rsid w:val="005F302D"/>
    <w:rsid w:val="005F33B5"/>
    <w:rsid w:val="005F446D"/>
    <w:rsid w:val="005F5420"/>
    <w:rsid w:val="005F7608"/>
    <w:rsid w:val="00600A70"/>
    <w:rsid w:val="006026C9"/>
    <w:rsid w:val="00603DB1"/>
    <w:rsid w:val="00603E59"/>
    <w:rsid w:val="0060475E"/>
    <w:rsid w:val="00605D84"/>
    <w:rsid w:val="0060601C"/>
    <w:rsid w:val="006068FA"/>
    <w:rsid w:val="00607498"/>
    <w:rsid w:val="006076D9"/>
    <w:rsid w:val="00607D4A"/>
    <w:rsid w:val="00607F3D"/>
    <w:rsid w:val="0061032F"/>
    <w:rsid w:val="00610587"/>
    <w:rsid w:val="00611781"/>
    <w:rsid w:val="00611A21"/>
    <w:rsid w:val="00613036"/>
    <w:rsid w:val="006136E6"/>
    <w:rsid w:val="006139A8"/>
    <w:rsid w:val="00613E57"/>
    <w:rsid w:val="00614616"/>
    <w:rsid w:val="00614CC9"/>
    <w:rsid w:val="00614D6E"/>
    <w:rsid w:val="0061516D"/>
    <w:rsid w:val="0061516F"/>
    <w:rsid w:val="006151D4"/>
    <w:rsid w:val="00615957"/>
    <w:rsid w:val="006168BC"/>
    <w:rsid w:val="0061698A"/>
    <w:rsid w:val="006169CF"/>
    <w:rsid w:val="00617237"/>
    <w:rsid w:val="0061779D"/>
    <w:rsid w:val="00617945"/>
    <w:rsid w:val="0062033C"/>
    <w:rsid w:val="0062034E"/>
    <w:rsid w:val="006205B2"/>
    <w:rsid w:val="006219DE"/>
    <w:rsid w:val="00622025"/>
    <w:rsid w:val="00623CA8"/>
    <w:rsid w:val="006243A5"/>
    <w:rsid w:val="0062480C"/>
    <w:rsid w:val="0062493E"/>
    <w:rsid w:val="00627F58"/>
    <w:rsid w:val="00630009"/>
    <w:rsid w:val="00630031"/>
    <w:rsid w:val="00630295"/>
    <w:rsid w:val="00631FC9"/>
    <w:rsid w:val="00632F52"/>
    <w:rsid w:val="00633229"/>
    <w:rsid w:val="00633741"/>
    <w:rsid w:val="006343E0"/>
    <w:rsid w:val="00635012"/>
    <w:rsid w:val="00635389"/>
    <w:rsid w:val="006354FE"/>
    <w:rsid w:val="006357B5"/>
    <w:rsid w:val="00635899"/>
    <w:rsid w:val="006358EF"/>
    <w:rsid w:val="006366FD"/>
    <w:rsid w:val="00636745"/>
    <w:rsid w:val="00636823"/>
    <w:rsid w:val="00637970"/>
    <w:rsid w:val="006419A2"/>
    <w:rsid w:val="00641B92"/>
    <w:rsid w:val="006432C6"/>
    <w:rsid w:val="0064384D"/>
    <w:rsid w:val="00644781"/>
    <w:rsid w:val="00644B01"/>
    <w:rsid w:val="0064597A"/>
    <w:rsid w:val="0064597B"/>
    <w:rsid w:val="006527C2"/>
    <w:rsid w:val="00652A00"/>
    <w:rsid w:val="00653171"/>
    <w:rsid w:val="0065319B"/>
    <w:rsid w:val="0065375C"/>
    <w:rsid w:val="00654923"/>
    <w:rsid w:val="00654D16"/>
    <w:rsid w:val="00656842"/>
    <w:rsid w:val="00657C2D"/>
    <w:rsid w:val="00660FB8"/>
    <w:rsid w:val="00661202"/>
    <w:rsid w:val="006612D3"/>
    <w:rsid w:val="00661881"/>
    <w:rsid w:val="0066204F"/>
    <w:rsid w:val="0066345E"/>
    <w:rsid w:val="00663ED7"/>
    <w:rsid w:val="00666807"/>
    <w:rsid w:val="0066749E"/>
    <w:rsid w:val="00667F39"/>
    <w:rsid w:val="0067030B"/>
    <w:rsid w:val="00670718"/>
    <w:rsid w:val="0067080F"/>
    <w:rsid w:val="00670B2E"/>
    <w:rsid w:val="00670C2F"/>
    <w:rsid w:val="00672C0E"/>
    <w:rsid w:val="00673492"/>
    <w:rsid w:val="006734FD"/>
    <w:rsid w:val="0067444E"/>
    <w:rsid w:val="00674DDF"/>
    <w:rsid w:val="00675101"/>
    <w:rsid w:val="00675BA4"/>
    <w:rsid w:val="00675FDA"/>
    <w:rsid w:val="0067603B"/>
    <w:rsid w:val="00676E2A"/>
    <w:rsid w:val="00677206"/>
    <w:rsid w:val="00677556"/>
    <w:rsid w:val="0067763A"/>
    <w:rsid w:val="00677A18"/>
    <w:rsid w:val="006805F0"/>
    <w:rsid w:val="006809A1"/>
    <w:rsid w:val="0068300F"/>
    <w:rsid w:val="00683593"/>
    <w:rsid w:val="0068449A"/>
    <w:rsid w:val="00685BA3"/>
    <w:rsid w:val="00686128"/>
    <w:rsid w:val="00687B8B"/>
    <w:rsid w:val="00687DC9"/>
    <w:rsid w:val="00690499"/>
    <w:rsid w:val="00690C18"/>
    <w:rsid w:val="00691666"/>
    <w:rsid w:val="00691B58"/>
    <w:rsid w:val="00693744"/>
    <w:rsid w:val="006937A1"/>
    <w:rsid w:val="00693A7F"/>
    <w:rsid w:val="00694567"/>
    <w:rsid w:val="00695D0D"/>
    <w:rsid w:val="006975EB"/>
    <w:rsid w:val="006A0378"/>
    <w:rsid w:val="006A0DEB"/>
    <w:rsid w:val="006A1BE8"/>
    <w:rsid w:val="006A2F43"/>
    <w:rsid w:val="006A3771"/>
    <w:rsid w:val="006A43A5"/>
    <w:rsid w:val="006A49AB"/>
    <w:rsid w:val="006A4D7F"/>
    <w:rsid w:val="006A5632"/>
    <w:rsid w:val="006A5BD8"/>
    <w:rsid w:val="006A6114"/>
    <w:rsid w:val="006A6B8C"/>
    <w:rsid w:val="006A6F18"/>
    <w:rsid w:val="006A6F99"/>
    <w:rsid w:val="006A7FCD"/>
    <w:rsid w:val="006B0EE1"/>
    <w:rsid w:val="006B0F43"/>
    <w:rsid w:val="006B108F"/>
    <w:rsid w:val="006B140B"/>
    <w:rsid w:val="006B1657"/>
    <w:rsid w:val="006B1B01"/>
    <w:rsid w:val="006B1CA4"/>
    <w:rsid w:val="006B2072"/>
    <w:rsid w:val="006B2E1C"/>
    <w:rsid w:val="006B3C5E"/>
    <w:rsid w:val="006B4879"/>
    <w:rsid w:val="006B4936"/>
    <w:rsid w:val="006B6300"/>
    <w:rsid w:val="006B702E"/>
    <w:rsid w:val="006B753E"/>
    <w:rsid w:val="006B7821"/>
    <w:rsid w:val="006B7B3B"/>
    <w:rsid w:val="006C04D6"/>
    <w:rsid w:val="006C0AAF"/>
    <w:rsid w:val="006C0ADB"/>
    <w:rsid w:val="006C35EF"/>
    <w:rsid w:val="006C4D4C"/>
    <w:rsid w:val="006C6B83"/>
    <w:rsid w:val="006D0318"/>
    <w:rsid w:val="006D0C0C"/>
    <w:rsid w:val="006D2227"/>
    <w:rsid w:val="006D23CF"/>
    <w:rsid w:val="006D249A"/>
    <w:rsid w:val="006D2942"/>
    <w:rsid w:val="006D382D"/>
    <w:rsid w:val="006D3E42"/>
    <w:rsid w:val="006D4274"/>
    <w:rsid w:val="006D4442"/>
    <w:rsid w:val="006D5C8D"/>
    <w:rsid w:val="006D7848"/>
    <w:rsid w:val="006E0AEC"/>
    <w:rsid w:val="006E190F"/>
    <w:rsid w:val="006E2536"/>
    <w:rsid w:val="006E2691"/>
    <w:rsid w:val="006E27BE"/>
    <w:rsid w:val="006E3325"/>
    <w:rsid w:val="006E3CF8"/>
    <w:rsid w:val="006E3F20"/>
    <w:rsid w:val="006E4849"/>
    <w:rsid w:val="006E48B9"/>
    <w:rsid w:val="006E516B"/>
    <w:rsid w:val="006E609A"/>
    <w:rsid w:val="006E60D8"/>
    <w:rsid w:val="006E61FE"/>
    <w:rsid w:val="006E712E"/>
    <w:rsid w:val="006E715D"/>
    <w:rsid w:val="006E782D"/>
    <w:rsid w:val="006F1695"/>
    <w:rsid w:val="006F1D00"/>
    <w:rsid w:val="006F2E11"/>
    <w:rsid w:val="006F2ED8"/>
    <w:rsid w:val="006F2F4F"/>
    <w:rsid w:val="006F3F0A"/>
    <w:rsid w:val="006F4994"/>
    <w:rsid w:val="006F4A46"/>
    <w:rsid w:val="006F4E20"/>
    <w:rsid w:val="006F5298"/>
    <w:rsid w:val="006F5BFC"/>
    <w:rsid w:val="006F5E16"/>
    <w:rsid w:val="006F5EBE"/>
    <w:rsid w:val="006F6022"/>
    <w:rsid w:val="006F6533"/>
    <w:rsid w:val="006F6C54"/>
    <w:rsid w:val="006F7283"/>
    <w:rsid w:val="006F7B43"/>
    <w:rsid w:val="00701030"/>
    <w:rsid w:val="007012C3"/>
    <w:rsid w:val="00701EA1"/>
    <w:rsid w:val="0070203D"/>
    <w:rsid w:val="00702A15"/>
    <w:rsid w:val="00703A1D"/>
    <w:rsid w:val="007043F9"/>
    <w:rsid w:val="007046F3"/>
    <w:rsid w:val="00704790"/>
    <w:rsid w:val="00706A64"/>
    <w:rsid w:val="00706E60"/>
    <w:rsid w:val="0070704B"/>
    <w:rsid w:val="00707C0E"/>
    <w:rsid w:val="0071044E"/>
    <w:rsid w:val="00710E66"/>
    <w:rsid w:val="00712C91"/>
    <w:rsid w:val="00712F64"/>
    <w:rsid w:val="00713057"/>
    <w:rsid w:val="0071384A"/>
    <w:rsid w:val="0071500C"/>
    <w:rsid w:val="00715B3E"/>
    <w:rsid w:val="00717417"/>
    <w:rsid w:val="00720BAB"/>
    <w:rsid w:val="00720E62"/>
    <w:rsid w:val="00721363"/>
    <w:rsid w:val="00721648"/>
    <w:rsid w:val="007220E0"/>
    <w:rsid w:val="00722DA0"/>
    <w:rsid w:val="00723494"/>
    <w:rsid w:val="007236A8"/>
    <w:rsid w:val="00723B89"/>
    <w:rsid w:val="00727FFC"/>
    <w:rsid w:val="0073015A"/>
    <w:rsid w:val="00732EB4"/>
    <w:rsid w:val="00733DAF"/>
    <w:rsid w:val="00735A2A"/>
    <w:rsid w:val="00736104"/>
    <w:rsid w:val="00736ED5"/>
    <w:rsid w:val="00737EA8"/>
    <w:rsid w:val="00740AA7"/>
    <w:rsid w:val="00740ACA"/>
    <w:rsid w:val="00740EA3"/>
    <w:rsid w:val="00740FF9"/>
    <w:rsid w:val="00741B35"/>
    <w:rsid w:val="007420C1"/>
    <w:rsid w:val="007423AE"/>
    <w:rsid w:val="0074257D"/>
    <w:rsid w:val="00743E43"/>
    <w:rsid w:val="0074491F"/>
    <w:rsid w:val="007453A8"/>
    <w:rsid w:val="00745525"/>
    <w:rsid w:val="00745AC2"/>
    <w:rsid w:val="00745CC9"/>
    <w:rsid w:val="0074607B"/>
    <w:rsid w:val="00746ADB"/>
    <w:rsid w:val="00747CEB"/>
    <w:rsid w:val="00747DF5"/>
    <w:rsid w:val="00747FF1"/>
    <w:rsid w:val="007501F5"/>
    <w:rsid w:val="007504D4"/>
    <w:rsid w:val="00750737"/>
    <w:rsid w:val="00750ED3"/>
    <w:rsid w:val="00751DA7"/>
    <w:rsid w:val="00752408"/>
    <w:rsid w:val="00753438"/>
    <w:rsid w:val="00753BB4"/>
    <w:rsid w:val="00755321"/>
    <w:rsid w:val="00755FC0"/>
    <w:rsid w:val="007573BB"/>
    <w:rsid w:val="007573BE"/>
    <w:rsid w:val="00757544"/>
    <w:rsid w:val="00757A70"/>
    <w:rsid w:val="00760030"/>
    <w:rsid w:val="00760634"/>
    <w:rsid w:val="00760A39"/>
    <w:rsid w:val="007612DC"/>
    <w:rsid w:val="00761971"/>
    <w:rsid w:val="0076238A"/>
    <w:rsid w:val="00762A61"/>
    <w:rsid w:val="00762B94"/>
    <w:rsid w:val="00762C3C"/>
    <w:rsid w:val="00763BDF"/>
    <w:rsid w:val="00763DC3"/>
    <w:rsid w:val="00764030"/>
    <w:rsid w:val="007641D0"/>
    <w:rsid w:val="007660C3"/>
    <w:rsid w:val="00766E3C"/>
    <w:rsid w:val="007672CC"/>
    <w:rsid w:val="00770619"/>
    <w:rsid w:val="00771412"/>
    <w:rsid w:val="00771D2F"/>
    <w:rsid w:val="00772278"/>
    <w:rsid w:val="00772C36"/>
    <w:rsid w:val="00772FF8"/>
    <w:rsid w:val="00774F5F"/>
    <w:rsid w:val="0077524B"/>
    <w:rsid w:val="007767B2"/>
    <w:rsid w:val="007770B1"/>
    <w:rsid w:val="00780521"/>
    <w:rsid w:val="007808D7"/>
    <w:rsid w:val="00780FD5"/>
    <w:rsid w:val="0078141F"/>
    <w:rsid w:val="00781696"/>
    <w:rsid w:val="00781CD8"/>
    <w:rsid w:val="00782297"/>
    <w:rsid w:val="007824B2"/>
    <w:rsid w:val="007826F9"/>
    <w:rsid w:val="00783662"/>
    <w:rsid w:val="00784F8B"/>
    <w:rsid w:val="0078611D"/>
    <w:rsid w:val="00786572"/>
    <w:rsid w:val="00786FC8"/>
    <w:rsid w:val="00787534"/>
    <w:rsid w:val="00787FC6"/>
    <w:rsid w:val="00790852"/>
    <w:rsid w:val="00790FC8"/>
    <w:rsid w:val="007910E1"/>
    <w:rsid w:val="00791FDA"/>
    <w:rsid w:val="00792203"/>
    <w:rsid w:val="00792333"/>
    <w:rsid w:val="007930F9"/>
    <w:rsid w:val="00793905"/>
    <w:rsid w:val="00794A27"/>
    <w:rsid w:val="00794A97"/>
    <w:rsid w:val="00795BF2"/>
    <w:rsid w:val="00795E49"/>
    <w:rsid w:val="00795FED"/>
    <w:rsid w:val="00796312"/>
    <w:rsid w:val="007979A0"/>
    <w:rsid w:val="007A015C"/>
    <w:rsid w:val="007A08B4"/>
    <w:rsid w:val="007A100F"/>
    <w:rsid w:val="007A126A"/>
    <w:rsid w:val="007A19C0"/>
    <w:rsid w:val="007A22A2"/>
    <w:rsid w:val="007A3955"/>
    <w:rsid w:val="007A4BBB"/>
    <w:rsid w:val="007A531B"/>
    <w:rsid w:val="007A6D3C"/>
    <w:rsid w:val="007A6F19"/>
    <w:rsid w:val="007A7C04"/>
    <w:rsid w:val="007B035D"/>
    <w:rsid w:val="007B1C1F"/>
    <w:rsid w:val="007B23CB"/>
    <w:rsid w:val="007B24F9"/>
    <w:rsid w:val="007B39D2"/>
    <w:rsid w:val="007B4355"/>
    <w:rsid w:val="007B4572"/>
    <w:rsid w:val="007B49B8"/>
    <w:rsid w:val="007B4BCC"/>
    <w:rsid w:val="007B5090"/>
    <w:rsid w:val="007B5D95"/>
    <w:rsid w:val="007B67B2"/>
    <w:rsid w:val="007B7027"/>
    <w:rsid w:val="007C12F4"/>
    <w:rsid w:val="007C1651"/>
    <w:rsid w:val="007C1D29"/>
    <w:rsid w:val="007C2505"/>
    <w:rsid w:val="007C29AF"/>
    <w:rsid w:val="007C2A8B"/>
    <w:rsid w:val="007C2A99"/>
    <w:rsid w:val="007C3A6C"/>
    <w:rsid w:val="007C417E"/>
    <w:rsid w:val="007C4D4D"/>
    <w:rsid w:val="007C4E2E"/>
    <w:rsid w:val="007C53DD"/>
    <w:rsid w:val="007C5AD2"/>
    <w:rsid w:val="007C6447"/>
    <w:rsid w:val="007C67C2"/>
    <w:rsid w:val="007C6C97"/>
    <w:rsid w:val="007C70F7"/>
    <w:rsid w:val="007C7472"/>
    <w:rsid w:val="007C79BA"/>
    <w:rsid w:val="007C7DFC"/>
    <w:rsid w:val="007D0A03"/>
    <w:rsid w:val="007D13A2"/>
    <w:rsid w:val="007D14CD"/>
    <w:rsid w:val="007D1555"/>
    <w:rsid w:val="007D17B3"/>
    <w:rsid w:val="007D2426"/>
    <w:rsid w:val="007D2B35"/>
    <w:rsid w:val="007D2EF7"/>
    <w:rsid w:val="007D3000"/>
    <w:rsid w:val="007D3168"/>
    <w:rsid w:val="007D3DCB"/>
    <w:rsid w:val="007D71D5"/>
    <w:rsid w:val="007D7B7F"/>
    <w:rsid w:val="007E0BAE"/>
    <w:rsid w:val="007E122A"/>
    <w:rsid w:val="007E12A9"/>
    <w:rsid w:val="007E1BCD"/>
    <w:rsid w:val="007E230C"/>
    <w:rsid w:val="007E31A9"/>
    <w:rsid w:val="007E50AE"/>
    <w:rsid w:val="007E693F"/>
    <w:rsid w:val="007E7AA1"/>
    <w:rsid w:val="007E7F44"/>
    <w:rsid w:val="007F04F2"/>
    <w:rsid w:val="007F07EB"/>
    <w:rsid w:val="007F0E85"/>
    <w:rsid w:val="007F1063"/>
    <w:rsid w:val="007F1E3A"/>
    <w:rsid w:val="007F230B"/>
    <w:rsid w:val="007F23BA"/>
    <w:rsid w:val="007F272E"/>
    <w:rsid w:val="007F3574"/>
    <w:rsid w:val="007F3A65"/>
    <w:rsid w:val="007F49AA"/>
    <w:rsid w:val="007F4E18"/>
    <w:rsid w:val="007F5BC3"/>
    <w:rsid w:val="007F5F03"/>
    <w:rsid w:val="007F78B2"/>
    <w:rsid w:val="007F7AEF"/>
    <w:rsid w:val="008002C6"/>
    <w:rsid w:val="008019E2"/>
    <w:rsid w:val="00802163"/>
    <w:rsid w:val="008021CB"/>
    <w:rsid w:val="008023E1"/>
    <w:rsid w:val="0080267E"/>
    <w:rsid w:val="00802C20"/>
    <w:rsid w:val="00803EBA"/>
    <w:rsid w:val="00804C18"/>
    <w:rsid w:val="00805362"/>
    <w:rsid w:val="00805C04"/>
    <w:rsid w:val="00806B01"/>
    <w:rsid w:val="008073DE"/>
    <w:rsid w:val="00807723"/>
    <w:rsid w:val="00807CCF"/>
    <w:rsid w:val="00807DD1"/>
    <w:rsid w:val="0081044A"/>
    <w:rsid w:val="008104B9"/>
    <w:rsid w:val="008114D5"/>
    <w:rsid w:val="00811B6F"/>
    <w:rsid w:val="00811BF0"/>
    <w:rsid w:val="00813845"/>
    <w:rsid w:val="00813B83"/>
    <w:rsid w:val="00814E14"/>
    <w:rsid w:val="0081523E"/>
    <w:rsid w:val="00815EA3"/>
    <w:rsid w:val="00815FCF"/>
    <w:rsid w:val="00816855"/>
    <w:rsid w:val="0081686B"/>
    <w:rsid w:val="00816CCE"/>
    <w:rsid w:val="00816ED3"/>
    <w:rsid w:val="00816F8F"/>
    <w:rsid w:val="00817B2C"/>
    <w:rsid w:val="008213C7"/>
    <w:rsid w:val="0082196C"/>
    <w:rsid w:val="00823154"/>
    <w:rsid w:val="008233AF"/>
    <w:rsid w:val="00823661"/>
    <w:rsid w:val="0082429E"/>
    <w:rsid w:val="0082445E"/>
    <w:rsid w:val="008274BB"/>
    <w:rsid w:val="00827904"/>
    <w:rsid w:val="00827A24"/>
    <w:rsid w:val="00831485"/>
    <w:rsid w:val="00831B2A"/>
    <w:rsid w:val="00832183"/>
    <w:rsid w:val="0083294A"/>
    <w:rsid w:val="00832E65"/>
    <w:rsid w:val="00833687"/>
    <w:rsid w:val="00833A6F"/>
    <w:rsid w:val="008343C3"/>
    <w:rsid w:val="008345DB"/>
    <w:rsid w:val="008346AF"/>
    <w:rsid w:val="008370EE"/>
    <w:rsid w:val="00840190"/>
    <w:rsid w:val="0084037F"/>
    <w:rsid w:val="00840ACC"/>
    <w:rsid w:val="00840C4D"/>
    <w:rsid w:val="00841638"/>
    <w:rsid w:val="008416FD"/>
    <w:rsid w:val="00842415"/>
    <w:rsid w:val="008436EE"/>
    <w:rsid w:val="00843B7D"/>
    <w:rsid w:val="00843D7E"/>
    <w:rsid w:val="00844201"/>
    <w:rsid w:val="0084470D"/>
    <w:rsid w:val="00845C18"/>
    <w:rsid w:val="00845CB5"/>
    <w:rsid w:val="008502FC"/>
    <w:rsid w:val="00850520"/>
    <w:rsid w:val="0085203B"/>
    <w:rsid w:val="00852443"/>
    <w:rsid w:val="00852AA1"/>
    <w:rsid w:val="00853A4A"/>
    <w:rsid w:val="00853A4D"/>
    <w:rsid w:val="00853AA7"/>
    <w:rsid w:val="00853C3C"/>
    <w:rsid w:val="00854CF7"/>
    <w:rsid w:val="00855661"/>
    <w:rsid w:val="00855946"/>
    <w:rsid w:val="00855966"/>
    <w:rsid w:val="00855A8A"/>
    <w:rsid w:val="00860478"/>
    <w:rsid w:val="008609D7"/>
    <w:rsid w:val="008617AE"/>
    <w:rsid w:val="0086208C"/>
    <w:rsid w:val="008634F1"/>
    <w:rsid w:val="008637F1"/>
    <w:rsid w:val="00863BDD"/>
    <w:rsid w:val="00864BD0"/>
    <w:rsid w:val="00864D37"/>
    <w:rsid w:val="00864DB5"/>
    <w:rsid w:val="0086609F"/>
    <w:rsid w:val="00866150"/>
    <w:rsid w:val="008661F2"/>
    <w:rsid w:val="00866F67"/>
    <w:rsid w:val="008700E8"/>
    <w:rsid w:val="008709DB"/>
    <w:rsid w:val="00871CD4"/>
    <w:rsid w:val="0087218C"/>
    <w:rsid w:val="00872528"/>
    <w:rsid w:val="00872EB7"/>
    <w:rsid w:val="008732BF"/>
    <w:rsid w:val="00873BDA"/>
    <w:rsid w:val="00874269"/>
    <w:rsid w:val="00875F48"/>
    <w:rsid w:val="00875F7A"/>
    <w:rsid w:val="00876196"/>
    <w:rsid w:val="0087686B"/>
    <w:rsid w:val="00876D36"/>
    <w:rsid w:val="008771CB"/>
    <w:rsid w:val="008775A4"/>
    <w:rsid w:val="00877AFA"/>
    <w:rsid w:val="008814F1"/>
    <w:rsid w:val="008817CF"/>
    <w:rsid w:val="00881AAE"/>
    <w:rsid w:val="00882085"/>
    <w:rsid w:val="00882F76"/>
    <w:rsid w:val="00883364"/>
    <w:rsid w:val="00883D6D"/>
    <w:rsid w:val="008840E4"/>
    <w:rsid w:val="008842CE"/>
    <w:rsid w:val="008850B3"/>
    <w:rsid w:val="0088525D"/>
    <w:rsid w:val="0088556C"/>
    <w:rsid w:val="008862DD"/>
    <w:rsid w:val="00887B58"/>
    <w:rsid w:val="00891B50"/>
    <w:rsid w:val="00891B9C"/>
    <w:rsid w:val="00892809"/>
    <w:rsid w:val="008931FA"/>
    <w:rsid w:val="00893660"/>
    <w:rsid w:val="00894367"/>
    <w:rsid w:val="00894551"/>
    <w:rsid w:val="00894B5C"/>
    <w:rsid w:val="00894E7E"/>
    <w:rsid w:val="00895952"/>
    <w:rsid w:val="00895BFB"/>
    <w:rsid w:val="008964CA"/>
    <w:rsid w:val="008975CB"/>
    <w:rsid w:val="00897607"/>
    <w:rsid w:val="008977C4"/>
    <w:rsid w:val="00897B88"/>
    <w:rsid w:val="008A05AD"/>
    <w:rsid w:val="008A0CBF"/>
    <w:rsid w:val="008A1BFE"/>
    <w:rsid w:val="008A2062"/>
    <w:rsid w:val="008A3310"/>
    <w:rsid w:val="008A3C69"/>
    <w:rsid w:val="008A424B"/>
    <w:rsid w:val="008A482E"/>
    <w:rsid w:val="008A67B2"/>
    <w:rsid w:val="008A684E"/>
    <w:rsid w:val="008A6EAF"/>
    <w:rsid w:val="008A7F39"/>
    <w:rsid w:val="008B00FB"/>
    <w:rsid w:val="008B0618"/>
    <w:rsid w:val="008B1B3F"/>
    <w:rsid w:val="008B26F7"/>
    <w:rsid w:val="008B301F"/>
    <w:rsid w:val="008B5550"/>
    <w:rsid w:val="008B5ED2"/>
    <w:rsid w:val="008B71FE"/>
    <w:rsid w:val="008B7721"/>
    <w:rsid w:val="008C04D8"/>
    <w:rsid w:val="008C05B7"/>
    <w:rsid w:val="008C1433"/>
    <w:rsid w:val="008C2D56"/>
    <w:rsid w:val="008C3034"/>
    <w:rsid w:val="008C4471"/>
    <w:rsid w:val="008C5F2C"/>
    <w:rsid w:val="008C6125"/>
    <w:rsid w:val="008C7F44"/>
    <w:rsid w:val="008D0A07"/>
    <w:rsid w:val="008D10EA"/>
    <w:rsid w:val="008D10EB"/>
    <w:rsid w:val="008D2522"/>
    <w:rsid w:val="008D26AF"/>
    <w:rsid w:val="008D2F07"/>
    <w:rsid w:val="008D3112"/>
    <w:rsid w:val="008D3134"/>
    <w:rsid w:val="008D41C3"/>
    <w:rsid w:val="008D51B9"/>
    <w:rsid w:val="008D524E"/>
    <w:rsid w:val="008D5267"/>
    <w:rsid w:val="008D544B"/>
    <w:rsid w:val="008D5A5B"/>
    <w:rsid w:val="008D657A"/>
    <w:rsid w:val="008D76EB"/>
    <w:rsid w:val="008D7931"/>
    <w:rsid w:val="008E03DB"/>
    <w:rsid w:val="008E08A3"/>
    <w:rsid w:val="008E0DB5"/>
    <w:rsid w:val="008E10CD"/>
    <w:rsid w:val="008E15CC"/>
    <w:rsid w:val="008E15E5"/>
    <w:rsid w:val="008E1A9B"/>
    <w:rsid w:val="008E2183"/>
    <w:rsid w:val="008E3A4F"/>
    <w:rsid w:val="008E4CF7"/>
    <w:rsid w:val="008E4E68"/>
    <w:rsid w:val="008E4ECF"/>
    <w:rsid w:val="008E77F7"/>
    <w:rsid w:val="008F0BFE"/>
    <w:rsid w:val="008F0F6A"/>
    <w:rsid w:val="008F11B7"/>
    <w:rsid w:val="008F25BA"/>
    <w:rsid w:val="008F3DF6"/>
    <w:rsid w:val="008F45BE"/>
    <w:rsid w:val="008F700D"/>
    <w:rsid w:val="009003C7"/>
    <w:rsid w:val="0090058F"/>
    <w:rsid w:val="009018FE"/>
    <w:rsid w:val="00901AF1"/>
    <w:rsid w:val="00901FF5"/>
    <w:rsid w:val="00902C75"/>
    <w:rsid w:val="00903039"/>
    <w:rsid w:val="00904182"/>
    <w:rsid w:val="0090427C"/>
    <w:rsid w:val="00904F45"/>
    <w:rsid w:val="00904FC0"/>
    <w:rsid w:val="00905430"/>
    <w:rsid w:val="00905462"/>
    <w:rsid w:val="00905E02"/>
    <w:rsid w:val="00906392"/>
    <w:rsid w:val="00906936"/>
    <w:rsid w:val="00906C5B"/>
    <w:rsid w:val="00907302"/>
    <w:rsid w:val="009073ED"/>
    <w:rsid w:val="00910592"/>
    <w:rsid w:val="009115BD"/>
    <w:rsid w:val="0091186D"/>
    <w:rsid w:val="00912038"/>
    <w:rsid w:val="0091246F"/>
    <w:rsid w:val="009124B7"/>
    <w:rsid w:val="0091335F"/>
    <w:rsid w:val="00913A25"/>
    <w:rsid w:val="00914B78"/>
    <w:rsid w:val="009150EB"/>
    <w:rsid w:val="0091543F"/>
    <w:rsid w:val="00916189"/>
    <w:rsid w:val="00917093"/>
    <w:rsid w:val="00917864"/>
    <w:rsid w:val="00917C6E"/>
    <w:rsid w:val="00917DAC"/>
    <w:rsid w:val="00917F82"/>
    <w:rsid w:val="00920452"/>
    <w:rsid w:val="00920735"/>
    <w:rsid w:val="00921636"/>
    <w:rsid w:val="00921C1D"/>
    <w:rsid w:val="0092224A"/>
    <w:rsid w:val="00922907"/>
    <w:rsid w:val="00922EF7"/>
    <w:rsid w:val="00923C7B"/>
    <w:rsid w:val="009243F6"/>
    <w:rsid w:val="0092446A"/>
    <w:rsid w:val="0092557E"/>
    <w:rsid w:val="009256C8"/>
    <w:rsid w:val="00925A24"/>
    <w:rsid w:val="009269EF"/>
    <w:rsid w:val="00931B1E"/>
    <w:rsid w:val="00931D89"/>
    <w:rsid w:val="0093291B"/>
    <w:rsid w:val="0093378D"/>
    <w:rsid w:val="009342A1"/>
    <w:rsid w:val="0093498D"/>
    <w:rsid w:val="009351D3"/>
    <w:rsid w:val="00935F34"/>
    <w:rsid w:val="009363BC"/>
    <w:rsid w:val="00936CD7"/>
    <w:rsid w:val="009373D4"/>
    <w:rsid w:val="009400DE"/>
    <w:rsid w:val="009406A4"/>
    <w:rsid w:val="0094077F"/>
    <w:rsid w:val="00941451"/>
    <w:rsid w:val="009414CB"/>
    <w:rsid w:val="00941BE5"/>
    <w:rsid w:val="00942A04"/>
    <w:rsid w:val="009439D5"/>
    <w:rsid w:val="0094495C"/>
    <w:rsid w:val="00944E50"/>
    <w:rsid w:val="00945688"/>
    <w:rsid w:val="0094578F"/>
    <w:rsid w:val="009466E4"/>
    <w:rsid w:val="00947C19"/>
    <w:rsid w:val="009512F8"/>
    <w:rsid w:val="00952176"/>
    <w:rsid w:val="00952912"/>
    <w:rsid w:val="00952A8F"/>
    <w:rsid w:val="00952E65"/>
    <w:rsid w:val="00954AC8"/>
    <w:rsid w:val="0095641D"/>
    <w:rsid w:val="00956967"/>
    <w:rsid w:val="00960303"/>
    <w:rsid w:val="00960C66"/>
    <w:rsid w:val="00960D6B"/>
    <w:rsid w:val="009610BA"/>
    <w:rsid w:val="00961E35"/>
    <w:rsid w:val="009629C0"/>
    <w:rsid w:val="00962C6B"/>
    <w:rsid w:val="009632F9"/>
    <w:rsid w:val="00963D4B"/>
    <w:rsid w:val="00964053"/>
    <w:rsid w:val="00965B5A"/>
    <w:rsid w:val="00965C04"/>
    <w:rsid w:val="00966D74"/>
    <w:rsid w:val="00967D82"/>
    <w:rsid w:val="00970A0C"/>
    <w:rsid w:val="0097136A"/>
    <w:rsid w:val="00973872"/>
    <w:rsid w:val="009740D8"/>
    <w:rsid w:val="00974569"/>
    <w:rsid w:val="009748DC"/>
    <w:rsid w:val="00974B53"/>
    <w:rsid w:val="0097579E"/>
    <w:rsid w:val="00975C09"/>
    <w:rsid w:val="009773D1"/>
    <w:rsid w:val="00981220"/>
    <w:rsid w:val="00981C06"/>
    <w:rsid w:val="00982968"/>
    <w:rsid w:val="00984345"/>
    <w:rsid w:val="00985007"/>
    <w:rsid w:val="00986173"/>
    <w:rsid w:val="0098640B"/>
    <w:rsid w:val="0098665E"/>
    <w:rsid w:val="00990658"/>
    <w:rsid w:val="00990E5A"/>
    <w:rsid w:val="00991481"/>
    <w:rsid w:val="0099181F"/>
    <w:rsid w:val="0099273E"/>
    <w:rsid w:val="00992A25"/>
    <w:rsid w:val="00992AFA"/>
    <w:rsid w:val="00992F25"/>
    <w:rsid w:val="00993DEB"/>
    <w:rsid w:val="00995016"/>
    <w:rsid w:val="009962EA"/>
    <w:rsid w:val="00996F89"/>
    <w:rsid w:val="0099709D"/>
    <w:rsid w:val="00997921"/>
    <w:rsid w:val="009A094F"/>
    <w:rsid w:val="009A0D69"/>
    <w:rsid w:val="009A0D81"/>
    <w:rsid w:val="009A1126"/>
    <w:rsid w:val="009A2663"/>
    <w:rsid w:val="009A3302"/>
    <w:rsid w:val="009A378B"/>
    <w:rsid w:val="009A410D"/>
    <w:rsid w:val="009A4471"/>
    <w:rsid w:val="009A4605"/>
    <w:rsid w:val="009A61B4"/>
    <w:rsid w:val="009A66EF"/>
    <w:rsid w:val="009A6BEE"/>
    <w:rsid w:val="009A72FF"/>
    <w:rsid w:val="009B031D"/>
    <w:rsid w:val="009B0451"/>
    <w:rsid w:val="009B0F5C"/>
    <w:rsid w:val="009B174E"/>
    <w:rsid w:val="009B18BC"/>
    <w:rsid w:val="009B1A98"/>
    <w:rsid w:val="009B25B8"/>
    <w:rsid w:val="009B2B9F"/>
    <w:rsid w:val="009B3025"/>
    <w:rsid w:val="009B39C5"/>
    <w:rsid w:val="009B4F9D"/>
    <w:rsid w:val="009B648A"/>
    <w:rsid w:val="009C03BB"/>
    <w:rsid w:val="009C11EC"/>
    <w:rsid w:val="009C245B"/>
    <w:rsid w:val="009C30AF"/>
    <w:rsid w:val="009C3D9D"/>
    <w:rsid w:val="009C49BA"/>
    <w:rsid w:val="009C522A"/>
    <w:rsid w:val="009C5B59"/>
    <w:rsid w:val="009C5E60"/>
    <w:rsid w:val="009C5F99"/>
    <w:rsid w:val="009C63B3"/>
    <w:rsid w:val="009C6DC9"/>
    <w:rsid w:val="009C6EE7"/>
    <w:rsid w:val="009D0829"/>
    <w:rsid w:val="009D0FAF"/>
    <w:rsid w:val="009D19D3"/>
    <w:rsid w:val="009D21F7"/>
    <w:rsid w:val="009D2ED1"/>
    <w:rsid w:val="009D468F"/>
    <w:rsid w:val="009D4F07"/>
    <w:rsid w:val="009D592B"/>
    <w:rsid w:val="009D6056"/>
    <w:rsid w:val="009D6BE2"/>
    <w:rsid w:val="009E054F"/>
    <w:rsid w:val="009E093C"/>
    <w:rsid w:val="009E1082"/>
    <w:rsid w:val="009E117C"/>
    <w:rsid w:val="009E1AF8"/>
    <w:rsid w:val="009E1C27"/>
    <w:rsid w:val="009E3196"/>
    <w:rsid w:val="009E33E1"/>
    <w:rsid w:val="009E4E09"/>
    <w:rsid w:val="009E55E2"/>
    <w:rsid w:val="009E579B"/>
    <w:rsid w:val="009E5CB1"/>
    <w:rsid w:val="009E5D40"/>
    <w:rsid w:val="009E73CA"/>
    <w:rsid w:val="009E7CFC"/>
    <w:rsid w:val="009F0142"/>
    <w:rsid w:val="009F0378"/>
    <w:rsid w:val="009F2A99"/>
    <w:rsid w:val="009F36B3"/>
    <w:rsid w:val="009F453C"/>
    <w:rsid w:val="009F7803"/>
    <w:rsid w:val="009F7CD2"/>
    <w:rsid w:val="00A00C55"/>
    <w:rsid w:val="00A00CBA"/>
    <w:rsid w:val="00A013AF"/>
    <w:rsid w:val="00A015DE"/>
    <w:rsid w:val="00A01E76"/>
    <w:rsid w:val="00A020EB"/>
    <w:rsid w:val="00A02130"/>
    <w:rsid w:val="00A02245"/>
    <w:rsid w:val="00A0278A"/>
    <w:rsid w:val="00A032AE"/>
    <w:rsid w:val="00A033AD"/>
    <w:rsid w:val="00A035DE"/>
    <w:rsid w:val="00A05FA4"/>
    <w:rsid w:val="00A06CB5"/>
    <w:rsid w:val="00A07204"/>
    <w:rsid w:val="00A07389"/>
    <w:rsid w:val="00A07B19"/>
    <w:rsid w:val="00A07BC6"/>
    <w:rsid w:val="00A11E82"/>
    <w:rsid w:val="00A125A0"/>
    <w:rsid w:val="00A1365D"/>
    <w:rsid w:val="00A1395D"/>
    <w:rsid w:val="00A141FB"/>
    <w:rsid w:val="00A155C2"/>
    <w:rsid w:val="00A15717"/>
    <w:rsid w:val="00A174FC"/>
    <w:rsid w:val="00A17555"/>
    <w:rsid w:val="00A20347"/>
    <w:rsid w:val="00A208B1"/>
    <w:rsid w:val="00A2101E"/>
    <w:rsid w:val="00A23C96"/>
    <w:rsid w:val="00A24BA9"/>
    <w:rsid w:val="00A25873"/>
    <w:rsid w:val="00A25B01"/>
    <w:rsid w:val="00A25D29"/>
    <w:rsid w:val="00A25EA0"/>
    <w:rsid w:val="00A26449"/>
    <w:rsid w:val="00A30017"/>
    <w:rsid w:val="00A301CE"/>
    <w:rsid w:val="00A31072"/>
    <w:rsid w:val="00A32553"/>
    <w:rsid w:val="00A3365A"/>
    <w:rsid w:val="00A34044"/>
    <w:rsid w:val="00A34850"/>
    <w:rsid w:val="00A34DF6"/>
    <w:rsid w:val="00A357CB"/>
    <w:rsid w:val="00A367D2"/>
    <w:rsid w:val="00A37542"/>
    <w:rsid w:val="00A37D33"/>
    <w:rsid w:val="00A404CE"/>
    <w:rsid w:val="00A42332"/>
    <w:rsid w:val="00A423CF"/>
    <w:rsid w:val="00A425C2"/>
    <w:rsid w:val="00A427BE"/>
    <w:rsid w:val="00A42E93"/>
    <w:rsid w:val="00A43842"/>
    <w:rsid w:val="00A45AD0"/>
    <w:rsid w:val="00A4628B"/>
    <w:rsid w:val="00A4795E"/>
    <w:rsid w:val="00A47EFC"/>
    <w:rsid w:val="00A50F63"/>
    <w:rsid w:val="00A51686"/>
    <w:rsid w:val="00A52008"/>
    <w:rsid w:val="00A524AE"/>
    <w:rsid w:val="00A525CD"/>
    <w:rsid w:val="00A52952"/>
    <w:rsid w:val="00A54B0B"/>
    <w:rsid w:val="00A557F1"/>
    <w:rsid w:val="00A558D4"/>
    <w:rsid w:val="00A565C2"/>
    <w:rsid w:val="00A570A3"/>
    <w:rsid w:val="00A5735A"/>
    <w:rsid w:val="00A607EA"/>
    <w:rsid w:val="00A60A46"/>
    <w:rsid w:val="00A615E0"/>
    <w:rsid w:val="00A617E6"/>
    <w:rsid w:val="00A61C98"/>
    <w:rsid w:val="00A61D6A"/>
    <w:rsid w:val="00A62CAD"/>
    <w:rsid w:val="00A62EB5"/>
    <w:rsid w:val="00A63E9C"/>
    <w:rsid w:val="00A6426B"/>
    <w:rsid w:val="00A65260"/>
    <w:rsid w:val="00A654FA"/>
    <w:rsid w:val="00A67237"/>
    <w:rsid w:val="00A70FBE"/>
    <w:rsid w:val="00A7120D"/>
    <w:rsid w:val="00A71A82"/>
    <w:rsid w:val="00A72091"/>
    <w:rsid w:val="00A7297F"/>
    <w:rsid w:val="00A729BD"/>
    <w:rsid w:val="00A7347A"/>
    <w:rsid w:val="00A746CF"/>
    <w:rsid w:val="00A74B1D"/>
    <w:rsid w:val="00A74F3B"/>
    <w:rsid w:val="00A75FC0"/>
    <w:rsid w:val="00A76062"/>
    <w:rsid w:val="00A764C7"/>
    <w:rsid w:val="00A767C7"/>
    <w:rsid w:val="00A80674"/>
    <w:rsid w:val="00A818A8"/>
    <w:rsid w:val="00A81A5D"/>
    <w:rsid w:val="00A81DE7"/>
    <w:rsid w:val="00A8354D"/>
    <w:rsid w:val="00A843FF"/>
    <w:rsid w:val="00A84BB0"/>
    <w:rsid w:val="00A84E55"/>
    <w:rsid w:val="00A8598D"/>
    <w:rsid w:val="00A85A73"/>
    <w:rsid w:val="00A85CE1"/>
    <w:rsid w:val="00A8643C"/>
    <w:rsid w:val="00A86E53"/>
    <w:rsid w:val="00A91B98"/>
    <w:rsid w:val="00A92C4A"/>
    <w:rsid w:val="00A942E4"/>
    <w:rsid w:val="00A94466"/>
    <w:rsid w:val="00A95102"/>
    <w:rsid w:val="00A951FF"/>
    <w:rsid w:val="00A95240"/>
    <w:rsid w:val="00A952BC"/>
    <w:rsid w:val="00A954F3"/>
    <w:rsid w:val="00A9566F"/>
    <w:rsid w:val="00A962B5"/>
    <w:rsid w:val="00A965AB"/>
    <w:rsid w:val="00A96603"/>
    <w:rsid w:val="00A97C52"/>
    <w:rsid w:val="00AA13C3"/>
    <w:rsid w:val="00AA1431"/>
    <w:rsid w:val="00AA1E0A"/>
    <w:rsid w:val="00AA1E6C"/>
    <w:rsid w:val="00AA21B3"/>
    <w:rsid w:val="00AA2C83"/>
    <w:rsid w:val="00AA3492"/>
    <w:rsid w:val="00AA45C6"/>
    <w:rsid w:val="00AA48B9"/>
    <w:rsid w:val="00AA55F8"/>
    <w:rsid w:val="00AA5668"/>
    <w:rsid w:val="00AA5E29"/>
    <w:rsid w:val="00AA61DD"/>
    <w:rsid w:val="00AA6227"/>
    <w:rsid w:val="00AA783B"/>
    <w:rsid w:val="00AA7FDD"/>
    <w:rsid w:val="00AB0526"/>
    <w:rsid w:val="00AB05D5"/>
    <w:rsid w:val="00AB0B7E"/>
    <w:rsid w:val="00AB0C53"/>
    <w:rsid w:val="00AB0F49"/>
    <w:rsid w:val="00AB1E43"/>
    <w:rsid w:val="00AB1F3D"/>
    <w:rsid w:val="00AB2A97"/>
    <w:rsid w:val="00AB2AD0"/>
    <w:rsid w:val="00AB2D01"/>
    <w:rsid w:val="00AB38E9"/>
    <w:rsid w:val="00AB446A"/>
    <w:rsid w:val="00AB47BC"/>
    <w:rsid w:val="00AB5046"/>
    <w:rsid w:val="00AB5987"/>
    <w:rsid w:val="00AB5CBC"/>
    <w:rsid w:val="00AB6C5F"/>
    <w:rsid w:val="00AB713B"/>
    <w:rsid w:val="00AB7B39"/>
    <w:rsid w:val="00AC026B"/>
    <w:rsid w:val="00AC0A16"/>
    <w:rsid w:val="00AC0A8B"/>
    <w:rsid w:val="00AC15F6"/>
    <w:rsid w:val="00AC19CB"/>
    <w:rsid w:val="00AC253E"/>
    <w:rsid w:val="00AC315B"/>
    <w:rsid w:val="00AC32D2"/>
    <w:rsid w:val="00AC43BB"/>
    <w:rsid w:val="00AC55DF"/>
    <w:rsid w:val="00AC6D35"/>
    <w:rsid w:val="00AC74F5"/>
    <w:rsid w:val="00AC7FEF"/>
    <w:rsid w:val="00AD013E"/>
    <w:rsid w:val="00AD07FC"/>
    <w:rsid w:val="00AD0887"/>
    <w:rsid w:val="00AD184A"/>
    <w:rsid w:val="00AD1854"/>
    <w:rsid w:val="00AD2471"/>
    <w:rsid w:val="00AD2CF7"/>
    <w:rsid w:val="00AD3779"/>
    <w:rsid w:val="00AD567E"/>
    <w:rsid w:val="00AD5E6A"/>
    <w:rsid w:val="00AD6E39"/>
    <w:rsid w:val="00AE0191"/>
    <w:rsid w:val="00AE0570"/>
    <w:rsid w:val="00AE07BC"/>
    <w:rsid w:val="00AE1E98"/>
    <w:rsid w:val="00AE2142"/>
    <w:rsid w:val="00AE3064"/>
    <w:rsid w:val="00AE31CC"/>
    <w:rsid w:val="00AE4443"/>
    <w:rsid w:val="00AE58B3"/>
    <w:rsid w:val="00AE5ED5"/>
    <w:rsid w:val="00AE5F30"/>
    <w:rsid w:val="00AE68CD"/>
    <w:rsid w:val="00AE6F33"/>
    <w:rsid w:val="00AE7898"/>
    <w:rsid w:val="00AE7C89"/>
    <w:rsid w:val="00AF02AA"/>
    <w:rsid w:val="00AF1266"/>
    <w:rsid w:val="00AF134A"/>
    <w:rsid w:val="00AF1962"/>
    <w:rsid w:val="00AF22EA"/>
    <w:rsid w:val="00AF342E"/>
    <w:rsid w:val="00AF3AE1"/>
    <w:rsid w:val="00AF4D00"/>
    <w:rsid w:val="00AF50F9"/>
    <w:rsid w:val="00AF5900"/>
    <w:rsid w:val="00AF5BEA"/>
    <w:rsid w:val="00AF5BF1"/>
    <w:rsid w:val="00AF6077"/>
    <w:rsid w:val="00AF690D"/>
    <w:rsid w:val="00AF7325"/>
    <w:rsid w:val="00AF7409"/>
    <w:rsid w:val="00AF7BFA"/>
    <w:rsid w:val="00AF7E1D"/>
    <w:rsid w:val="00B0033D"/>
    <w:rsid w:val="00B0074C"/>
    <w:rsid w:val="00B0169D"/>
    <w:rsid w:val="00B0272F"/>
    <w:rsid w:val="00B03CC6"/>
    <w:rsid w:val="00B0419D"/>
    <w:rsid w:val="00B05771"/>
    <w:rsid w:val="00B0637C"/>
    <w:rsid w:val="00B06C73"/>
    <w:rsid w:val="00B10296"/>
    <w:rsid w:val="00B12468"/>
    <w:rsid w:val="00B12781"/>
    <w:rsid w:val="00B1316A"/>
    <w:rsid w:val="00B131D2"/>
    <w:rsid w:val="00B13A4E"/>
    <w:rsid w:val="00B14212"/>
    <w:rsid w:val="00B14743"/>
    <w:rsid w:val="00B147D6"/>
    <w:rsid w:val="00B14F9E"/>
    <w:rsid w:val="00B17228"/>
    <w:rsid w:val="00B1788E"/>
    <w:rsid w:val="00B179D3"/>
    <w:rsid w:val="00B17A62"/>
    <w:rsid w:val="00B2128A"/>
    <w:rsid w:val="00B220C0"/>
    <w:rsid w:val="00B22A1C"/>
    <w:rsid w:val="00B22E07"/>
    <w:rsid w:val="00B24362"/>
    <w:rsid w:val="00B24541"/>
    <w:rsid w:val="00B252DB"/>
    <w:rsid w:val="00B259FD"/>
    <w:rsid w:val="00B25EC8"/>
    <w:rsid w:val="00B2681B"/>
    <w:rsid w:val="00B268C1"/>
    <w:rsid w:val="00B26E1E"/>
    <w:rsid w:val="00B27E09"/>
    <w:rsid w:val="00B3096C"/>
    <w:rsid w:val="00B30EC4"/>
    <w:rsid w:val="00B315BC"/>
    <w:rsid w:val="00B32A51"/>
    <w:rsid w:val="00B33E8E"/>
    <w:rsid w:val="00B348D0"/>
    <w:rsid w:val="00B34F2F"/>
    <w:rsid w:val="00B35CDD"/>
    <w:rsid w:val="00B36B3C"/>
    <w:rsid w:val="00B37063"/>
    <w:rsid w:val="00B40676"/>
    <w:rsid w:val="00B41610"/>
    <w:rsid w:val="00B41A25"/>
    <w:rsid w:val="00B423BC"/>
    <w:rsid w:val="00B433E2"/>
    <w:rsid w:val="00B43834"/>
    <w:rsid w:val="00B43D15"/>
    <w:rsid w:val="00B4457C"/>
    <w:rsid w:val="00B4492A"/>
    <w:rsid w:val="00B44945"/>
    <w:rsid w:val="00B44B51"/>
    <w:rsid w:val="00B44CC4"/>
    <w:rsid w:val="00B44DDC"/>
    <w:rsid w:val="00B44F8E"/>
    <w:rsid w:val="00B45B2B"/>
    <w:rsid w:val="00B46272"/>
    <w:rsid w:val="00B469B4"/>
    <w:rsid w:val="00B47294"/>
    <w:rsid w:val="00B47F96"/>
    <w:rsid w:val="00B50306"/>
    <w:rsid w:val="00B5031D"/>
    <w:rsid w:val="00B50A07"/>
    <w:rsid w:val="00B51110"/>
    <w:rsid w:val="00B51B7C"/>
    <w:rsid w:val="00B51F43"/>
    <w:rsid w:val="00B52DB0"/>
    <w:rsid w:val="00B5338F"/>
    <w:rsid w:val="00B541A3"/>
    <w:rsid w:val="00B54368"/>
    <w:rsid w:val="00B543BB"/>
    <w:rsid w:val="00B54941"/>
    <w:rsid w:val="00B54B9F"/>
    <w:rsid w:val="00B5524C"/>
    <w:rsid w:val="00B56BD2"/>
    <w:rsid w:val="00B56FDB"/>
    <w:rsid w:val="00B57AB3"/>
    <w:rsid w:val="00B60610"/>
    <w:rsid w:val="00B60772"/>
    <w:rsid w:val="00B607E1"/>
    <w:rsid w:val="00B60969"/>
    <w:rsid w:val="00B63149"/>
    <w:rsid w:val="00B64AED"/>
    <w:rsid w:val="00B6634B"/>
    <w:rsid w:val="00B664CD"/>
    <w:rsid w:val="00B66E4B"/>
    <w:rsid w:val="00B67283"/>
    <w:rsid w:val="00B67E82"/>
    <w:rsid w:val="00B71BAB"/>
    <w:rsid w:val="00B724A8"/>
    <w:rsid w:val="00B72BDF"/>
    <w:rsid w:val="00B7340A"/>
    <w:rsid w:val="00B734FE"/>
    <w:rsid w:val="00B749BE"/>
    <w:rsid w:val="00B74B94"/>
    <w:rsid w:val="00B74FE9"/>
    <w:rsid w:val="00B7526D"/>
    <w:rsid w:val="00B75528"/>
    <w:rsid w:val="00B777B3"/>
    <w:rsid w:val="00B77B7F"/>
    <w:rsid w:val="00B77C1F"/>
    <w:rsid w:val="00B814BD"/>
    <w:rsid w:val="00B815B6"/>
    <w:rsid w:val="00B81B34"/>
    <w:rsid w:val="00B822C6"/>
    <w:rsid w:val="00B830EF"/>
    <w:rsid w:val="00B8342B"/>
    <w:rsid w:val="00B835E6"/>
    <w:rsid w:val="00B840C9"/>
    <w:rsid w:val="00B846CA"/>
    <w:rsid w:val="00B84873"/>
    <w:rsid w:val="00B85BAF"/>
    <w:rsid w:val="00B85E9E"/>
    <w:rsid w:val="00B86314"/>
    <w:rsid w:val="00B867DF"/>
    <w:rsid w:val="00B8732B"/>
    <w:rsid w:val="00B87807"/>
    <w:rsid w:val="00B878EA"/>
    <w:rsid w:val="00B87B80"/>
    <w:rsid w:val="00B905A8"/>
    <w:rsid w:val="00B90733"/>
    <w:rsid w:val="00B92B53"/>
    <w:rsid w:val="00B92FA3"/>
    <w:rsid w:val="00B9330A"/>
    <w:rsid w:val="00B93BCE"/>
    <w:rsid w:val="00B93D99"/>
    <w:rsid w:val="00B95027"/>
    <w:rsid w:val="00B955A5"/>
    <w:rsid w:val="00B95748"/>
    <w:rsid w:val="00B9678E"/>
    <w:rsid w:val="00B97C49"/>
    <w:rsid w:val="00B97E25"/>
    <w:rsid w:val="00BA01EE"/>
    <w:rsid w:val="00BA18D2"/>
    <w:rsid w:val="00BA1D07"/>
    <w:rsid w:val="00BA278A"/>
    <w:rsid w:val="00BA2BE0"/>
    <w:rsid w:val="00BA463C"/>
    <w:rsid w:val="00BA564A"/>
    <w:rsid w:val="00BA6469"/>
    <w:rsid w:val="00BA65EC"/>
    <w:rsid w:val="00BA74B7"/>
    <w:rsid w:val="00BA7B2D"/>
    <w:rsid w:val="00BB16C0"/>
    <w:rsid w:val="00BB19F6"/>
    <w:rsid w:val="00BB227D"/>
    <w:rsid w:val="00BB22FF"/>
    <w:rsid w:val="00BB2572"/>
    <w:rsid w:val="00BB3155"/>
    <w:rsid w:val="00BB3696"/>
    <w:rsid w:val="00BB388A"/>
    <w:rsid w:val="00BB4562"/>
    <w:rsid w:val="00BB4A97"/>
    <w:rsid w:val="00BB50CC"/>
    <w:rsid w:val="00BB51E3"/>
    <w:rsid w:val="00BB573E"/>
    <w:rsid w:val="00BB605D"/>
    <w:rsid w:val="00BC2052"/>
    <w:rsid w:val="00BC21B7"/>
    <w:rsid w:val="00BC2551"/>
    <w:rsid w:val="00BC28AE"/>
    <w:rsid w:val="00BC37D9"/>
    <w:rsid w:val="00BC489C"/>
    <w:rsid w:val="00BC6296"/>
    <w:rsid w:val="00BC7F0D"/>
    <w:rsid w:val="00BD0006"/>
    <w:rsid w:val="00BD034C"/>
    <w:rsid w:val="00BD053D"/>
    <w:rsid w:val="00BD079D"/>
    <w:rsid w:val="00BD1BA8"/>
    <w:rsid w:val="00BD28B6"/>
    <w:rsid w:val="00BD3620"/>
    <w:rsid w:val="00BD387B"/>
    <w:rsid w:val="00BD47CE"/>
    <w:rsid w:val="00BD5802"/>
    <w:rsid w:val="00BD640F"/>
    <w:rsid w:val="00BD6CC9"/>
    <w:rsid w:val="00BD75EA"/>
    <w:rsid w:val="00BE065F"/>
    <w:rsid w:val="00BE0BFE"/>
    <w:rsid w:val="00BE1B10"/>
    <w:rsid w:val="00BE2A23"/>
    <w:rsid w:val="00BE34C2"/>
    <w:rsid w:val="00BE3F33"/>
    <w:rsid w:val="00BE6E9F"/>
    <w:rsid w:val="00BE72BB"/>
    <w:rsid w:val="00BE7423"/>
    <w:rsid w:val="00BF0686"/>
    <w:rsid w:val="00BF13C6"/>
    <w:rsid w:val="00BF18A3"/>
    <w:rsid w:val="00BF38C1"/>
    <w:rsid w:val="00BF3F63"/>
    <w:rsid w:val="00BF4BF9"/>
    <w:rsid w:val="00BF5077"/>
    <w:rsid w:val="00BF704E"/>
    <w:rsid w:val="00BF7955"/>
    <w:rsid w:val="00C005F7"/>
    <w:rsid w:val="00C00D84"/>
    <w:rsid w:val="00C00DD0"/>
    <w:rsid w:val="00C010B1"/>
    <w:rsid w:val="00C017AA"/>
    <w:rsid w:val="00C0204C"/>
    <w:rsid w:val="00C02AED"/>
    <w:rsid w:val="00C02F67"/>
    <w:rsid w:val="00C03C60"/>
    <w:rsid w:val="00C04931"/>
    <w:rsid w:val="00C05057"/>
    <w:rsid w:val="00C0644B"/>
    <w:rsid w:val="00C06B9A"/>
    <w:rsid w:val="00C06E26"/>
    <w:rsid w:val="00C07046"/>
    <w:rsid w:val="00C077A4"/>
    <w:rsid w:val="00C101DF"/>
    <w:rsid w:val="00C10710"/>
    <w:rsid w:val="00C11982"/>
    <w:rsid w:val="00C12BD6"/>
    <w:rsid w:val="00C12C74"/>
    <w:rsid w:val="00C13C65"/>
    <w:rsid w:val="00C14914"/>
    <w:rsid w:val="00C14BA1"/>
    <w:rsid w:val="00C14C68"/>
    <w:rsid w:val="00C159EF"/>
    <w:rsid w:val="00C17954"/>
    <w:rsid w:val="00C20457"/>
    <w:rsid w:val="00C20872"/>
    <w:rsid w:val="00C20B39"/>
    <w:rsid w:val="00C2114C"/>
    <w:rsid w:val="00C21305"/>
    <w:rsid w:val="00C22110"/>
    <w:rsid w:val="00C22402"/>
    <w:rsid w:val="00C227DD"/>
    <w:rsid w:val="00C22DD3"/>
    <w:rsid w:val="00C2353E"/>
    <w:rsid w:val="00C23AA6"/>
    <w:rsid w:val="00C25559"/>
    <w:rsid w:val="00C25EBC"/>
    <w:rsid w:val="00C2675A"/>
    <w:rsid w:val="00C26BC5"/>
    <w:rsid w:val="00C26FB0"/>
    <w:rsid w:val="00C2737D"/>
    <w:rsid w:val="00C27AFD"/>
    <w:rsid w:val="00C301AE"/>
    <w:rsid w:val="00C3054B"/>
    <w:rsid w:val="00C308B1"/>
    <w:rsid w:val="00C30EAF"/>
    <w:rsid w:val="00C3148F"/>
    <w:rsid w:val="00C314E0"/>
    <w:rsid w:val="00C31E8C"/>
    <w:rsid w:val="00C32A1C"/>
    <w:rsid w:val="00C33188"/>
    <w:rsid w:val="00C33D53"/>
    <w:rsid w:val="00C34D32"/>
    <w:rsid w:val="00C35D87"/>
    <w:rsid w:val="00C374C2"/>
    <w:rsid w:val="00C379AC"/>
    <w:rsid w:val="00C40ACB"/>
    <w:rsid w:val="00C40C8F"/>
    <w:rsid w:val="00C40D31"/>
    <w:rsid w:val="00C429B5"/>
    <w:rsid w:val="00C42B8D"/>
    <w:rsid w:val="00C43891"/>
    <w:rsid w:val="00C44D61"/>
    <w:rsid w:val="00C4529A"/>
    <w:rsid w:val="00C46A96"/>
    <w:rsid w:val="00C46A97"/>
    <w:rsid w:val="00C472A0"/>
    <w:rsid w:val="00C473C5"/>
    <w:rsid w:val="00C50365"/>
    <w:rsid w:val="00C51282"/>
    <w:rsid w:val="00C5166B"/>
    <w:rsid w:val="00C51B53"/>
    <w:rsid w:val="00C51FE6"/>
    <w:rsid w:val="00C52002"/>
    <w:rsid w:val="00C523E6"/>
    <w:rsid w:val="00C52784"/>
    <w:rsid w:val="00C53E5D"/>
    <w:rsid w:val="00C54523"/>
    <w:rsid w:val="00C54860"/>
    <w:rsid w:val="00C54A66"/>
    <w:rsid w:val="00C55A26"/>
    <w:rsid w:val="00C55E69"/>
    <w:rsid w:val="00C55EDF"/>
    <w:rsid w:val="00C566EA"/>
    <w:rsid w:val="00C57DB3"/>
    <w:rsid w:val="00C6058F"/>
    <w:rsid w:val="00C60CF7"/>
    <w:rsid w:val="00C622B8"/>
    <w:rsid w:val="00C6338B"/>
    <w:rsid w:val="00C63448"/>
    <w:rsid w:val="00C638FA"/>
    <w:rsid w:val="00C6449A"/>
    <w:rsid w:val="00C646B5"/>
    <w:rsid w:val="00C65AFD"/>
    <w:rsid w:val="00C66294"/>
    <w:rsid w:val="00C707B3"/>
    <w:rsid w:val="00C7082E"/>
    <w:rsid w:val="00C7097D"/>
    <w:rsid w:val="00C7098D"/>
    <w:rsid w:val="00C71458"/>
    <w:rsid w:val="00C7218E"/>
    <w:rsid w:val="00C741CD"/>
    <w:rsid w:val="00C75527"/>
    <w:rsid w:val="00C75DFD"/>
    <w:rsid w:val="00C7743A"/>
    <w:rsid w:val="00C811F1"/>
    <w:rsid w:val="00C81EFB"/>
    <w:rsid w:val="00C821D7"/>
    <w:rsid w:val="00C823EB"/>
    <w:rsid w:val="00C83D2D"/>
    <w:rsid w:val="00C84DDB"/>
    <w:rsid w:val="00C8572B"/>
    <w:rsid w:val="00C87AC1"/>
    <w:rsid w:val="00C909DD"/>
    <w:rsid w:val="00C91E49"/>
    <w:rsid w:val="00C92226"/>
    <w:rsid w:val="00C92899"/>
    <w:rsid w:val="00C92B21"/>
    <w:rsid w:val="00C9421D"/>
    <w:rsid w:val="00C9467B"/>
    <w:rsid w:val="00C94E9C"/>
    <w:rsid w:val="00C952EB"/>
    <w:rsid w:val="00C961CC"/>
    <w:rsid w:val="00C97054"/>
    <w:rsid w:val="00C9733B"/>
    <w:rsid w:val="00C97FFC"/>
    <w:rsid w:val="00CA053C"/>
    <w:rsid w:val="00CA11CD"/>
    <w:rsid w:val="00CA258A"/>
    <w:rsid w:val="00CA2ACC"/>
    <w:rsid w:val="00CA2CF9"/>
    <w:rsid w:val="00CA33A4"/>
    <w:rsid w:val="00CA37D5"/>
    <w:rsid w:val="00CA4001"/>
    <w:rsid w:val="00CA4AF4"/>
    <w:rsid w:val="00CA60D9"/>
    <w:rsid w:val="00CA67DB"/>
    <w:rsid w:val="00CA7733"/>
    <w:rsid w:val="00CA7BF1"/>
    <w:rsid w:val="00CB0C4F"/>
    <w:rsid w:val="00CB34FE"/>
    <w:rsid w:val="00CB516C"/>
    <w:rsid w:val="00CB59BF"/>
    <w:rsid w:val="00CB7590"/>
    <w:rsid w:val="00CB7AE6"/>
    <w:rsid w:val="00CB7B98"/>
    <w:rsid w:val="00CB7C93"/>
    <w:rsid w:val="00CB7E40"/>
    <w:rsid w:val="00CC0E90"/>
    <w:rsid w:val="00CC265C"/>
    <w:rsid w:val="00CC26FD"/>
    <w:rsid w:val="00CC2E9D"/>
    <w:rsid w:val="00CC4170"/>
    <w:rsid w:val="00CC435C"/>
    <w:rsid w:val="00CC4568"/>
    <w:rsid w:val="00CC4A9D"/>
    <w:rsid w:val="00CC4CD5"/>
    <w:rsid w:val="00CD0061"/>
    <w:rsid w:val="00CD0511"/>
    <w:rsid w:val="00CD17AD"/>
    <w:rsid w:val="00CD22F3"/>
    <w:rsid w:val="00CD2AB0"/>
    <w:rsid w:val="00CD2CAA"/>
    <w:rsid w:val="00CD41BA"/>
    <w:rsid w:val="00CD4AED"/>
    <w:rsid w:val="00CD6EB9"/>
    <w:rsid w:val="00CD7CE5"/>
    <w:rsid w:val="00CD7D69"/>
    <w:rsid w:val="00CE0003"/>
    <w:rsid w:val="00CE0438"/>
    <w:rsid w:val="00CE0D21"/>
    <w:rsid w:val="00CE1498"/>
    <w:rsid w:val="00CE2548"/>
    <w:rsid w:val="00CE25E5"/>
    <w:rsid w:val="00CE2BC9"/>
    <w:rsid w:val="00CE2C47"/>
    <w:rsid w:val="00CE3986"/>
    <w:rsid w:val="00CE3EE8"/>
    <w:rsid w:val="00CE4C3F"/>
    <w:rsid w:val="00CF08AA"/>
    <w:rsid w:val="00CF0DBD"/>
    <w:rsid w:val="00CF15EB"/>
    <w:rsid w:val="00CF2609"/>
    <w:rsid w:val="00CF2874"/>
    <w:rsid w:val="00CF28EF"/>
    <w:rsid w:val="00CF2ADB"/>
    <w:rsid w:val="00CF2E06"/>
    <w:rsid w:val="00CF345B"/>
    <w:rsid w:val="00CF371F"/>
    <w:rsid w:val="00CF38B9"/>
    <w:rsid w:val="00CF3C90"/>
    <w:rsid w:val="00CF4B6A"/>
    <w:rsid w:val="00CF4C5A"/>
    <w:rsid w:val="00CF5461"/>
    <w:rsid w:val="00CF55F7"/>
    <w:rsid w:val="00D0045E"/>
    <w:rsid w:val="00D008CD"/>
    <w:rsid w:val="00D02307"/>
    <w:rsid w:val="00D0306B"/>
    <w:rsid w:val="00D03656"/>
    <w:rsid w:val="00D04BB7"/>
    <w:rsid w:val="00D06780"/>
    <w:rsid w:val="00D06BBF"/>
    <w:rsid w:val="00D102AF"/>
    <w:rsid w:val="00D109F2"/>
    <w:rsid w:val="00D10F0D"/>
    <w:rsid w:val="00D11CCC"/>
    <w:rsid w:val="00D11D2C"/>
    <w:rsid w:val="00D1299A"/>
    <w:rsid w:val="00D12AB8"/>
    <w:rsid w:val="00D151D2"/>
    <w:rsid w:val="00D15B61"/>
    <w:rsid w:val="00D160A6"/>
    <w:rsid w:val="00D1681D"/>
    <w:rsid w:val="00D16E07"/>
    <w:rsid w:val="00D170E0"/>
    <w:rsid w:val="00D171A3"/>
    <w:rsid w:val="00D17339"/>
    <w:rsid w:val="00D1756F"/>
    <w:rsid w:val="00D17EC2"/>
    <w:rsid w:val="00D2068F"/>
    <w:rsid w:val="00D21076"/>
    <w:rsid w:val="00D2388C"/>
    <w:rsid w:val="00D23E4C"/>
    <w:rsid w:val="00D2456A"/>
    <w:rsid w:val="00D25692"/>
    <w:rsid w:val="00D2692E"/>
    <w:rsid w:val="00D2734E"/>
    <w:rsid w:val="00D30468"/>
    <w:rsid w:val="00D3052A"/>
    <w:rsid w:val="00D30E43"/>
    <w:rsid w:val="00D310E2"/>
    <w:rsid w:val="00D320E7"/>
    <w:rsid w:val="00D32301"/>
    <w:rsid w:val="00D324CF"/>
    <w:rsid w:val="00D32D02"/>
    <w:rsid w:val="00D333B5"/>
    <w:rsid w:val="00D3358E"/>
    <w:rsid w:val="00D33950"/>
    <w:rsid w:val="00D33E18"/>
    <w:rsid w:val="00D341A4"/>
    <w:rsid w:val="00D34F5E"/>
    <w:rsid w:val="00D37C02"/>
    <w:rsid w:val="00D37CB7"/>
    <w:rsid w:val="00D40683"/>
    <w:rsid w:val="00D41BE1"/>
    <w:rsid w:val="00D41F4C"/>
    <w:rsid w:val="00D4229C"/>
    <w:rsid w:val="00D43F67"/>
    <w:rsid w:val="00D44A1E"/>
    <w:rsid w:val="00D45406"/>
    <w:rsid w:val="00D454B0"/>
    <w:rsid w:val="00D46092"/>
    <w:rsid w:val="00D460BF"/>
    <w:rsid w:val="00D46A85"/>
    <w:rsid w:val="00D46A9B"/>
    <w:rsid w:val="00D47328"/>
    <w:rsid w:val="00D51D54"/>
    <w:rsid w:val="00D53D6A"/>
    <w:rsid w:val="00D54098"/>
    <w:rsid w:val="00D54128"/>
    <w:rsid w:val="00D544E1"/>
    <w:rsid w:val="00D54E81"/>
    <w:rsid w:val="00D54F68"/>
    <w:rsid w:val="00D55795"/>
    <w:rsid w:val="00D56ED9"/>
    <w:rsid w:val="00D575D0"/>
    <w:rsid w:val="00D578D2"/>
    <w:rsid w:val="00D604E7"/>
    <w:rsid w:val="00D60BE3"/>
    <w:rsid w:val="00D61A32"/>
    <w:rsid w:val="00D62780"/>
    <w:rsid w:val="00D6304C"/>
    <w:rsid w:val="00D6323F"/>
    <w:rsid w:val="00D638F6"/>
    <w:rsid w:val="00D642F1"/>
    <w:rsid w:val="00D649E4"/>
    <w:rsid w:val="00D64B0C"/>
    <w:rsid w:val="00D652F6"/>
    <w:rsid w:val="00D6647D"/>
    <w:rsid w:val="00D6694F"/>
    <w:rsid w:val="00D66F87"/>
    <w:rsid w:val="00D67A50"/>
    <w:rsid w:val="00D67E7F"/>
    <w:rsid w:val="00D7009E"/>
    <w:rsid w:val="00D70878"/>
    <w:rsid w:val="00D7142C"/>
    <w:rsid w:val="00D72755"/>
    <w:rsid w:val="00D72897"/>
    <w:rsid w:val="00D72977"/>
    <w:rsid w:val="00D72D42"/>
    <w:rsid w:val="00D75B28"/>
    <w:rsid w:val="00D76095"/>
    <w:rsid w:val="00D762BD"/>
    <w:rsid w:val="00D76EB9"/>
    <w:rsid w:val="00D773A1"/>
    <w:rsid w:val="00D775B8"/>
    <w:rsid w:val="00D777BA"/>
    <w:rsid w:val="00D77AF6"/>
    <w:rsid w:val="00D81252"/>
    <w:rsid w:val="00D81E2A"/>
    <w:rsid w:val="00D82A29"/>
    <w:rsid w:val="00D82C25"/>
    <w:rsid w:val="00D830A5"/>
    <w:rsid w:val="00D833DF"/>
    <w:rsid w:val="00D836D5"/>
    <w:rsid w:val="00D842C0"/>
    <w:rsid w:val="00D84DA1"/>
    <w:rsid w:val="00D853C7"/>
    <w:rsid w:val="00D8596F"/>
    <w:rsid w:val="00D875BC"/>
    <w:rsid w:val="00D8762A"/>
    <w:rsid w:val="00D90F7D"/>
    <w:rsid w:val="00D92F07"/>
    <w:rsid w:val="00D932AD"/>
    <w:rsid w:val="00D93DD9"/>
    <w:rsid w:val="00D93EA5"/>
    <w:rsid w:val="00D93F32"/>
    <w:rsid w:val="00D94283"/>
    <w:rsid w:val="00D94785"/>
    <w:rsid w:val="00D96B90"/>
    <w:rsid w:val="00DA048B"/>
    <w:rsid w:val="00DA1380"/>
    <w:rsid w:val="00DA191E"/>
    <w:rsid w:val="00DA3255"/>
    <w:rsid w:val="00DA3E0C"/>
    <w:rsid w:val="00DA497D"/>
    <w:rsid w:val="00DA5015"/>
    <w:rsid w:val="00DA5592"/>
    <w:rsid w:val="00DA6D06"/>
    <w:rsid w:val="00DA6D6F"/>
    <w:rsid w:val="00DA7551"/>
    <w:rsid w:val="00DB08A6"/>
    <w:rsid w:val="00DB08F1"/>
    <w:rsid w:val="00DB0D12"/>
    <w:rsid w:val="00DB121B"/>
    <w:rsid w:val="00DB19CE"/>
    <w:rsid w:val="00DB1FA3"/>
    <w:rsid w:val="00DB3C29"/>
    <w:rsid w:val="00DB6CED"/>
    <w:rsid w:val="00DB7496"/>
    <w:rsid w:val="00DB7F71"/>
    <w:rsid w:val="00DC0122"/>
    <w:rsid w:val="00DC0DBF"/>
    <w:rsid w:val="00DC2B3F"/>
    <w:rsid w:val="00DC36EA"/>
    <w:rsid w:val="00DC4461"/>
    <w:rsid w:val="00DC7CDB"/>
    <w:rsid w:val="00DC7E26"/>
    <w:rsid w:val="00DD099D"/>
    <w:rsid w:val="00DD1008"/>
    <w:rsid w:val="00DD132D"/>
    <w:rsid w:val="00DD14A3"/>
    <w:rsid w:val="00DD2954"/>
    <w:rsid w:val="00DD33ED"/>
    <w:rsid w:val="00DD47BB"/>
    <w:rsid w:val="00DD5693"/>
    <w:rsid w:val="00DD758D"/>
    <w:rsid w:val="00DE0307"/>
    <w:rsid w:val="00DE0435"/>
    <w:rsid w:val="00DE05B1"/>
    <w:rsid w:val="00DE0C90"/>
    <w:rsid w:val="00DE1F3B"/>
    <w:rsid w:val="00DE1F4D"/>
    <w:rsid w:val="00DE239E"/>
    <w:rsid w:val="00DE2AC5"/>
    <w:rsid w:val="00DE308C"/>
    <w:rsid w:val="00DE3A10"/>
    <w:rsid w:val="00DE4FB7"/>
    <w:rsid w:val="00DE68E0"/>
    <w:rsid w:val="00DF0BF5"/>
    <w:rsid w:val="00DF1022"/>
    <w:rsid w:val="00DF1DE6"/>
    <w:rsid w:val="00DF3D8C"/>
    <w:rsid w:val="00DF3F42"/>
    <w:rsid w:val="00DF4316"/>
    <w:rsid w:val="00DF4391"/>
    <w:rsid w:val="00DF4F1F"/>
    <w:rsid w:val="00DF55F5"/>
    <w:rsid w:val="00DF570C"/>
    <w:rsid w:val="00DF6593"/>
    <w:rsid w:val="00DF6DC4"/>
    <w:rsid w:val="00E00D02"/>
    <w:rsid w:val="00E00DBB"/>
    <w:rsid w:val="00E014B3"/>
    <w:rsid w:val="00E01FD3"/>
    <w:rsid w:val="00E0253D"/>
    <w:rsid w:val="00E02975"/>
    <w:rsid w:val="00E02E2C"/>
    <w:rsid w:val="00E031C8"/>
    <w:rsid w:val="00E040F8"/>
    <w:rsid w:val="00E043A7"/>
    <w:rsid w:val="00E0656A"/>
    <w:rsid w:val="00E068AC"/>
    <w:rsid w:val="00E072EE"/>
    <w:rsid w:val="00E07508"/>
    <w:rsid w:val="00E07E07"/>
    <w:rsid w:val="00E103CA"/>
    <w:rsid w:val="00E11BC8"/>
    <w:rsid w:val="00E11F58"/>
    <w:rsid w:val="00E12821"/>
    <w:rsid w:val="00E12D4E"/>
    <w:rsid w:val="00E131D9"/>
    <w:rsid w:val="00E1321D"/>
    <w:rsid w:val="00E141AC"/>
    <w:rsid w:val="00E143DE"/>
    <w:rsid w:val="00E14714"/>
    <w:rsid w:val="00E14D5E"/>
    <w:rsid w:val="00E14E4D"/>
    <w:rsid w:val="00E15DC9"/>
    <w:rsid w:val="00E16127"/>
    <w:rsid w:val="00E1618E"/>
    <w:rsid w:val="00E16D8A"/>
    <w:rsid w:val="00E173E8"/>
    <w:rsid w:val="00E20683"/>
    <w:rsid w:val="00E220BA"/>
    <w:rsid w:val="00E22164"/>
    <w:rsid w:val="00E22F29"/>
    <w:rsid w:val="00E23AD2"/>
    <w:rsid w:val="00E2491E"/>
    <w:rsid w:val="00E2498F"/>
    <w:rsid w:val="00E24B2B"/>
    <w:rsid w:val="00E25CB4"/>
    <w:rsid w:val="00E25E3E"/>
    <w:rsid w:val="00E2616E"/>
    <w:rsid w:val="00E26284"/>
    <w:rsid w:val="00E264AD"/>
    <w:rsid w:val="00E270C4"/>
    <w:rsid w:val="00E272EC"/>
    <w:rsid w:val="00E27B33"/>
    <w:rsid w:val="00E304A2"/>
    <w:rsid w:val="00E305B0"/>
    <w:rsid w:val="00E3083A"/>
    <w:rsid w:val="00E30DDA"/>
    <w:rsid w:val="00E31B17"/>
    <w:rsid w:val="00E33E73"/>
    <w:rsid w:val="00E34266"/>
    <w:rsid w:val="00E35F44"/>
    <w:rsid w:val="00E3676A"/>
    <w:rsid w:val="00E368B7"/>
    <w:rsid w:val="00E36CA7"/>
    <w:rsid w:val="00E379D0"/>
    <w:rsid w:val="00E37A48"/>
    <w:rsid w:val="00E40BE1"/>
    <w:rsid w:val="00E40FC5"/>
    <w:rsid w:val="00E41554"/>
    <w:rsid w:val="00E424D2"/>
    <w:rsid w:val="00E4273F"/>
    <w:rsid w:val="00E42768"/>
    <w:rsid w:val="00E43359"/>
    <w:rsid w:val="00E43CF8"/>
    <w:rsid w:val="00E443BE"/>
    <w:rsid w:val="00E447FD"/>
    <w:rsid w:val="00E44878"/>
    <w:rsid w:val="00E45AC4"/>
    <w:rsid w:val="00E471B3"/>
    <w:rsid w:val="00E474CA"/>
    <w:rsid w:val="00E475E8"/>
    <w:rsid w:val="00E507EB"/>
    <w:rsid w:val="00E5083A"/>
    <w:rsid w:val="00E524FB"/>
    <w:rsid w:val="00E5278B"/>
    <w:rsid w:val="00E545CB"/>
    <w:rsid w:val="00E5473A"/>
    <w:rsid w:val="00E54757"/>
    <w:rsid w:val="00E54EDD"/>
    <w:rsid w:val="00E564C8"/>
    <w:rsid w:val="00E569E6"/>
    <w:rsid w:val="00E56B46"/>
    <w:rsid w:val="00E56EE6"/>
    <w:rsid w:val="00E57979"/>
    <w:rsid w:val="00E60F44"/>
    <w:rsid w:val="00E61DF6"/>
    <w:rsid w:val="00E62030"/>
    <w:rsid w:val="00E6258B"/>
    <w:rsid w:val="00E630C2"/>
    <w:rsid w:val="00E635D6"/>
    <w:rsid w:val="00E648E2"/>
    <w:rsid w:val="00E67230"/>
    <w:rsid w:val="00E7192F"/>
    <w:rsid w:val="00E72164"/>
    <w:rsid w:val="00E7287D"/>
    <w:rsid w:val="00E7295A"/>
    <w:rsid w:val="00E72AE8"/>
    <w:rsid w:val="00E7313E"/>
    <w:rsid w:val="00E74603"/>
    <w:rsid w:val="00E75091"/>
    <w:rsid w:val="00E750EF"/>
    <w:rsid w:val="00E762E9"/>
    <w:rsid w:val="00E77202"/>
    <w:rsid w:val="00E77664"/>
    <w:rsid w:val="00E813D1"/>
    <w:rsid w:val="00E81A01"/>
    <w:rsid w:val="00E82988"/>
    <w:rsid w:val="00E830D5"/>
    <w:rsid w:val="00E84B99"/>
    <w:rsid w:val="00E84E32"/>
    <w:rsid w:val="00E85426"/>
    <w:rsid w:val="00E85ED9"/>
    <w:rsid w:val="00E8626E"/>
    <w:rsid w:val="00E8643E"/>
    <w:rsid w:val="00E8679A"/>
    <w:rsid w:val="00E87038"/>
    <w:rsid w:val="00E87451"/>
    <w:rsid w:val="00E87550"/>
    <w:rsid w:val="00E87769"/>
    <w:rsid w:val="00E90595"/>
    <w:rsid w:val="00E911B5"/>
    <w:rsid w:val="00E91E36"/>
    <w:rsid w:val="00E93D5C"/>
    <w:rsid w:val="00E93F3E"/>
    <w:rsid w:val="00E976BE"/>
    <w:rsid w:val="00EA07E1"/>
    <w:rsid w:val="00EA2B85"/>
    <w:rsid w:val="00EA2C8C"/>
    <w:rsid w:val="00EA376E"/>
    <w:rsid w:val="00EA486D"/>
    <w:rsid w:val="00EA4D42"/>
    <w:rsid w:val="00EA5230"/>
    <w:rsid w:val="00EA599C"/>
    <w:rsid w:val="00EA677E"/>
    <w:rsid w:val="00EA7032"/>
    <w:rsid w:val="00EA728A"/>
    <w:rsid w:val="00EA795D"/>
    <w:rsid w:val="00EB0131"/>
    <w:rsid w:val="00EB08D3"/>
    <w:rsid w:val="00EB1A22"/>
    <w:rsid w:val="00EB1C7D"/>
    <w:rsid w:val="00EB3A50"/>
    <w:rsid w:val="00EB4FEE"/>
    <w:rsid w:val="00EB67B5"/>
    <w:rsid w:val="00EB710D"/>
    <w:rsid w:val="00EB79CC"/>
    <w:rsid w:val="00EB7FD3"/>
    <w:rsid w:val="00EC12D8"/>
    <w:rsid w:val="00EC1962"/>
    <w:rsid w:val="00EC1AA5"/>
    <w:rsid w:val="00EC1ECB"/>
    <w:rsid w:val="00EC28E1"/>
    <w:rsid w:val="00EC3512"/>
    <w:rsid w:val="00EC4233"/>
    <w:rsid w:val="00EC48DF"/>
    <w:rsid w:val="00EC58C0"/>
    <w:rsid w:val="00EC59E5"/>
    <w:rsid w:val="00EC5A39"/>
    <w:rsid w:val="00EC6098"/>
    <w:rsid w:val="00EC6386"/>
    <w:rsid w:val="00ED0FE7"/>
    <w:rsid w:val="00ED1ED8"/>
    <w:rsid w:val="00ED29DD"/>
    <w:rsid w:val="00ED2C90"/>
    <w:rsid w:val="00ED32D3"/>
    <w:rsid w:val="00ED3866"/>
    <w:rsid w:val="00ED4BEF"/>
    <w:rsid w:val="00ED501A"/>
    <w:rsid w:val="00ED5202"/>
    <w:rsid w:val="00ED5B6B"/>
    <w:rsid w:val="00ED5E53"/>
    <w:rsid w:val="00ED77BF"/>
    <w:rsid w:val="00ED77CC"/>
    <w:rsid w:val="00EE0393"/>
    <w:rsid w:val="00EE10FA"/>
    <w:rsid w:val="00EE1129"/>
    <w:rsid w:val="00EE12BD"/>
    <w:rsid w:val="00EE2B2E"/>
    <w:rsid w:val="00EE2B90"/>
    <w:rsid w:val="00EE2E30"/>
    <w:rsid w:val="00EE2F2C"/>
    <w:rsid w:val="00EE3A9C"/>
    <w:rsid w:val="00EE4ACF"/>
    <w:rsid w:val="00EE5544"/>
    <w:rsid w:val="00EE57F1"/>
    <w:rsid w:val="00EE6029"/>
    <w:rsid w:val="00EE61F5"/>
    <w:rsid w:val="00EE6DC9"/>
    <w:rsid w:val="00EE7813"/>
    <w:rsid w:val="00EE7D47"/>
    <w:rsid w:val="00EF014E"/>
    <w:rsid w:val="00EF0648"/>
    <w:rsid w:val="00EF1849"/>
    <w:rsid w:val="00EF233D"/>
    <w:rsid w:val="00EF246C"/>
    <w:rsid w:val="00EF2BBC"/>
    <w:rsid w:val="00EF368C"/>
    <w:rsid w:val="00EF3C0A"/>
    <w:rsid w:val="00EF4353"/>
    <w:rsid w:val="00EF4FBC"/>
    <w:rsid w:val="00EF5CDD"/>
    <w:rsid w:val="00EF5F25"/>
    <w:rsid w:val="00EF7C28"/>
    <w:rsid w:val="00EF7FD2"/>
    <w:rsid w:val="00F00A9C"/>
    <w:rsid w:val="00F00F91"/>
    <w:rsid w:val="00F01504"/>
    <w:rsid w:val="00F0201C"/>
    <w:rsid w:val="00F02829"/>
    <w:rsid w:val="00F042C0"/>
    <w:rsid w:val="00F04740"/>
    <w:rsid w:val="00F0487E"/>
    <w:rsid w:val="00F048FE"/>
    <w:rsid w:val="00F04DD3"/>
    <w:rsid w:val="00F05002"/>
    <w:rsid w:val="00F056DE"/>
    <w:rsid w:val="00F07BF0"/>
    <w:rsid w:val="00F1012B"/>
    <w:rsid w:val="00F1056B"/>
    <w:rsid w:val="00F11698"/>
    <w:rsid w:val="00F1174A"/>
    <w:rsid w:val="00F11FCB"/>
    <w:rsid w:val="00F12412"/>
    <w:rsid w:val="00F1290A"/>
    <w:rsid w:val="00F12B00"/>
    <w:rsid w:val="00F1328F"/>
    <w:rsid w:val="00F13CE8"/>
    <w:rsid w:val="00F14BD1"/>
    <w:rsid w:val="00F16B07"/>
    <w:rsid w:val="00F170DD"/>
    <w:rsid w:val="00F17235"/>
    <w:rsid w:val="00F2060F"/>
    <w:rsid w:val="00F20D28"/>
    <w:rsid w:val="00F2191F"/>
    <w:rsid w:val="00F2241B"/>
    <w:rsid w:val="00F22524"/>
    <w:rsid w:val="00F23382"/>
    <w:rsid w:val="00F2370D"/>
    <w:rsid w:val="00F24222"/>
    <w:rsid w:val="00F25BA6"/>
    <w:rsid w:val="00F31048"/>
    <w:rsid w:val="00F3117D"/>
    <w:rsid w:val="00F3135D"/>
    <w:rsid w:val="00F313E2"/>
    <w:rsid w:val="00F326A1"/>
    <w:rsid w:val="00F33263"/>
    <w:rsid w:val="00F33A79"/>
    <w:rsid w:val="00F3462F"/>
    <w:rsid w:val="00F34A05"/>
    <w:rsid w:val="00F35473"/>
    <w:rsid w:val="00F400A5"/>
    <w:rsid w:val="00F40377"/>
    <w:rsid w:val="00F41402"/>
    <w:rsid w:val="00F4161A"/>
    <w:rsid w:val="00F421FC"/>
    <w:rsid w:val="00F422EB"/>
    <w:rsid w:val="00F42BEA"/>
    <w:rsid w:val="00F435EA"/>
    <w:rsid w:val="00F43B0E"/>
    <w:rsid w:val="00F4470B"/>
    <w:rsid w:val="00F4597F"/>
    <w:rsid w:val="00F46939"/>
    <w:rsid w:val="00F47142"/>
    <w:rsid w:val="00F510FF"/>
    <w:rsid w:val="00F51A30"/>
    <w:rsid w:val="00F5210D"/>
    <w:rsid w:val="00F521B6"/>
    <w:rsid w:val="00F52934"/>
    <w:rsid w:val="00F52A40"/>
    <w:rsid w:val="00F537BF"/>
    <w:rsid w:val="00F53B0B"/>
    <w:rsid w:val="00F548D1"/>
    <w:rsid w:val="00F5534F"/>
    <w:rsid w:val="00F5541B"/>
    <w:rsid w:val="00F56901"/>
    <w:rsid w:val="00F5697C"/>
    <w:rsid w:val="00F56C04"/>
    <w:rsid w:val="00F56FA0"/>
    <w:rsid w:val="00F57A49"/>
    <w:rsid w:val="00F60883"/>
    <w:rsid w:val="00F6125F"/>
    <w:rsid w:val="00F61390"/>
    <w:rsid w:val="00F622ED"/>
    <w:rsid w:val="00F624C6"/>
    <w:rsid w:val="00F6275C"/>
    <w:rsid w:val="00F6322A"/>
    <w:rsid w:val="00F63460"/>
    <w:rsid w:val="00F634A1"/>
    <w:rsid w:val="00F635D4"/>
    <w:rsid w:val="00F63963"/>
    <w:rsid w:val="00F647D1"/>
    <w:rsid w:val="00F657F3"/>
    <w:rsid w:val="00F66CB6"/>
    <w:rsid w:val="00F671CA"/>
    <w:rsid w:val="00F7296B"/>
    <w:rsid w:val="00F72D96"/>
    <w:rsid w:val="00F734F0"/>
    <w:rsid w:val="00F748AC"/>
    <w:rsid w:val="00F74CBE"/>
    <w:rsid w:val="00F753E6"/>
    <w:rsid w:val="00F756A8"/>
    <w:rsid w:val="00F75D29"/>
    <w:rsid w:val="00F76931"/>
    <w:rsid w:val="00F77EE2"/>
    <w:rsid w:val="00F8162D"/>
    <w:rsid w:val="00F818C0"/>
    <w:rsid w:val="00F81925"/>
    <w:rsid w:val="00F824EC"/>
    <w:rsid w:val="00F84448"/>
    <w:rsid w:val="00F84602"/>
    <w:rsid w:val="00F84A2E"/>
    <w:rsid w:val="00F84EDE"/>
    <w:rsid w:val="00F853F0"/>
    <w:rsid w:val="00F85994"/>
    <w:rsid w:val="00F85F28"/>
    <w:rsid w:val="00F86876"/>
    <w:rsid w:val="00F87018"/>
    <w:rsid w:val="00F90574"/>
    <w:rsid w:val="00F90813"/>
    <w:rsid w:val="00F91085"/>
    <w:rsid w:val="00F91895"/>
    <w:rsid w:val="00F926CE"/>
    <w:rsid w:val="00F92E90"/>
    <w:rsid w:val="00F92E9B"/>
    <w:rsid w:val="00F932EA"/>
    <w:rsid w:val="00F93418"/>
    <w:rsid w:val="00F94562"/>
    <w:rsid w:val="00F94821"/>
    <w:rsid w:val="00F9506C"/>
    <w:rsid w:val="00F95896"/>
    <w:rsid w:val="00F96FB5"/>
    <w:rsid w:val="00F977A6"/>
    <w:rsid w:val="00F97B89"/>
    <w:rsid w:val="00FA095B"/>
    <w:rsid w:val="00FA2B56"/>
    <w:rsid w:val="00FA3441"/>
    <w:rsid w:val="00FA3469"/>
    <w:rsid w:val="00FA50C1"/>
    <w:rsid w:val="00FA561A"/>
    <w:rsid w:val="00FA5E95"/>
    <w:rsid w:val="00FA6035"/>
    <w:rsid w:val="00FA6884"/>
    <w:rsid w:val="00FA7218"/>
    <w:rsid w:val="00FB1864"/>
    <w:rsid w:val="00FB1B20"/>
    <w:rsid w:val="00FB1EDE"/>
    <w:rsid w:val="00FB22FA"/>
    <w:rsid w:val="00FB2499"/>
    <w:rsid w:val="00FB3927"/>
    <w:rsid w:val="00FB47FC"/>
    <w:rsid w:val="00FB4AA2"/>
    <w:rsid w:val="00FB60EF"/>
    <w:rsid w:val="00FB6EB1"/>
    <w:rsid w:val="00FB7459"/>
    <w:rsid w:val="00FB7C99"/>
    <w:rsid w:val="00FC1A98"/>
    <w:rsid w:val="00FC2B8D"/>
    <w:rsid w:val="00FC2CD0"/>
    <w:rsid w:val="00FC2D8E"/>
    <w:rsid w:val="00FC5FFD"/>
    <w:rsid w:val="00FC6AB4"/>
    <w:rsid w:val="00FC71CD"/>
    <w:rsid w:val="00FD1555"/>
    <w:rsid w:val="00FD1CEB"/>
    <w:rsid w:val="00FD3453"/>
    <w:rsid w:val="00FD68B9"/>
    <w:rsid w:val="00FD7830"/>
    <w:rsid w:val="00FD7D9D"/>
    <w:rsid w:val="00FD7F10"/>
    <w:rsid w:val="00FE0B2F"/>
    <w:rsid w:val="00FE1C7A"/>
    <w:rsid w:val="00FE2586"/>
    <w:rsid w:val="00FE343F"/>
    <w:rsid w:val="00FE3DFE"/>
    <w:rsid w:val="00FE3E3D"/>
    <w:rsid w:val="00FE4666"/>
    <w:rsid w:val="00FE541F"/>
    <w:rsid w:val="00FE6698"/>
    <w:rsid w:val="00FF0010"/>
    <w:rsid w:val="00FF0AE7"/>
    <w:rsid w:val="00FF1940"/>
    <w:rsid w:val="00FF1AE5"/>
    <w:rsid w:val="00FF34EA"/>
    <w:rsid w:val="00FF3E91"/>
    <w:rsid w:val="00FF4450"/>
    <w:rsid w:val="00FF6219"/>
    <w:rsid w:val="06FB07EF"/>
    <w:rsid w:val="07DD063D"/>
    <w:rsid w:val="135230F0"/>
    <w:rsid w:val="156B18F9"/>
    <w:rsid w:val="18EF56ED"/>
    <w:rsid w:val="19763C64"/>
    <w:rsid w:val="1DA6091A"/>
    <w:rsid w:val="24A560BB"/>
    <w:rsid w:val="3270424C"/>
    <w:rsid w:val="36FE00B0"/>
    <w:rsid w:val="3FD745D6"/>
    <w:rsid w:val="47774E1E"/>
    <w:rsid w:val="576815A9"/>
    <w:rsid w:val="5B1B6889"/>
    <w:rsid w:val="66E72FFC"/>
    <w:rsid w:val="6C525C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2"/>
    <w:basedOn w:val="1"/>
    <w:next w:val="1"/>
    <w:link w:val="14"/>
    <w:unhideWhenUsed/>
    <w:qFormat/>
    <w:uiPriority w:val="9"/>
    <w:pPr>
      <w:keepNext/>
      <w:keepLines/>
      <w:spacing w:before="200" w:after="60"/>
      <w:outlineLvl w:val="1"/>
    </w:pPr>
    <w:rPr>
      <w:rFonts w:ascii="Cambria" w:hAnsi="Cambria"/>
      <w:b/>
      <w:bCs/>
      <w:color w:val="4F81BD"/>
      <w:szCs w:val="26"/>
    </w:rPr>
  </w:style>
  <w:style w:type="paragraph" w:styleId="3">
    <w:name w:val="heading 3"/>
    <w:basedOn w:val="1"/>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10">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5"/>
    <w:qFormat/>
    <w:uiPriority w:val="0"/>
    <w:pPr>
      <w:jc w:val="left"/>
    </w:pPr>
    <w:rPr>
      <w:rFonts w:ascii="Tahoma" w:hAnsi="Tahoma" w:cs="Tahoma"/>
      <w:sz w:val="16"/>
    </w:rPr>
  </w:style>
  <w:style w:type="paragraph" w:styleId="5">
    <w:name w:val="Balloon Text"/>
    <w:basedOn w:val="1"/>
    <w:link w:val="27"/>
    <w:semiHidden/>
    <w:unhideWhenUsed/>
    <w:qFormat/>
    <w:uiPriority w:val="99"/>
    <w:rPr>
      <w:rFonts w:ascii="Segoe UI" w:hAnsi="Segoe UI" w:cs="Segoe UI"/>
      <w:sz w:val="18"/>
      <w:szCs w:val="18"/>
    </w:rPr>
  </w:style>
  <w:style w:type="paragraph" w:styleId="6">
    <w:name w:val="footer"/>
    <w:basedOn w:val="1"/>
    <w:link w:val="16"/>
    <w:qFormat/>
    <w:uiPriority w:val="0"/>
    <w:pPr>
      <w:tabs>
        <w:tab w:val="center" w:pos="4153"/>
        <w:tab w:val="right" w:pos="8306"/>
      </w:tabs>
      <w:snapToGrid w:val="0"/>
      <w:jc w:val="left"/>
    </w:pPr>
    <w:rPr>
      <w:sz w:val="18"/>
      <w:szCs w:val="18"/>
    </w:rPr>
  </w:style>
  <w:style w:type="paragraph" w:styleId="7">
    <w:name w:val="header"/>
    <w:basedOn w:val="1"/>
    <w:link w:val="17"/>
    <w:qFormat/>
    <w:uiPriority w:val="0"/>
    <w:pPr>
      <w:pBdr>
        <w:bottom w:val="single" w:color="auto" w:sz="6" w:space="1"/>
      </w:pBdr>
      <w:tabs>
        <w:tab w:val="center" w:pos="4153"/>
        <w:tab w:val="right" w:pos="8306"/>
      </w:tabs>
      <w:snapToGrid w:val="0"/>
      <w:jc w:val="center"/>
    </w:pPr>
    <w:rPr>
      <w:sz w:val="18"/>
      <w:szCs w:val="18"/>
    </w:rPr>
  </w:style>
  <w:style w:type="paragraph" w:styleId="8">
    <w:name w:val="annotation subject"/>
    <w:basedOn w:val="4"/>
    <w:next w:val="4"/>
    <w:link w:val="18"/>
    <w:qFormat/>
    <w:uiPriority w:val="0"/>
    <w:rPr>
      <w:b/>
      <w:bCs/>
    </w:rPr>
  </w:style>
  <w:style w:type="character" w:styleId="11">
    <w:name w:val="line number"/>
    <w:basedOn w:val="10"/>
    <w:semiHidden/>
    <w:unhideWhenUsed/>
    <w:qFormat/>
    <w:uiPriority w:val="99"/>
  </w:style>
  <w:style w:type="character" w:styleId="12">
    <w:name w:val="Hyperlink"/>
    <w:basedOn w:val="10"/>
    <w:qFormat/>
    <w:uiPriority w:val="0"/>
    <w:rPr>
      <w:color w:val="0000FF"/>
      <w:u w:val="single"/>
    </w:rPr>
  </w:style>
  <w:style w:type="character" w:styleId="13">
    <w:name w:val="annotation reference"/>
    <w:basedOn w:val="10"/>
    <w:qFormat/>
    <w:uiPriority w:val="0"/>
    <w:rPr>
      <w:rFonts w:ascii="Tahoma" w:hAnsi="Tahoma" w:cs="Tahoma"/>
      <w:sz w:val="16"/>
      <w:szCs w:val="21"/>
      <w:u w:val="none"/>
    </w:rPr>
  </w:style>
  <w:style w:type="character" w:customStyle="1" w:styleId="14">
    <w:name w:val="标题 2 字符"/>
    <w:basedOn w:val="10"/>
    <w:link w:val="2"/>
    <w:qFormat/>
    <w:uiPriority w:val="9"/>
    <w:rPr>
      <w:rFonts w:ascii="Cambria" w:hAnsi="Cambria" w:eastAsia="宋体" w:cs="Times New Roman"/>
      <w:b/>
      <w:bCs/>
      <w:color w:val="4F81BD"/>
      <w:szCs w:val="26"/>
    </w:rPr>
  </w:style>
  <w:style w:type="character" w:customStyle="1" w:styleId="15">
    <w:name w:val="批注文字 字符"/>
    <w:basedOn w:val="10"/>
    <w:link w:val="4"/>
    <w:qFormat/>
    <w:uiPriority w:val="0"/>
    <w:rPr>
      <w:rFonts w:ascii="Tahoma" w:hAnsi="Tahoma" w:eastAsia="宋体" w:cs="Tahoma"/>
      <w:sz w:val="16"/>
      <w:szCs w:val="24"/>
    </w:rPr>
  </w:style>
  <w:style w:type="character" w:customStyle="1" w:styleId="16">
    <w:name w:val="页脚 字符"/>
    <w:basedOn w:val="10"/>
    <w:link w:val="6"/>
    <w:qFormat/>
    <w:uiPriority w:val="0"/>
    <w:rPr>
      <w:rFonts w:ascii="Calibri" w:hAnsi="Calibri" w:eastAsia="宋体" w:cs="Times New Roman"/>
      <w:sz w:val="18"/>
      <w:szCs w:val="18"/>
    </w:rPr>
  </w:style>
  <w:style w:type="character" w:customStyle="1" w:styleId="17">
    <w:name w:val="页眉 字符"/>
    <w:basedOn w:val="10"/>
    <w:link w:val="7"/>
    <w:qFormat/>
    <w:uiPriority w:val="0"/>
    <w:rPr>
      <w:rFonts w:ascii="Calibri" w:hAnsi="Calibri" w:eastAsia="宋体" w:cs="Times New Roman"/>
      <w:sz w:val="18"/>
      <w:szCs w:val="18"/>
    </w:rPr>
  </w:style>
  <w:style w:type="character" w:customStyle="1" w:styleId="18">
    <w:name w:val="批注主题 字符"/>
    <w:basedOn w:val="15"/>
    <w:link w:val="8"/>
    <w:qFormat/>
    <w:uiPriority w:val="0"/>
    <w:rPr>
      <w:rFonts w:ascii="Tahoma" w:hAnsi="Tahoma" w:eastAsia="宋体" w:cs="Tahoma"/>
      <w:b/>
      <w:bCs/>
      <w:sz w:val="16"/>
      <w:szCs w:val="24"/>
    </w:rPr>
  </w:style>
  <w:style w:type="paragraph" w:customStyle="1" w:styleId="19">
    <w:name w:val="EndNote Bibliography Title"/>
    <w:basedOn w:val="1"/>
    <w:link w:val="20"/>
    <w:qFormat/>
    <w:uiPriority w:val="0"/>
    <w:pPr>
      <w:jc w:val="center"/>
    </w:pPr>
    <w:rPr>
      <w:rFonts w:cs="Calibri"/>
      <w:sz w:val="20"/>
    </w:rPr>
  </w:style>
  <w:style w:type="character" w:customStyle="1" w:styleId="20">
    <w:name w:val="EndNote Bibliography Title 字符"/>
    <w:basedOn w:val="10"/>
    <w:link w:val="19"/>
    <w:qFormat/>
    <w:uiPriority w:val="0"/>
    <w:rPr>
      <w:rFonts w:ascii="Calibri" w:hAnsi="Calibri" w:eastAsia="宋体" w:cs="Calibri"/>
      <w:sz w:val="20"/>
      <w:szCs w:val="24"/>
    </w:rPr>
  </w:style>
  <w:style w:type="paragraph" w:customStyle="1" w:styleId="21">
    <w:name w:val="EndNote Bibliography"/>
    <w:basedOn w:val="1"/>
    <w:link w:val="22"/>
    <w:qFormat/>
    <w:uiPriority w:val="0"/>
    <w:rPr>
      <w:rFonts w:cs="Calibri"/>
      <w:sz w:val="20"/>
    </w:rPr>
  </w:style>
  <w:style w:type="character" w:customStyle="1" w:styleId="22">
    <w:name w:val="EndNote Bibliography 字符"/>
    <w:basedOn w:val="10"/>
    <w:link w:val="21"/>
    <w:qFormat/>
    <w:uiPriority w:val="0"/>
    <w:rPr>
      <w:rFonts w:ascii="Calibri" w:hAnsi="Calibri" w:eastAsia="宋体" w:cs="Calibri"/>
      <w:sz w:val="20"/>
      <w:szCs w:val="24"/>
    </w:rPr>
  </w:style>
  <w:style w:type="paragraph" w:styleId="23">
    <w:name w:val="List Paragraph"/>
    <w:basedOn w:val="1"/>
    <w:qFormat/>
    <w:uiPriority w:val="99"/>
    <w:pPr>
      <w:ind w:firstLine="420" w:firstLineChars="200"/>
    </w:pPr>
  </w:style>
  <w:style w:type="character" w:customStyle="1" w:styleId="24">
    <w:name w:val="未处理的提及1"/>
    <w:basedOn w:val="10"/>
    <w:semiHidden/>
    <w:unhideWhenUsed/>
    <w:qFormat/>
    <w:uiPriority w:val="99"/>
    <w:rPr>
      <w:color w:val="605E5C"/>
      <w:shd w:val="clear" w:color="auto" w:fill="E1DFDD"/>
    </w:rPr>
  </w:style>
  <w:style w:type="character" w:styleId="25">
    <w:name w:val="Placeholder Text"/>
    <w:basedOn w:val="10"/>
    <w:semiHidden/>
    <w:qFormat/>
    <w:uiPriority w:val="99"/>
    <w:rPr>
      <w:color w:val="808080"/>
    </w:rPr>
  </w:style>
  <w:style w:type="character" w:customStyle="1" w:styleId="26">
    <w:name w:val="Unresolved Mention1"/>
    <w:basedOn w:val="10"/>
    <w:semiHidden/>
    <w:unhideWhenUsed/>
    <w:qFormat/>
    <w:uiPriority w:val="99"/>
    <w:rPr>
      <w:color w:val="605E5C"/>
      <w:shd w:val="clear" w:color="auto" w:fill="E1DFDD"/>
    </w:rPr>
  </w:style>
  <w:style w:type="character" w:customStyle="1" w:styleId="27">
    <w:name w:val="批注框文本 字符"/>
    <w:basedOn w:val="10"/>
    <w:link w:val="5"/>
    <w:semiHidden/>
    <w:qFormat/>
    <w:uiPriority w:val="99"/>
    <w:rPr>
      <w:rFonts w:ascii="Segoe UI" w:hAnsi="Segoe UI" w:eastAsia="宋体" w:cs="Segoe UI"/>
      <w:sz w:val="18"/>
      <w:szCs w:val="18"/>
    </w:rPr>
  </w:style>
  <w:style w:type="paragraph" w:customStyle="1" w:styleId="28">
    <w:name w:val="Paragraph"/>
    <w:basedOn w:val="1"/>
    <w:qFormat/>
    <w:uiPriority w:val="0"/>
    <w:pPr>
      <w:widowControl/>
      <w:spacing w:before="120"/>
      <w:ind w:firstLine="720"/>
      <w:jc w:val="left"/>
    </w:pPr>
    <w:rPr>
      <w:rFonts w:ascii="Times New Roman" w:hAnsi="Times New Roman" w:eastAsia="Times New Roman"/>
      <w:kern w:val="0"/>
      <w:sz w:val="24"/>
      <w:lang w:eastAsia="en-US"/>
    </w:rPr>
  </w:style>
  <w:style w:type="character" w:customStyle="1" w:styleId="29">
    <w:name w:val="skip"/>
    <w:basedOn w:val="10"/>
    <w:qFormat/>
    <w:uiPriority w:val="0"/>
  </w:style>
  <w:style w:type="character" w:customStyle="1" w:styleId="30">
    <w:name w:val="apple-converted-space"/>
    <w:basedOn w:val="10"/>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008</Words>
  <Characters>5749</Characters>
  <Lines>47</Lines>
  <Paragraphs>13</Paragraphs>
  <TotalTime>1</TotalTime>
  <ScaleCrop>false</ScaleCrop>
  <LinksUpToDate>false</LinksUpToDate>
  <CharactersWithSpaces>6744</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1T03:04:00Z</dcterms:created>
  <dc:creator>Lzyntz@126.com</dc:creator>
  <cp:lastModifiedBy>逯亚晓</cp:lastModifiedBy>
  <dcterms:modified xsi:type="dcterms:W3CDTF">2022-02-09T00:44:24Z</dcterms:modified>
  <cp:revision>71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F158D62069B1430AB78F092EF2B0D080</vt:lpwstr>
  </property>
</Properties>
</file>